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7506C" w14:textId="5BA75B69" w:rsidR="009848B7" w:rsidRPr="00B65FCD" w:rsidRDefault="005868F6" w:rsidP="00B65FCD">
      <w:pPr>
        <w:pStyle w:val="berschrift1"/>
      </w:pPr>
      <w:r w:rsidRPr="00B12FD2">
        <w:t>SUPPORTING INFORMATION</w:t>
      </w:r>
      <w:bookmarkStart w:id="0" w:name="_Ref163462118"/>
      <w:bookmarkStart w:id="1" w:name="_Ref163461990"/>
      <w:bookmarkStart w:id="2" w:name="_Ref163461985"/>
    </w:p>
    <w:bookmarkEnd w:id="0"/>
    <w:bookmarkEnd w:id="1"/>
    <w:bookmarkEnd w:id="2"/>
    <w:p w14:paraId="3FF95363" w14:textId="77777777" w:rsidR="00560FE3" w:rsidRPr="00B12FD2" w:rsidRDefault="00560FE3" w:rsidP="00560FE3">
      <w:pPr>
        <w:keepNext/>
        <w:spacing w:line="259" w:lineRule="auto"/>
        <w:jc w:val="left"/>
      </w:pPr>
      <w:r w:rsidRPr="00B12FD2">
        <w:rPr>
          <w:noProof/>
        </w:rPr>
        <w:drawing>
          <wp:inline distT="0" distB="0" distL="0" distR="0" wp14:anchorId="3AAF3C1B" wp14:editId="72AB0CBC">
            <wp:extent cx="5629606" cy="5645889"/>
            <wp:effectExtent l="0" t="0" r="9525" b="0"/>
            <wp:docPr id="31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7331EE86-5EA7-4CA6-8A2E-2BF3D3D0D8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7331EE86-5EA7-4CA6-8A2E-2BF3D3D0D877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674" cy="5651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48819" w14:textId="29B63725" w:rsidR="00B65FCD" w:rsidRDefault="00560FE3" w:rsidP="000655FF">
      <w:pPr>
        <w:pStyle w:val="Beschriftung"/>
        <w:jc w:val="left"/>
      </w:pPr>
      <w:r w:rsidRPr="00B12FD2">
        <w:rPr>
          <w:b/>
        </w:rPr>
        <w:t xml:space="preserve">Figure A </w:t>
      </w:r>
      <w:r w:rsidRPr="00B12FD2">
        <w:rPr>
          <w:b/>
        </w:rPr>
        <w:fldChar w:fldCharType="begin"/>
      </w:r>
      <w:r w:rsidRPr="00B12FD2">
        <w:rPr>
          <w:b/>
        </w:rPr>
        <w:instrText xml:space="preserve"> SEQ Figure_A \* ARABIC </w:instrText>
      </w:r>
      <w:r w:rsidRPr="00B12FD2">
        <w:rPr>
          <w:b/>
        </w:rPr>
        <w:fldChar w:fldCharType="separate"/>
      </w:r>
      <w:r w:rsidRPr="00B12FD2">
        <w:rPr>
          <w:b/>
          <w:noProof/>
        </w:rPr>
        <w:t>1</w:t>
      </w:r>
      <w:r w:rsidRPr="00B12FD2">
        <w:rPr>
          <w:b/>
        </w:rPr>
        <w:fldChar w:fldCharType="end"/>
      </w:r>
      <w:r w:rsidRPr="00B12FD2">
        <w:rPr>
          <w:b/>
        </w:rPr>
        <w:t xml:space="preserve"> Overview of the experimental site in 2021.</w:t>
      </w:r>
      <w:r w:rsidRPr="00B12FD2">
        <w:t xml:space="preserve"> The four replicates (roman numerals</w:t>
      </w:r>
      <w:r w:rsidR="003805A6">
        <w:t xml:space="preserve"> and boxes</w:t>
      </w:r>
      <w:r w:rsidRPr="00B12FD2">
        <w:t>) were established within a set of 24 15*50m main plots established in 2005 as four replicates of a six-year rotation. Within each main plot, a split plot design of three 4.5 m wide strips was established. One strip was left unmulched, and received 100 kg N as hair meal pellets as fertilizer, one received triticale-vetch and one grass clover mulch. Three different cover crops and a weedy control preceding potatoes were assigned randomly within each strip. A: Field plan with green circles marking the plots used for the study; WH: winter hardy cover crop mix, TV: Triticale-vetch mix, VE: winter vetch, WF: weedy fallow. Assessed plots are marked with green circles. B: Aerial photo of all 24 plots marking the position of the experimental plots in 2021.</w:t>
      </w:r>
    </w:p>
    <w:p w14:paraId="4144A3CA" w14:textId="77777777" w:rsidR="00B65FCD" w:rsidRDefault="00B65FCD">
      <w:pPr>
        <w:spacing w:line="259" w:lineRule="auto"/>
        <w:jc w:val="left"/>
        <w:rPr>
          <w:iCs/>
          <w:sz w:val="18"/>
          <w:szCs w:val="18"/>
        </w:rPr>
      </w:pPr>
      <w:r>
        <w:br w:type="page"/>
      </w:r>
    </w:p>
    <w:p w14:paraId="5B633441" w14:textId="302CCBA2" w:rsidR="00B65FCD" w:rsidRPr="00B12FD2" w:rsidRDefault="00B65FCD" w:rsidP="00B65FCD">
      <w:pPr>
        <w:pStyle w:val="Beschriftung"/>
        <w:keepNext/>
        <w:rPr>
          <w:b/>
        </w:rPr>
      </w:pPr>
      <w:bookmarkStart w:id="3" w:name="_Ref171511533"/>
      <w:r w:rsidRPr="00B12FD2">
        <w:rPr>
          <w:b/>
        </w:rPr>
        <w:lastRenderedPageBreak/>
        <w:t xml:space="preserve">Table A </w:t>
      </w:r>
      <w:r w:rsidRPr="00B12FD2">
        <w:rPr>
          <w:b/>
        </w:rPr>
        <w:fldChar w:fldCharType="begin"/>
      </w:r>
      <w:r w:rsidRPr="00B12FD2">
        <w:rPr>
          <w:b/>
        </w:rPr>
        <w:instrText xml:space="preserve"> SEQ Table_A \* ARABIC </w:instrText>
      </w:r>
      <w:r w:rsidRPr="00B12FD2">
        <w:rPr>
          <w:b/>
        </w:rPr>
        <w:fldChar w:fldCharType="separate"/>
      </w:r>
      <w:r w:rsidR="003F571A">
        <w:rPr>
          <w:b/>
          <w:noProof/>
        </w:rPr>
        <w:t>1</w:t>
      </w:r>
      <w:r w:rsidRPr="00B12FD2">
        <w:rPr>
          <w:b/>
        </w:rPr>
        <w:fldChar w:fldCharType="end"/>
      </w:r>
      <w:bookmarkEnd w:id="3"/>
      <w:r w:rsidRPr="00B12FD2">
        <w:rPr>
          <w:b/>
        </w:rPr>
        <w:t xml:space="preserve"> Field management</w:t>
      </w:r>
      <w:r w:rsidR="003805A6">
        <w:rPr>
          <w:b/>
        </w:rPr>
        <w:t>,</w:t>
      </w:r>
      <w:r w:rsidRPr="00B12FD2">
        <w:rPr>
          <w:b/>
        </w:rPr>
        <w:t xml:space="preserve"> CPB sampling dates</w:t>
      </w:r>
      <w:r w:rsidR="003805A6">
        <w:rPr>
          <w:b/>
        </w:rPr>
        <w:t xml:space="preserve"> and developmental stage of potato (BBCH, numbers in brackets)</w:t>
      </w:r>
    </w:p>
    <w:tbl>
      <w:tblPr>
        <w:tblStyle w:val="Gitternetztabelle6farbig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1999"/>
        <w:gridCol w:w="1895"/>
        <w:gridCol w:w="1283"/>
        <w:gridCol w:w="995"/>
      </w:tblGrid>
      <w:tr w:rsidR="00B65FCD" w:rsidRPr="00B12FD2" w14:paraId="1C8B22EA" w14:textId="77777777" w:rsidTr="00661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bottom w:val="single" w:sz="4" w:space="0" w:color="auto"/>
            </w:tcBorders>
            <w:shd w:val="clear" w:color="auto" w:fill="auto"/>
          </w:tcPr>
          <w:p w14:paraId="07D88FC3" w14:textId="77777777" w:rsidR="00B65FCD" w:rsidRPr="00B12FD2" w:rsidRDefault="00B65FCD" w:rsidP="0066199F">
            <w:pPr>
              <w:jc w:val="left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Activities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shd w:val="clear" w:color="auto" w:fill="auto"/>
          </w:tcPr>
          <w:p w14:paraId="1A0FDFC5" w14:textId="77777777" w:rsidR="00B65FCD" w:rsidRPr="00B12FD2" w:rsidRDefault="00B65FCD" w:rsidP="006619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20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</w:tcPr>
          <w:p w14:paraId="6E083752" w14:textId="77777777" w:rsidR="00B65FCD" w:rsidRPr="00B12FD2" w:rsidRDefault="00B65FCD" w:rsidP="006619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2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4C3F2BD1" w14:textId="77777777" w:rsidR="00B65FCD" w:rsidRPr="00B12FD2" w:rsidRDefault="00B65FCD" w:rsidP="006619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22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2E80C17A" w14:textId="77777777" w:rsidR="00B65FCD" w:rsidRPr="00B12FD2" w:rsidRDefault="00B65FCD" w:rsidP="0066199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23</w:t>
            </w:r>
          </w:p>
        </w:tc>
      </w:tr>
      <w:tr w:rsidR="00B65FCD" w:rsidRPr="00B12FD2" w14:paraId="537B8905" w14:textId="77777777" w:rsidTr="00661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tcBorders>
              <w:top w:val="single" w:sz="4" w:space="0" w:color="auto"/>
            </w:tcBorders>
            <w:shd w:val="clear" w:color="auto" w:fill="auto"/>
          </w:tcPr>
          <w:p w14:paraId="20C72A53" w14:textId="7EBA8581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Cover crop termination, incorporation (4 cm deep) with ferment, fertilization of control plots, seed bed preparation 12 cm deep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13AF784A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/21.4.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</w:tcPr>
          <w:p w14:paraId="4DA662F5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30.4.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032F3410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0./29.4.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14:paraId="44ED023C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4./18.5.</w:t>
            </w:r>
          </w:p>
        </w:tc>
      </w:tr>
      <w:tr w:rsidR="00B65FCD" w:rsidRPr="00B12FD2" w14:paraId="4F3A7B8C" w14:textId="77777777" w:rsidTr="00661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454471C3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 xml:space="preserve">Potato planting, hilling </w:t>
            </w:r>
          </w:p>
        </w:tc>
        <w:tc>
          <w:tcPr>
            <w:tcW w:w="2003" w:type="dxa"/>
            <w:shd w:val="clear" w:color="auto" w:fill="auto"/>
          </w:tcPr>
          <w:p w14:paraId="6DCD23B9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2.4.</w:t>
            </w:r>
          </w:p>
        </w:tc>
        <w:tc>
          <w:tcPr>
            <w:tcW w:w="1899" w:type="dxa"/>
            <w:shd w:val="clear" w:color="auto" w:fill="auto"/>
          </w:tcPr>
          <w:p w14:paraId="71E060E5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3.5.</w:t>
            </w:r>
          </w:p>
        </w:tc>
        <w:tc>
          <w:tcPr>
            <w:tcW w:w="1284" w:type="dxa"/>
            <w:shd w:val="clear" w:color="auto" w:fill="auto"/>
          </w:tcPr>
          <w:p w14:paraId="47F23896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6.4.</w:t>
            </w:r>
          </w:p>
        </w:tc>
        <w:tc>
          <w:tcPr>
            <w:tcW w:w="978" w:type="dxa"/>
            <w:shd w:val="clear" w:color="auto" w:fill="auto"/>
          </w:tcPr>
          <w:p w14:paraId="3271B506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9.5.</w:t>
            </w:r>
          </w:p>
        </w:tc>
      </w:tr>
      <w:tr w:rsidR="00B65FCD" w:rsidRPr="00B12FD2" w14:paraId="5C0BE675" w14:textId="77777777" w:rsidTr="00661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11A297EF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Mulch application, determine mulch height, mass and N content</w:t>
            </w:r>
            <w:r w:rsidRPr="00B12FD2" w:rsidDel="00042A2E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003" w:type="dxa"/>
            <w:shd w:val="clear" w:color="auto" w:fill="auto"/>
          </w:tcPr>
          <w:p w14:paraId="25AB58C8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9./20.5.</w:t>
            </w:r>
          </w:p>
        </w:tc>
        <w:tc>
          <w:tcPr>
            <w:tcW w:w="1899" w:type="dxa"/>
            <w:shd w:val="clear" w:color="auto" w:fill="auto"/>
          </w:tcPr>
          <w:p w14:paraId="3979C9E6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9./10.6.</w:t>
            </w:r>
          </w:p>
        </w:tc>
        <w:tc>
          <w:tcPr>
            <w:tcW w:w="1284" w:type="dxa"/>
            <w:shd w:val="clear" w:color="auto" w:fill="auto"/>
          </w:tcPr>
          <w:p w14:paraId="10433CD9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5.5.</w:t>
            </w:r>
          </w:p>
        </w:tc>
        <w:tc>
          <w:tcPr>
            <w:tcW w:w="978" w:type="dxa"/>
            <w:shd w:val="clear" w:color="auto" w:fill="auto"/>
          </w:tcPr>
          <w:p w14:paraId="7E81FE76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6.6.</w:t>
            </w:r>
          </w:p>
        </w:tc>
      </w:tr>
      <w:tr w:rsidR="00B65FCD" w:rsidRPr="00B12FD2" w14:paraId="3AD60A2B" w14:textId="77777777" w:rsidTr="00661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4F94FE6E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Assessment of Leaf damage of CPB</w:t>
            </w:r>
          </w:p>
        </w:tc>
        <w:tc>
          <w:tcPr>
            <w:tcW w:w="2003" w:type="dxa"/>
            <w:shd w:val="clear" w:color="auto" w:fill="auto"/>
          </w:tcPr>
          <w:p w14:paraId="21F19954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4.7.(73), 16.7.(79), 20.7.(79), 22.7.(80), 24.7.(81)</w:t>
            </w:r>
          </w:p>
        </w:tc>
        <w:tc>
          <w:tcPr>
            <w:tcW w:w="1899" w:type="dxa"/>
            <w:shd w:val="clear" w:color="auto" w:fill="auto"/>
          </w:tcPr>
          <w:p w14:paraId="4C93FD69" w14:textId="77777777" w:rsidR="00B65FCD" w:rsidRPr="00B12FD2" w:rsidRDefault="00B65FCD" w:rsidP="00661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2.6.(27) 26.6.(45) 28.6.(49) 6.7.(59) 8.7.(60) 12.7.(63) 15.7.(66) 19.7.(67) 22.7.(69) 28.7.(70)</w:t>
            </w:r>
          </w:p>
        </w:tc>
        <w:tc>
          <w:tcPr>
            <w:tcW w:w="1284" w:type="dxa"/>
            <w:shd w:val="clear" w:color="auto" w:fill="auto"/>
          </w:tcPr>
          <w:p w14:paraId="646D9370" w14:textId="77777777" w:rsidR="00B65FCD" w:rsidRPr="00B12FD2" w:rsidRDefault="00B65FCD" w:rsidP="00661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3.6.(24)</w:t>
            </w:r>
          </w:p>
          <w:p w14:paraId="5ABE17E9" w14:textId="77777777" w:rsidR="00B65FCD" w:rsidRPr="00B12FD2" w:rsidRDefault="00B65FCD" w:rsidP="00661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8.7.(66)</w:t>
            </w:r>
          </w:p>
          <w:p w14:paraId="49A838E2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6.7.(71)</w:t>
            </w:r>
          </w:p>
        </w:tc>
        <w:tc>
          <w:tcPr>
            <w:tcW w:w="978" w:type="dxa"/>
            <w:shd w:val="clear" w:color="auto" w:fill="auto"/>
          </w:tcPr>
          <w:p w14:paraId="559B1DE0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-</w:t>
            </w:r>
          </w:p>
        </w:tc>
      </w:tr>
      <w:tr w:rsidR="00B65FCD" w:rsidRPr="00B12FD2" w14:paraId="6DBA9D25" w14:textId="77777777" w:rsidTr="00661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4050EDC3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Plant sap assessment for mulching materials</w:t>
            </w:r>
          </w:p>
        </w:tc>
        <w:tc>
          <w:tcPr>
            <w:tcW w:w="2003" w:type="dxa"/>
            <w:shd w:val="clear" w:color="auto" w:fill="auto"/>
          </w:tcPr>
          <w:p w14:paraId="7BBE1905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4.7. (81)</w:t>
            </w:r>
          </w:p>
        </w:tc>
        <w:tc>
          <w:tcPr>
            <w:tcW w:w="1899" w:type="dxa"/>
            <w:shd w:val="clear" w:color="auto" w:fill="auto"/>
          </w:tcPr>
          <w:p w14:paraId="46D2C416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7.7. (60), 12.7. (63),</w:t>
            </w:r>
          </w:p>
          <w:p w14:paraId="1EB94FCB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8.7. (70)</w:t>
            </w:r>
          </w:p>
        </w:tc>
        <w:tc>
          <w:tcPr>
            <w:tcW w:w="1284" w:type="dxa"/>
            <w:shd w:val="clear" w:color="auto" w:fill="auto"/>
          </w:tcPr>
          <w:p w14:paraId="4636E361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8.7.22 (66),</w:t>
            </w:r>
          </w:p>
          <w:p w14:paraId="42BDE8C3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6/27.7. (70)</w:t>
            </w:r>
          </w:p>
        </w:tc>
        <w:tc>
          <w:tcPr>
            <w:tcW w:w="978" w:type="dxa"/>
            <w:shd w:val="clear" w:color="auto" w:fill="auto"/>
          </w:tcPr>
          <w:p w14:paraId="0A976998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0.7.23 (68)</w:t>
            </w:r>
          </w:p>
        </w:tc>
      </w:tr>
      <w:tr w:rsidR="00B65FCD" w:rsidRPr="00B12FD2" w14:paraId="7B85BB60" w14:textId="77777777" w:rsidTr="00661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2B2B85BC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Assessment of plant sap regarding damage</w:t>
            </w:r>
          </w:p>
        </w:tc>
        <w:tc>
          <w:tcPr>
            <w:tcW w:w="2003" w:type="dxa"/>
            <w:shd w:val="clear" w:color="auto" w:fill="auto"/>
          </w:tcPr>
          <w:p w14:paraId="3FB64959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99" w:type="dxa"/>
            <w:shd w:val="clear" w:color="auto" w:fill="auto"/>
          </w:tcPr>
          <w:p w14:paraId="4F28C32F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3.7.21 (63)</w:t>
            </w:r>
          </w:p>
        </w:tc>
        <w:tc>
          <w:tcPr>
            <w:tcW w:w="1284" w:type="dxa"/>
            <w:shd w:val="clear" w:color="auto" w:fill="auto"/>
          </w:tcPr>
          <w:p w14:paraId="69D4B278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8.7.22 (66)</w:t>
            </w:r>
          </w:p>
        </w:tc>
        <w:tc>
          <w:tcPr>
            <w:tcW w:w="978" w:type="dxa"/>
            <w:shd w:val="clear" w:color="auto" w:fill="auto"/>
          </w:tcPr>
          <w:p w14:paraId="1FCFA1FA" w14:textId="77777777" w:rsidR="00B65FCD" w:rsidRPr="00B12FD2" w:rsidRDefault="00B65FCD" w:rsidP="00661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12.7.23 (68)</w:t>
            </w:r>
          </w:p>
        </w:tc>
      </w:tr>
      <w:tr w:rsidR="00B65FCD" w:rsidRPr="00B12FD2" w14:paraId="3544F6CD" w14:textId="77777777" w:rsidTr="00661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8" w:type="dxa"/>
            <w:shd w:val="clear" w:color="auto" w:fill="auto"/>
          </w:tcPr>
          <w:p w14:paraId="54723D9F" w14:textId="77777777" w:rsidR="00B65FCD" w:rsidRPr="00B12FD2" w:rsidRDefault="00B65FCD" w:rsidP="0066199F">
            <w:pPr>
              <w:jc w:val="left"/>
              <w:rPr>
                <w:b w:val="0"/>
                <w:sz w:val="20"/>
                <w:szCs w:val="20"/>
              </w:rPr>
            </w:pPr>
            <w:r w:rsidRPr="00B12FD2">
              <w:rPr>
                <w:b w:val="0"/>
                <w:sz w:val="20"/>
                <w:szCs w:val="20"/>
              </w:rPr>
              <w:t>Harvesting potatoes</w:t>
            </w:r>
          </w:p>
        </w:tc>
        <w:tc>
          <w:tcPr>
            <w:tcW w:w="2003" w:type="dxa"/>
            <w:shd w:val="clear" w:color="auto" w:fill="auto"/>
          </w:tcPr>
          <w:p w14:paraId="3DB2DE65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7.9.-10.9.</w:t>
            </w:r>
          </w:p>
        </w:tc>
        <w:tc>
          <w:tcPr>
            <w:tcW w:w="1899" w:type="dxa"/>
            <w:shd w:val="clear" w:color="auto" w:fill="auto"/>
          </w:tcPr>
          <w:p w14:paraId="120A962C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8.9.-13.9.</w:t>
            </w:r>
          </w:p>
        </w:tc>
        <w:tc>
          <w:tcPr>
            <w:tcW w:w="1284" w:type="dxa"/>
            <w:shd w:val="clear" w:color="auto" w:fill="auto"/>
          </w:tcPr>
          <w:p w14:paraId="3B2FC26B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4./25.9.</w:t>
            </w:r>
          </w:p>
        </w:tc>
        <w:tc>
          <w:tcPr>
            <w:tcW w:w="978" w:type="dxa"/>
            <w:shd w:val="clear" w:color="auto" w:fill="auto"/>
          </w:tcPr>
          <w:p w14:paraId="324251B2" w14:textId="77777777" w:rsidR="00B65FCD" w:rsidRPr="00B12FD2" w:rsidRDefault="00B65FCD" w:rsidP="00661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12FD2">
              <w:rPr>
                <w:sz w:val="20"/>
                <w:szCs w:val="20"/>
              </w:rPr>
              <w:t>24.9.</w:t>
            </w:r>
          </w:p>
        </w:tc>
      </w:tr>
    </w:tbl>
    <w:p w14:paraId="6BEE1D55" w14:textId="77777777" w:rsidR="00560FE3" w:rsidRPr="00B12FD2" w:rsidRDefault="00560FE3">
      <w:pPr>
        <w:spacing w:line="259" w:lineRule="auto"/>
        <w:jc w:val="left"/>
        <w:sectPr w:rsidR="00560FE3" w:rsidRPr="00B12FD2" w:rsidSect="00791F4C">
          <w:footerReference w:type="default" r:id="rId9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B86CD0A" w14:textId="4F4E0F29" w:rsidR="00B12FD2" w:rsidRPr="00B12FD2" w:rsidRDefault="00B12FD2" w:rsidP="00B12FD2">
      <w:pPr>
        <w:pStyle w:val="Beschriftung"/>
        <w:keepNext/>
      </w:pPr>
      <w:r w:rsidRPr="00B12FD2">
        <w:rPr>
          <w:b/>
        </w:rPr>
        <w:lastRenderedPageBreak/>
        <w:t xml:space="preserve">Table A </w:t>
      </w:r>
      <w:r w:rsidRPr="00B12FD2">
        <w:rPr>
          <w:b/>
        </w:rPr>
        <w:fldChar w:fldCharType="begin"/>
      </w:r>
      <w:r w:rsidRPr="00B12FD2">
        <w:rPr>
          <w:b/>
        </w:rPr>
        <w:instrText xml:space="preserve"> SEQ Table_A \* ARABIC </w:instrText>
      </w:r>
      <w:r w:rsidRPr="00B12FD2">
        <w:rPr>
          <w:b/>
        </w:rPr>
        <w:fldChar w:fldCharType="separate"/>
      </w:r>
      <w:r w:rsidR="003F571A">
        <w:rPr>
          <w:b/>
          <w:noProof/>
        </w:rPr>
        <w:t>2</w:t>
      </w:r>
      <w:r w:rsidRPr="00B12FD2">
        <w:rPr>
          <w:b/>
        </w:rPr>
        <w:fldChar w:fldCharType="end"/>
      </w:r>
      <w:r w:rsidRPr="00B12FD2">
        <w:rPr>
          <w:b/>
        </w:rPr>
        <w:t>: Details on statistical analysis of on-field assessments</w:t>
      </w:r>
      <w:r w:rsidRPr="00B12FD2">
        <w:t xml:space="preserve"> </w:t>
      </w:r>
      <w:r w:rsidRPr="00B12FD2">
        <w:rPr>
          <w:b/>
        </w:rPr>
        <w:t>of plant sap sampling, leaf damage of CPB and controlled CPB experiments.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3020"/>
        <w:gridCol w:w="11292"/>
      </w:tblGrid>
      <w:tr w:rsidR="0011028E" w:rsidRPr="00B12FD2" w14:paraId="7771C29C" w14:textId="77777777" w:rsidTr="0011028E">
        <w:tc>
          <w:tcPr>
            <w:tcW w:w="3020" w:type="dxa"/>
          </w:tcPr>
          <w:p w14:paraId="7EAC9396" w14:textId="04C9969C" w:rsidR="0011028E" w:rsidRPr="00B12FD2" w:rsidRDefault="0011028E" w:rsidP="0011028E">
            <w:pPr>
              <w:spacing w:line="276" w:lineRule="auto"/>
              <w:jc w:val="left"/>
              <w:rPr>
                <w:b/>
              </w:rPr>
            </w:pPr>
            <w:r w:rsidRPr="00B12FD2">
              <w:rPr>
                <w:b/>
              </w:rPr>
              <w:t>Assessment</w:t>
            </w:r>
          </w:p>
        </w:tc>
        <w:tc>
          <w:tcPr>
            <w:tcW w:w="11292" w:type="dxa"/>
          </w:tcPr>
          <w:p w14:paraId="47B14A07" w14:textId="6A796578" w:rsidR="0011028E" w:rsidRPr="00B12FD2" w:rsidRDefault="0011028E" w:rsidP="0011028E">
            <w:pPr>
              <w:spacing w:line="276" w:lineRule="auto"/>
              <w:jc w:val="left"/>
              <w:rPr>
                <w:b/>
              </w:rPr>
            </w:pPr>
            <w:r w:rsidRPr="00B12FD2">
              <w:rPr>
                <w:b/>
              </w:rPr>
              <w:t>Analysis</w:t>
            </w:r>
          </w:p>
        </w:tc>
      </w:tr>
      <w:tr w:rsidR="0011028E" w:rsidRPr="00B12FD2" w14:paraId="48FDF72F" w14:textId="77777777" w:rsidTr="0011028E">
        <w:tc>
          <w:tcPr>
            <w:tcW w:w="3020" w:type="dxa"/>
          </w:tcPr>
          <w:p w14:paraId="6243D33B" w14:textId="36D8C4B4" w:rsidR="0011028E" w:rsidRPr="00B12FD2" w:rsidRDefault="0011028E" w:rsidP="0011028E">
            <w:pPr>
              <w:spacing w:line="276" w:lineRule="auto"/>
              <w:jc w:val="left"/>
            </w:pPr>
            <w:r w:rsidRPr="00B12FD2">
              <w:rPr>
                <w:rFonts w:eastAsia="Times New Roman" w:cs="Arial"/>
                <w:lang w:eastAsia="de-DE"/>
              </w:rPr>
              <w:t>Leaf nutrient composition</w:t>
            </w:r>
          </w:p>
        </w:tc>
        <w:tc>
          <w:tcPr>
            <w:tcW w:w="11292" w:type="dxa"/>
          </w:tcPr>
          <w:p w14:paraId="554B9FD9" w14:textId="77777777" w:rsidR="0011028E" w:rsidRPr="00B12FD2" w:rsidRDefault="0011028E" w:rsidP="0011028E">
            <w:pPr>
              <w:spacing w:line="276" w:lineRule="auto"/>
              <w:jc w:val="left"/>
            </w:pPr>
            <w:r w:rsidRPr="00B12FD2">
              <w:t>ANOVA +  Tukey Test for normally distributed data</w:t>
            </w:r>
          </w:p>
          <w:p w14:paraId="39B28D3B" w14:textId="77777777" w:rsidR="0011028E" w:rsidRDefault="0011028E" w:rsidP="0011028E">
            <w:pPr>
              <w:spacing w:line="276" w:lineRule="auto"/>
              <w:jc w:val="left"/>
            </w:pPr>
            <w:r w:rsidRPr="00B12FD2">
              <w:t>Kruskal-Wallis Test + Dunn Test for not normally distributed data</w:t>
            </w:r>
          </w:p>
          <w:p w14:paraId="52C775C5" w14:textId="3869869B" w:rsidR="00007726" w:rsidRPr="00B12FD2" w:rsidRDefault="00007726" w:rsidP="0011028E">
            <w:pPr>
              <w:spacing w:line="276" w:lineRule="auto"/>
              <w:jc w:val="left"/>
            </w:pPr>
            <w:r>
              <w:t xml:space="preserve">Correlation with leaf damage on-field </w:t>
            </w:r>
            <w:r>
              <w:sym w:font="Wingdings" w:char="F0E0"/>
            </w:r>
            <w:r>
              <w:t xml:space="preserve"> no significant interactions found</w:t>
            </w:r>
          </w:p>
        </w:tc>
      </w:tr>
      <w:tr w:rsidR="0011028E" w:rsidRPr="00B12FD2" w14:paraId="3CE21BC7" w14:textId="77777777" w:rsidTr="0011028E">
        <w:tc>
          <w:tcPr>
            <w:tcW w:w="3020" w:type="dxa"/>
          </w:tcPr>
          <w:p w14:paraId="5200A023" w14:textId="34FEF579" w:rsidR="0011028E" w:rsidRPr="00B12FD2" w:rsidRDefault="0011028E" w:rsidP="0011028E">
            <w:pPr>
              <w:spacing w:line="276" w:lineRule="auto"/>
              <w:jc w:val="left"/>
            </w:pPr>
            <w:r w:rsidRPr="00B12FD2">
              <w:rPr>
                <w:rFonts w:eastAsia="Times New Roman" w:cs="Arial"/>
                <w:lang w:eastAsia="de-DE"/>
              </w:rPr>
              <w:t>Damaged versus undamaged leaves</w:t>
            </w:r>
          </w:p>
        </w:tc>
        <w:tc>
          <w:tcPr>
            <w:tcW w:w="11292" w:type="dxa"/>
          </w:tcPr>
          <w:p w14:paraId="5ACB1B45" w14:textId="2F8F9B12" w:rsidR="00007726" w:rsidRPr="00B12FD2" w:rsidRDefault="0011028E" w:rsidP="0011028E">
            <w:pPr>
              <w:spacing w:line="276" w:lineRule="auto"/>
              <w:jc w:val="left"/>
            </w:pPr>
            <w:r w:rsidRPr="00B12FD2">
              <w:t xml:space="preserve">Model: </w:t>
            </w:r>
            <w:proofErr w:type="spellStart"/>
            <w:r w:rsidRPr="00B12FD2">
              <w:t>rda</w:t>
            </w:r>
            <w:proofErr w:type="spellEnd"/>
            <w:r w:rsidRPr="00B12FD2">
              <w:t xml:space="preserve">(formula = Year[, 11:26] + 1 ~ mulch * Damage + Condition(Block), data = VORANII, scale = T, </w:t>
            </w:r>
            <w:proofErr w:type="spellStart"/>
            <w:r w:rsidRPr="00B12FD2">
              <w:t>na.action</w:t>
            </w:r>
            <w:proofErr w:type="spellEnd"/>
            <w:r w:rsidRPr="00B12FD2">
              <w:t xml:space="preserve"> = </w:t>
            </w:r>
            <w:proofErr w:type="spellStart"/>
            <w:r w:rsidRPr="00B12FD2">
              <w:t>na.exclude</w:t>
            </w:r>
            <w:proofErr w:type="spellEnd"/>
            <w:r w:rsidRPr="00B12FD2">
              <w:t>)</w:t>
            </w:r>
          </w:p>
        </w:tc>
      </w:tr>
      <w:tr w:rsidR="0011028E" w:rsidRPr="00B12FD2" w14:paraId="15858860" w14:textId="77777777" w:rsidTr="0011028E">
        <w:tc>
          <w:tcPr>
            <w:tcW w:w="3020" w:type="dxa"/>
          </w:tcPr>
          <w:p w14:paraId="495088D8" w14:textId="341BF2C2" w:rsidR="0011028E" w:rsidRPr="00B12FD2" w:rsidRDefault="0011028E" w:rsidP="0011028E">
            <w:pPr>
              <w:spacing w:line="276" w:lineRule="auto"/>
              <w:jc w:val="left"/>
            </w:pPr>
            <w:r w:rsidRPr="00B12FD2">
              <w:rPr>
                <w:rFonts w:eastAsia="Times New Roman" w:cs="Arial"/>
                <w:lang w:eastAsia="de-DE"/>
              </w:rPr>
              <w:t>CPB leaf damage on-field</w:t>
            </w:r>
          </w:p>
        </w:tc>
        <w:tc>
          <w:tcPr>
            <w:tcW w:w="11292" w:type="dxa"/>
          </w:tcPr>
          <w:p w14:paraId="2DA10690" w14:textId="35D222FD" w:rsidR="0011028E" w:rsidRPr="00B12FD2" w:rsidRDefault="00B12FD2" w:rsidP="0011028E">
            <w:pPr>
              <w:spacing w:line="276" w:lineRule="auto"/>
              <w:jc w:val="left"/>
            </w:pPr>
            <w:r w:rsidRPr="00B12FD2">
              <w:t>Calculation of area under the curve (AUC); comparison with Kruskal-Wallis Test + Dunn Test</w:t>
            </w:r>
          </w:p>
        </w:tc>
      </w:tr>
      <w:tr w:rsidR="0011028E" w:rsidRPr="00B12FD2" w14:paraId="5EBE621F" w14:textId="77777777" w:rsidTr="0011028E">
        <w:tc>
          <w:tcPr>
            <w:tcW w:w="3020" w:type="dxa"/>
          </w:tcPr>
          <w:p w14:paraId="3ECD77FB" w14:textId="2F3CC11D" w:rsidR="0011028E" w:rsidRPr="00B12FD2" w:rsidRDefault="0011028E" w:rsidP="0011028E">
            <w:pPr>
              <w:spacing w:line="276" w:lineRule="auto"/>
              <w:jc w:val="left"/>
            </w:pPr>
            <w:r w:rsidRPr="00B12FD2">
              <w:rPr>
                <w:rFonts w:eastAsia="Times New Roman" w:cs="Arial"/>
                <w:lang w:eastAsia="de-DE"/>
              </w:rPr>
              <w:t>CPB greenhouse experiment</w:t>
            </w:r>
          </w:p>
        </w:tc>
        <w:tc>
          <w:tcPr>
            <w:tcW w:w="11292" w:type="dxa"/>
          </w:tcPr>
          <w:p w14:paraId="6BBC7C6F" w14:textId="6708A899" w:rsidR="0011028E" w:rsidRPr="00B12FD2" w:rsidRDefault="00B12FD2" w:rsidP="0011028E">
            <w:pPr>
              <w:spacing w:line="276" w:lineRule="auto"/>
              <w:jc w:val="left"/>
            </w:pPr>
            <w:r w:rsidRPr="00B12FD2">
              <w:t xml:space="preserve">Model: </w:t>
            </w:r>
            <w:proofErr w:type="spellStart"/>
            <w:r w:rsidRPr="00B12FD2">
              <w:t>zeroinfl</w:t>
            </w:r>
            <w:proofErr w:type="spellEnd"/>
            <w:r w:rsidRPr="00B12FD2">
              <w:t xml:space="preserve">(formula = CPB developmental stage~ Treatment | Days, data = CPB_I, </w:t>
            </w:r>
            <w:proofErr w:type="spellStart"/>
            <w:r w:rsidRPr="00B12FD2">
              <w:t>dist</w:t>
            </w:r>
            <w:proofErr w:type="spellEnd"/>
            <w:r w:rsidRPr="00B12FD2">
              <w:t xml:space="preserve"> = "</w:t>
            </w:r>
            <w:proofErr w:type="spellStart"/>
            <w:r w:rsidRPr="00B12FD2">
              <w:t>negbin</w:t>
            </w:r>
            <w:proofErr w:type="spellEnd"/>
            <w:r w:rsidRPr="00B12FD2">
              <w:t>") + Tukey Test with emmeans</w:t>
            </w:r>
          </w:p>
          <w:p w14:paraId="453A0AD5" w14:textId="5AB896C2" w:rsidR="00B12FD2" w:rsidRPr="00B12FD2" w:rsidRDefault="00B12FD2" w:rsidP="0011028E">
            <w:pPr>
              <w:spacing w:line="276" w:lineRule="auto"/>
              <w:jc w:val="left"/>
            </w:pPr>
            <w:r w:rsidRPr="00B12FD2">
              <w:t>Survival and hatching rates: Kruskal-Wallis Test + Dunn Test</w:t>
            </w:r>
          </w:p>
        </w:tc>
      </w:tr>
      <w:tr w:rsidR="0011028E" w:rsidRPr="00B12FD2" w14:paraId="1594E654" w14:textId="77777777" w:rsidTr="0011028E">
        <w:tc>
          <w:tcPr>
            <w:tcW w:w="3020" w:type="dxa"/>
          </w:tcPr>
          <w:p w14:paraId="48C729CF" w14:textId="48C937B2" w:rsidR="0011028E" w:rsidRPr="00B12FD2" w:rsidRDefault="0011028E" w:rsidP="0011028E">
            <w:pPr>
              <w:spacing w:line="276" w:lineRule="auto"/>
              <w:jc w:val="left"/>
            </w:pPr>
            <w:r w:rsidRPr="00B12FD2">
              <w:rPr>
                <w:rFonts w:eastAsia="Times New Roman" w:cs="Arial"/>
                <w:lang w:eastAsia="de-DE"/>
              </w:rPr>
              <w:t>CPB feeding trial</w:t>
            </w:r>
          </w:p>
        </w:tc>
        <w:tc>
          <w:tcPr>
            <w:tcW w:w="11292" w:type="dxa"/>
          </w:tcPr>
          <w:p w14:paraId="436BB1E8" w14:textId="2AA76AD4" w:rsidR="0011028E" w:rsidRPr="00B12FD2" w:rsidRDefault="00B12FD2" w:rsidP="0011028E">
            <w:pPr>
              <w:spacing w:line="276" w:lineRule="auto"/>
              <w:jc w:val="left"/>
            </w:pPr>
            <w:r w:rsidRPr="00B12FD2">
              <w:t>Kruskal-Wallis Test + Dunn Test</w:t>
            </w:r>
          </w:p>
        </w:tc>
      </w:tr>
    </w:tbl>
    <w:p w14:paraId="4EB11110" w14:textId="2D7CCCC2" w:rsidR="00052C65" w:rsidRDefault="00052C65" w:rsidP="00B12FD2"/>
    <w:p w14:paraId="1C405834" w14:textId="1C5270F0" w:rsidR="00F56B8E" w:rsidRDefault="00F56B8E" w:rsidP="00F56B8E">
      <w:pPr>
        <w:pStyle w:val="Beschriftung"/>
        <w:keepNext/>
      </w:pPr>
      <w:r w:rsidRPr="00F56B8E">
        <w:rPr>
          <w:b/>
        </w:rPr>
        <w:lastRenderedPageBreak/>
        <w:t xml:space="preserve">Table A </w:t>
      </w:r>
      <w:r w:rsidRPr="00F56B8E">
        <w:rPr>
          <w:b/>
        </w:rPr>
        <w:fldChar w:fldCharType="begin"/>
      </w:r>
      <w:r w:rsidRPr="00F56B8E">
        <w:rPr>
          <w:b/>
        </w:rPr>
        <w:instrText xml:space="preserve"> SEQ Table_A \* ARABIC </w:instrText>
      </w:r>
      <w:r w:rsidRPr="00F56B8E">
        <w:rPr>
          <w:b/>
        </w:rPr>
        <w:fldChar w:fldCharType="separate"/>
      </w:r>
      <w:r w:rsidR="003F571A">
        <w:rPr>
          <w:b/>
          <w:noProof/>
        </w:rPr>
        <w:t>3</w:t>
      </w:r>
      <w:r w:rsidRPr="00F56B8E">
        <w:rPr>
          <w:b/>
        </w:rPr>
        <w:fldChar w:fldCharType="end"/>
      </w:r>
      <w:r>
        <w:t xml:space="preserve"> </w:t>
      </w:r>
      <w:r w:rsidRPr="00996881">
        <w:rPr>
          <w:b/>
        </w:rPr>
        <w:t>Monthly mean temperature and precipitation in Neu-Eichenberg,</w:t>
      </w:r>
      <w:r w:rsidRPr="00E87A2E">
        <w:t xml:space="preserve"> North Hesse, for the months of April </w:t>
      </w:r>
      <w:r>
        <w:t xml:space="preserve">to </w:t>
      </w:r>
      <w:r w:rsidRPr="00E87A2E">
        <w:t>July 2020 to 202</w:t>
      </w:r>
      <w:r>
        <w:t>3</w:t>
      </w:r>
      <w:r w:rsidRPr="00E87A2E">
        <w:t xml:space="preserve"> as well as the annual mean temperature and total annual precipitation (right column) and the long-term average (below). The deviations from the long-term average (1991-2020) are </w:t>
      </w:r>
      <w:r w:rsidR="005125A7" w:rsidRPr="00E87A2E">
        <w:t>colored</w:t>
      </w:r>
      <w:r w:rsidRPr="00E87A2E">
        <w:t xml:space="preserve"> according to the color scale below.</w:t>
      </w:r>
    </w:p>
    <w:p w14:paraId="27C7E7CC" w14:textId="6D29B150" w:rsidR="00B12FD2" w:rsidRPr="00B12FD2" w:rsidRDefault="00F56B8E" w:rsidP="00B12FD2">
      <w:r w:rsidRPr="00F56B8E">
        <w:rPr>
          <w:noProof/>
        </w:rPr>
        <w:drawing>
          <wp:inline distT="0" distB="0" distL="0" distR="0" wp14:anchorId="67993715" wp14:editId="271858EC">
            <wp:extent cx="9072245" cy="303667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036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5CCC3" w14:textId="5807CB4F" w:rsidR="00B12FD2" w:rsidRDefault="00B12FD2" w:rsidP="00B12FD2"/>
    <w:p w14:paraId="3E0F8AF6" w14:textId="684867F3" w:rsidR="00B12FD2" w:rsidRDefault="00B12FD2" w:rsidP="00B12FD2"/>
    <w:p w14:paraId="34AF0711" w14:textId="77777777" w:rsidR="00B12FD2" w:rsidRDefault="00B12FD2" w:rsidP="00B12FD2">
      <w:pPr>
        <w:sectPr w:rsidR="00B12FD2" w:rsidSect="00F17972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0E969813" w14:textId="3F15CD1E" w:rsidR="002672CF" w:rsidRDefault="002672CF" w:rsidP="002672CF">
      <w:pPr>
        <w:pStyle w:val="Beschriftung"/>
        <w:keepNext/>
      </w:pPr>
      <w:r w:rsidRPr="002672CF">
        <w:rPr>
          <w:b/>
        </w:rPr>
        <w:lastRenderedPageBreak/>
        <w:t xml:space="preserve">Table A </w:t>
      </w:r>
      <w:r w:rsidRPr="002672CF">
        <w:rPr>
          <w:b/>
        </w:rPr>
        <w:fldChar w:fldCharType="begin"/>
      </w:r>
      <w:r w:rsidRPr="002672CF">
        <w:rPr>
          <w:b/>
        </w:rPr>
        <w:instrText xml:space="preserve"> SEQ Table_A \* ARABIC </w:instrText>
      </w:r>
      <w:r w:rsidRPr="002672CF">
        <w:rPr>
          <w:b/>
        </w:rPr>
        <w:fldChar w:fldCharType="separate"/>
      </w:r>
      <w:r w:rsidR="005125A7">
        <w:rPr>
          <w:b/>
          <w:noProof/>
        </w:rPr>
        <w:t>4</w:t>
      </w:r>
      <w:r w:rsidRPr="002672CF">
        <w:rPr>
          <w:b/>
        </w:rPr>
        <w:fldChar w:fldCharType="end"/>
      </w:r>
      <w:r w:rsidRPr="002672CF">
        <w:rPr>
          <w:b/>
        </w:rPr>
        <w:t xml:space="preserve"> Recommended reference concentration for micro- and macronutrients</w:t>
      </w:r>
      <w:r w:rsidR="00A6785E">
        <w:rPr>
          <w:b/>
        </w:rPr>
        <w:t xml:space="preserve"> for the potato</w:t>
      </w:r>
      <w:r>
        <w:t xml:space="preserve"> from personal communication with </w:t>
      </w:r>
      <w:proofErr w:type="spellStart"/>
      <w:r>
        <w:t>NovaCropControl</w:t>
      </w:r>
      <w:proofErr w:type="spellEnd"/>
      <w:r>
        <w:t xml:space="preserve"> in the Netherland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3615"/>
      </w:tblGrid>
      <w:tr w:rsidR="002672CF" w:rsidRPr="002672CF" w14:paraId="4ECAF959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0450F95B" w14:textId="77777777" w:rsidR="002672CF" w:rsidRPr="002672CF" w:rsidRDefault="002672CF" w:rsidP="002672CF">
            <w:pPr>
              <w:rPr>
                <w:rFonts w:cs="Arial"/>
                <w:b/>
                <w:bCs/>
                <w:lang w:val="de-DE"/>
              </w:rPr>
            </w:pPr>
            <w:r w:rsidRPr="002672CF">
              <w:rPr>
                <w:rFonts w:cs="Arial"/>
                <w:b/>
                <w:bCs/>
              </w:rPr>
              <w:t>Nutrient</w:t>
            </w:r>
          </w:p>
        </w:tc>
        <w:tc>
          <w:tcPr>
            <w:tcW w:w="3615" w:type="dxa"/>
            <w:noWrap/>
            <w:hideMark/>
          </w:tcPr>
          <w:p w14:paraId="317ACB03" w14:textId="77777777" w:rsidR="002672CF" w:rsidRPr="002672CF" w:rsidRDefault="002672CF">
            <w:pPr>
              <w:rPr>
                <w:rFonts w:cs="Arial"/>
                <w:b/>
                <w:bCs/>
              </w:rPr>
            </w:pPr>
            <w:r w:rsidRPr="002672CF">
              <w:rPr>
                <w:rFonts w:cs="Arial"/>
                <w:b/>
                <w:bCs/>
              </w:rPr>
              <w:t>Reference concentration (ppm)</w:t>
            </w:r>
          </w:p>
        </w:tc>
      </w:tr>
      <w:tr w:rsidR="002672CF" w:rsidRPr="002672CF" w14:paraId="4CB2B4F6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5BCC9B34" w14:textId="77777777" w:rsidR="002672CF" w:rsidRPr="002672CF" w:rsidRDefault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N</w:t>
            </w:r>
          </w:p>
        </w:tc>
        <w:tc>
          <w:tcPr>
            <w:tcW w:w="3615" w:type="dxa"/>
            <w:noWrap/>
            <w:hideMark/>
          </w:tcPr>
          <w:p w14:paraId="536B0BDB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1270-1720</w:t>
            </w:r>
          </w:p>
        </w:tc>
      </w:tr>
      <w:tr w:rsidR="002672CF" w:rsidRPr="002672CF" w14:paraId="75E46C54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7ED52A7D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P</w:t>
            </w:r>
          </w:p>
        </w:tc>
        <w:tc>
          <w:tcPr>
            <w:tcW w:w="3615" w:type="dxa"/>
            <w:noWrap/>
            <w:hideMark/>
          </w:tcPr>
          <w:p w14:paraId="52CBF78B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90-220</w:t>
            </w:r>
          </w:p>
        </w:tc>
      </w:tr>
      <w:tr w:rsidR="002672CF" w:rsidRPr="002672CF" w14:paraId="73C2C221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571CD4BD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K</w:t>
            </w:r>
          </w:p>
        </w:tc>
        <w:tc>
          <w:tcPr>
            <w:tcW w:w="3615" w:type="dxa"/>
            <w:noWrap/>
            <w:hideMark/>
          </w:tcPr>
          <w:p w14:paraId="081A4B2D" w14:textId="65B9A074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3650-5050</w:t>
            </w:r>
          </w:p>
        </w:tc>
      </w:tr>
      <w:tr w:rsidR="002672CF" w:rsidRPr="002672CF" w14:paraId="4EE7C66E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119E6274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Ca</w:t>
            </w:r>
          </w:p>
        </w:tc>
        <w:tc>
          <w:tcPr>
            <w:tcW w:w="3615" w:type="dxa"/>
            <w:noWrap/>
            <w:hideMark/>
          </w:tcPr>
          <w:p w14:paraId="0433B65D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625-2050</w:t>
            </w:r>
          </w:p>
        </w:tc>
      </w:tr>
      <w:tr w:rsidR="002672CF" w:rsidRPr="002672CF" w14:paraId="417AF7E6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2CB45017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S</w:t>
            </w:r>
          </w:p>
        </w:tc>
        <w:tc>
          <w:tcPr>
            <w:tcW w:w="3615" w:type="dxa"/>
            <w:noWrap/>
            <w:hideMark/>
          </w:tcPr>
          <w:p w14:paraId="1C714BF0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120-220</w:t>
            </w:r>
          </w:p>
        </w:tc>
      </w:tr>
      <w:tr w:rsidR="002672CF" w:rsidRPr="002672CF" w14:paraId="25E22273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258517DC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Mg</w:t>
            </w:r>
          </w:p>
        </w:tc>
        <w:tc>
          <w:tcPr>
            <w:tcW w:w="3615" w:type="dxa"/>
            <w:noWrap/>
            <w:hideMark/>
          </w:tcPr>
          <w:p w14:paraId="7DF11C93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470-760</w:t>
            </w:r>
          </w:p>
        </w:tc>
      </w:tr>
      <w:tr w:rsidR="002672CF" w:rsidRPr="002672CF" w14:paraId="01F36B21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6F5050BE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Cl</w:t>
            </w:r>
          </w:p>
        </w:tc>
        <w:tc>
          <w:tcPr>
            <w:tcW w:w="3615" w:type="dxa"/>
            <w:noWrap/>
            <w:hideMark/>
          </w:tcPr>
          <w:p w14:paraId="77368759" w14:textId="48D9BABC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710-1330</w:t>
            </w:r>
          </w:p>
        </w:tc>
      </w:tr>
      <w:tr w:rsidR="002672CF" w:rsidRPr="002672CF" w14:paraId="687AC632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726185F6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B</w:t>
            </w:r>
          </w:p>
        </w:tc>
        <w:tc>
          <w:tcPr>
            <w:tcW w:w="3615" w:type="dxa"/>
            <w:noWrap/>
            <w:hideMark/>
          </w:tcPr>
          <w:p w14:paraId="225D1852" w14:textId="41887BE6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1.6-3.2</w:t>
            </w:r>
          </w:p>
        </w:tc>
      </w:tr>
      <w:tr w:rsidR="002672CF" w:rsidRPr="002672CF" w14:paraId="3E9AB3C1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49126626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Zn</w:t>
            </w:r>
          </w:p>
        </w:tc>
        <w:tc>
          <w:tcPr>
            <w:tcW w:w="3615" w:type="dxa"/>
            <w:noWrap/>
            <w:hideMark/>
          </w:tcPr>
          <w:p w14:paraId="61E58E8D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1.45-2.95</w:t>
            </w:r>
          </w:p>
        </w:tc>
      </w:tr>
      <w:tr w:rsidR="002672CF" w:rsidRPr="002672CF" w14:paraId="17BB9ECC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4FEEC89B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Mn</w:t>
            </w:r>
          </w:p>
        </w:tc>
        <w:tc>
          <w:tcPr>
            <w:tcW w:w="3615" w:type="dxa"/>
            <w:noWrap/>
            <w:hideMark/>
          </w:tcPr>
          <w:p w14:paraId="1692C5D1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7.0-16.9</w:t>
            </w:r>
          </w:p>
        </w:tc>
      </w:tr>
      <w:tr w:rsidR="002672CF" w:rsidRPr="002672CF" w14:paraId="169FBA53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13C7B09C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Mo</w:t>
            </w:r>
          </w:p>
        </w:tc>
        <w:tc>
          <w:tcPr>
            <w:tcW w:w="3615" w:type="dxa"/>
            <w:noWrap/>
            <w:hideMark/>
          </w:tcPr>
          <w:p w14:paraId="6ECF027F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0.05-0.15</w:t>
            </w:r>
          </w:p>
        </w:tc>
      </w:tr>
      <w:tr w:rsidR="002672CF" w:rsidRPr="002672CF" w14:paraId="77EF799A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08BBC31E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Fe</w:t>
            </w:r>
          </w:p>
        </w:tc>
        <w:tc>
          <w:tcPr>
            <w:tcW w:w="3615" w:type="dxa"/>
            <w:noWrap/>
            <w:hideMark/>
          </w:tcPr>
          <w:p w14:paraId="26391BE2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2.6-4.9</w:t>
            </w:r>
          </w:p>
        </w:tc>
      </w:tr>
      <w:tr w:rsidR="002672CF" w:rsidRPr="002672CF" w14:paraId="08DA6238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3918F43E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Al</w:t>
            </w:r>
          </w:p>
        </w:tc>
        <w:tc>
          <w:tcPr>
            <w:tcW w:w="3615" w:type="dxa"/>
            <w:noWrap/>
            <w:hideMark/>
          </w:tcPr>
          <w:p w14:paraId="0D5ECC90" w14:textId="7E74E6E9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&lt;0.50-1.50</w:t>
            </w:r>
          </w:p>
        </w:tc>
      </w:tr>
      <w:tr w:rsidR="002672CF" w:rsidRPr="002672CF" w14:paraId="12A26A4A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3CF6B0C5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Na</w:t>
            </w:r>
          </w:p>
        </w:tc>
        <w:tc>
          <w:tcPr>
            <w:tcW w:w="3615" w:type="dxa"/>
            <w:noWrap/>
            <w:hideMark/>
          </w:tcPr>
          <w:p w14:paraId="5EE858C5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4.0-10.0</w:t>
            </w:r>
          </w:p>
        </w:tc>
      </w:tr>
      <w:tr w:rsidR="002672CF" w:rsidRPr="002672CF" w14:paraId="317923CE" w14:textId="77777777" w:rsidTr="002672CF">
        <w:trPr>
          <w:trHeight w:hRule="exact" w:val="397"/>
        </w:trPr>
        <w:tc>
          <w:tcPr>
            <w:tcW w:w="1200" w:type="dxa"/>
            <w:noWrap/>
            <w:hideMark/>
          </w:tcPr>
          <w:p w14:paraId="7BD461DC" w14:textId="77777777" w:rsidR="002672CF" w:rsidRPr="002672CF" w:rsidRDefault="002672CF" w:rsidP="002672CF">
            <w:pPr>
              <w:rPr>
                <w:rFonts w:cs="Arial"/>
              </w:rPr>
            </w:pPr>
            <w:r w:rsidRPr="002672CF">
              <w:rPr>
                <w:rFonts w:cs="Arial"/>
              </w:rPr>
              <w:t>Cu</w:t>
            </w:r>
          </w:p>
        </w:tc>
        <w:tc>
          <w:tcPr>
            <w:tcW w:w="3615" w:type="dxa"/>
            <w:noWrap/>
            <w:hideMark/>
          </w:tcPr>
          <w:p w14:paraId="1DBB31FB" w14:textId="77777777" w:rsidR="002672CF" w:rsidRPr="002672CF" w:rsidRDefault="002672CF" w:rsidP="002672CF">
            <w:pPr>
              <w:jc w:val="right"/>
              <w:rPr>
                <w:rFonts w:cs="Arial"/>
              </w:rPr>
            </w:pPr>
            <w:r w:rsidRPr="002672CF">
              <w:rPr>
                <w:rFonts w:cs="Arial"/>
              </w:rPr>
              <w:t>0.35-0.85</w:t>
            </w:r>
          </w:p>
        </w:tc>
      </w:tr>
    </w:tbl>
    <w:p w14:paraId="60587E4C" w14:textId="4FFEDDAC" w:rsidR="00C3513A" w:rsidRDefault="00C3513A" w:rsidP="00C3513A"/>
    <w:p w14:paraId="41233269" w14:textId="02FFF32F" w:rsidR="00662F12" w:rsidRDefault="00662F12" w:rsidP="00662F12">
      <w:pPr>
        <w:pStyle w:val="Beschriftung"/>
        <w:keepNext/>
      </w:pPr>
      <w:r w:rsidRPr="003F571A">
        <w:rPr>
          <w:b/>
        </w:rPr>
        <w:t xml:space="preserve">Table A </w:t>
      </w:r>
      <w:r w:rsidRPr="003F571A">
        <w:rPr>
          <w:b/>
        </w:rPr>
        <w:fldChar w:fldCharType="begin"/>
      </w:r>
      <w:r w:rsidRPr="003F571A">
        <w:rPr>
          <w:b/>
        </w:rPr>
        <w:instrText xml:space="preserve"> SEQ Table_A \* ARABIC </w:instrText>
      </w:r>
      <w:r w:rsidRPr="003F571A">
        <w:rPr>
          <w:b/>
        </w:rPr>
        <w:fldChar w:fldCharType="separate"/>
      </w:r>
      <w:r w:rsidR="005125A7">
        <w:rPr>
          <w:b/>
          <w:noProof/>
        </w:rPr>
        <w:t>5</w:t>
      </w:r>
      <w:r w:rsidRPr="003F571A">
        <w:rPr>
          <w:b/>
        </w:rPr>
        <w:fldChar w:fldCharType="end"/>
      </w:r>
      <w:r w:rsidRPr="003F571A">
        <w:rPr>
          <w:b/>
        </w:rPr>
        <w:t xml:space="preserve"> Contents of calcium-acetate-lactate (CAL) extractable P, K, and Mg</w:t>
      </w:r>
      <w:r>
        <w:t xml:space="preserve"> for unmulched control plots (Ctrl), plots with grass-clover (GC) and triticale-vetch (TV) mulch application before and after potato for the experimental seasons 2020, 2021 and 2022. Sampling date is indicated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662F12" w:rsidRPr="00B96993" w14:paraId="7F5330CA" w14:textId="77777777" w:rsidTr="005868AF">
        <w:trPr>
          <w:trHeight w:val="300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1AA53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Mulch</w:t>
            </w:r>
          </w:p>
        </w:tc>
        <w:tc>
          <w:tcPr>
            <w:tcW w:w="40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03D9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Before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otato</w:t>
            </w:r>
            <w:proofErr w:type="spellEnd"/>
          </w:p>
        </w:tc>
        <w:tc>
          <w:tcPr>
            <w:tcW w:w="40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7CB6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 xml:space="preserve">After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otato</w:t>
            </w:r>
            <w:proofErr w:type="spellEnd"/>
          </w:p>
        </w:tc>
      </w:tr>
      <w:tr w:rsidR="00662F12" w:rsidRPr="00B96993" w14:paraId="6B985206" w14:textId="77777777" w:rsidTr="005868AF">
        <w:trPr>
          <w:trHeight w:val="300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3B7AF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899F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Dat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5276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271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EC6B2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M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61A0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Dat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EB21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06B6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K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55705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Mg</w:t>
            </w:r>
          </w:p>
        </w:tc>
      </w:tr>
      <w:tr w:rsidR="00662F12" w:rsidRPr="00B96993" w14:paraId="16A5586D" w14:textId="77777777" w:rsidTr="005868AF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B015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proofErr w:type="spellStart"/>
            <w:r w:rsidRPr="00B96993">
              <w:rPr>
                <w:rFonts w:eastAsia="Times New Roman" w:cs="Arial"/>
                <w:color w:val="000000"/>
                <w:lang w:val="de-DE" w:eastAsia="de-DE"/>
              </w:rPr>
              <w:t>Ctrl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1DE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C21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697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AF6F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0379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31.03.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41C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5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EFE8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9.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7CB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3.1</w:t>
            </w:r>
          </w:p>
        </w:tc>
      </w:tr>
      <w:tr w:rsidR="00662F12" w:rsidRPr="00B96993" w14:paraId="3F23EEF0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17B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G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8B40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01D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561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1205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41A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F4ED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5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F20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3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F2C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3.0</w:t>
            </w:r>
          </w:p>
        </w:tc>
      </w:tr>
      <w:tr w:rsidR="00662F12" w:rsidRPr="00B96993" w14:paraId="2132C81A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2DD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T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4C7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D718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6C6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8B6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25B3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4055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3E7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BC2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4</w:t>
            </w:r>
          </w:p>
        </w:tc>
      </w:tr>
      <w:tr w:rsidR="00662F12" w:rsidRPr="00B96993" w14:paraId="3F1C8C14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50E2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proofErr w:type="spellStart"/>
            <w:r w:rsidRPr="00B96993">
              <w:rPr>
                <w:rFonts w:eastAsia="Times New Roman" w:cs="Arial"/>
                <w:color w:val="000000"/>
                <w:lang w:val="de-DE" w:eastAsia="de-DE"/>
              </w:rPr>
              <w:t>Ctr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B3DC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30.03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DCE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0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9B66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50B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EA6F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3.11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A16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8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597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C326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2</w:t>
            </w:r>
          </w:p>
        </w:tc>
      </w:tr>
      <w:tr w:rsidR="00662F12" w:rsidRPr="00B96993" w14:paraId="5D575E9F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E1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G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EF6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0F3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7577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B04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CFC8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D17F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48F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8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BF8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7</w:t>
            </w:r>
          </w:p>
        </w:tc>
      </w:tr>
      <w:tr w:rsidR="00662F12" w:rsidRPr="00B96993" w14:paraId="3D604EE3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865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T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457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BF0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0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7A54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0D2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4CFF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8AE8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0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FEE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BCB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8</w:t>
            </w:r>
          </w:p>
        </w:tc>
      </w:tr>
      <w:tr w:rsidR="00662F12" w:rsidRPr="00B96993" w14:paraId="60D6D440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2EC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proofErr w:type="spellStart"/>
            <w:r w:rsidRPr="00B96993">
              <w:rPr>
                <w:rFonts w:eastAsia="Times New Roman" w:cs="Arial"/>
                <w:color w:val="000000"/>
                <w:lang w:val="de-DE" w:eastAsia="de-DE"/>
              </w:rPr>
              <w:t>Ctr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402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9.03.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D7B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214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7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6C4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0700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06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3FF9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5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D69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5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DF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5</w:t>
            </w:r>
          </w:p>
        </w:tc>
      </w:tr>
      <w:tr w:rsidR="00662F12" w:rsidRPr="00B96993" w14:paraId="74A5ECDB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82F4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G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D1B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CB5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5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290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ABD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98FE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041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4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D81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36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E07E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4.8</w:t>
            </w:r>
          </w:p>
        </w:tc>
      </w:tr>
      <w:tr w:rsidR="00662F12" w:rsidRPr="00B96993" w14:paraId="63534035" w14:textId="77777777" w:rsidTr="005868AF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7869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T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0884" w14:textId="77777777" w:rsidR="00662F12" w:rsidRPr="00B96993" w:rsidRDefault="00662F12" w:rsidP="005868AF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EE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7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28D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8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BF5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C96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46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27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F791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32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6B5" w14:textId="77777777" w:rsidR="00662F12" w:rsidRPr="00B96993" w:rsidRDefault="00662F12" w:rsidP="005868A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lang w:val="de-DE" w:eastAsia="de-DE"/>
              </w:rPr>
            </w:pPr>
            <w:r w:rsidRPr="00B96993">
              <w:rPr>
                <w:rFonts w:eastAsia="Times New Roman" w:cs="Arial"/>
                <w:color w:val="000000"/>
                <w:lang w:val="de-DE" w:eastAsia="de-DE"/>
              </w:rPr>
              <w:t>15.1</w:t>
            </w:r>
          </w:p>
        </w:tc>
      </w:tr>
    </w:tbl>
    <w:p w14:paraId="67D48C69" w14:textId="423B4CD6" w:rsidR="005125A7" w:rsidRDefault="005125A7" w:rsidP="00C3513A"/>
    <w:p w14:paraId="77FF96B7" w14:textId="77777777" w:rsidR="005125A7" w:rsidRDefault="005125A7">
      <w:pPr>
        <w:spacing w:line="259" w:lineRule="auto"/>
        <w:jc w:val="left"/>
      </w:pPr>
      <w:r>
        <w:br w:type="page"/>
      </w:r>
    </w:p>
    <w:p w14:paraId="691E907A" w14:textId="789B270B" w:rsidR="003D28FF" w:rsidRDefault="003D28FF" w:rsidP="003D28FF">
      <w:pPr>
        <w:pStyle w:val="Beschriftung"/>
        <w:keepNext/>
      </w:pPr>
      <w:r w:rsidRPr="003D28FF">
        <w:rPr>
          <w:b/>
        </w:rPr>
        <w:lastRenderedPageBreak/>
        <w:t xml:space="preserve">Table A </w:t>
      </w:r>
      <w:r w:rsidRPr="003D28FF">
        <w:rPr>
          <w:b/>
        </w:rPr>
        <w:fldChar w:fldCharType="begin"/>
      </w:r>
      <w:r w:rsidRPr="003D28FF">
        <w:rPr>
          <w:b/>
        </w:rPr>
        <w:instrText xml:space="preserve"> SEQ Table_A \* ARABIC </w:instrText>
      </w:r>
      <w:r w:rsidRPr="003D28FF">
        <w:rPr>
          <w:b/>
        </w:rPr>
        <w:fldChar w:fldCharType="separate"/>
      </w:r>
      <w:r w:rsidR="005125A7">
        <w:rPr>
          <w:b/>
          <w:noProof/>
        </w:rPr>
        <w:t>6</w:t>
      </w:r>
      <w:r w:rsidRPr="003D28FF">
        <w:rPr>
          <w:b/>
        </w:rPr>
        <w:fldChar w:fldCharType="end"/>
      </w:r>
      <w:r w:rsidRPr="003D28FF">
        <w:rPr>
          <w:b/>
        </w:rPr>
        <w:t xml:space="preserve"> Statistical results of redundancy analysis for plant sap samples</w:t>
      </w:r>
      <w:r w:rsidRPr="003D28FF">
        <w:t xml:space="preserve"> during potato flowering originating from unmulched plots and plots with triticale-vetch mulch application either highly damaged by CPB or undamag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2526"/>
        <w:gridCol w:w="1188"/>
        <w:gridCol w:w="1636"/>
        <w:gridCol w:w="1452"/>
        <w:gridCol w:w="1414"/>
      </w:tblGrid>
      <w:tr w:rsidR="00AC2B98" w14:paraId="0FC60740" w14:textId="77777777" w:rsidTr="00AC2B98">
        <w:tc>
          <w:tcPr>
            <w:tcW w:w="846" w:type="dxa"/>
          </w:tcPr>
          <w:p w14:paraId="349D64A5" w14:textId="02964AC5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Year</w:t>
            </w:r>
          </w:p>
        </w:tc>
        <w:tc>
          <w:tcPr>
            <w:tcW w:w="2526" w:type="dxa"/>
          </w:tcPr>
          <w:p w14:paraId="1570EBA3" w14:textId="4BA5D9B2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Treatment</w:t>
            </w:r>
          </w:p>
        </w:tc>
        <w:tc>
          <w:tcPr>
            <w:tcW w:w="1188" w:type="dxa"/>
          </w:tcPr>
          <w:p w14:paraId="280C9366" w14:textId="0A85E229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Df</w:t>
            </w:r>
          </w:p>
        </w:tc>
        <w:tc>
          <w:tcPr>
            <w:tcW w:w="1636" w:type="dxa"/>
          </w:tcPr>
          <w:p w14:paraId="057F78F7" w14:textId="13CA332F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Variance</w:t>
            </w:r>
          </w:p>
        </w:tc>
        <w:tc>
          <w:tcPr>
            <w:tcW w:w="1452" w:type="dxa"/>
          </w:tcPr>
          <w:p w14:paraId="06504518" w14:textId="3F3874E5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F</w:t>
            </w:r>
          </w:p>
        </w:tc>
        <w:tc>
          <w:tcPr>
            <w:tcW w:w="1414" w:type="dxa"/>
          </w:tcPr>
          <w:p w14:paraId="50776762" w14:textId="66EFD640" w:rsidR="00AC2B98" w:rsidRPr="003D28FF" w:rsidRDefault="00AC2B98" w:rsidP="00AC2B98">
            <w:pPr>
              <w:spacing w:line="276" w:lineRule="auto"/>
              <w:rPr>
                <w:b/>
              </w:rPr>
            </w:pPr>
            <w:r w:rsidRPr="003D28FF">
              <w:rPr>
                <w:b/>
              </w:rPr>
              <w:t>p-value</w:t>
            </w:r>
          </w:p>
        </w:tc>
      </w:tr>
      <w:tr w:rsidR="00AC2B98" w14:paraId="44D11E0D" w14:textId="77777777" w:rsidTr="00AC2B98">
        <w:tc>
          <w:tcPr>
            <w:tcW w:w="846" w:type="dxa"/>
            <w:vMerge w:val="restart"/>
            <w:vAlign w:val="center"/>
          </w:tcPr>
          <w:p w14:paraId="29BD18D2" w14:textId="30EEEFDC" w:rsidR="00AC2B98" w:rsidRPr="00AC2B98" w:rsidRDefault="00AC2B98" w:rsidP="00AC2B98">
            <w:pPr>
              <w:spacing w:line="276" w:lineRule="auto"/>
              <w:jc w:val="center"/>
              <w:rPr>
                <w:b/>
              </w:rPr>
            </w:pPr>
            <w:r w:rsidRPr="00AC2B98">
              <w:rPr>
                <w:b/>
              </w:rPr>
              <w:t>2021</w:t>
            </w:r>
          </w:p>
        </w:tc>
        <w:tc>
          <w:tcPr>
            <w:tcW w:w="2526" w:type="dxa"/>
          </w:tcPr>
          <w:p w14:paraId="3B10E443" w14:textId="152AE5C3" w:rsidR="00AC2B98" w:rsidRDefault="00AC2B98" w:rsidP="00AC2B98">
            <w:pPr>
              <w:spacing w:line="276" w:lineRule="auto"/>
            </w:pPr>
            <w:r>
              <w:t>mulch</w:t>
            </w:r>
          </w:p>
        </w:tc>
        <w:tc>
          <w:tcPr>
            <w:tcW w:w="1188" w:type="dxa"/>
          </w:tcPr>
          <w:p w14:paraId="1211B928" w14:textId="4659C181" w:rsidR="00AC2B98" w:rsidRDefault="00AC2B98" w:rsidP="00AC2B98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4CF8ECB3" w14:textId="24EB11F8" w:rsidR="00AC2B98" w:rsidRDefault="00AC2B98" w:rsidP="00AC2B98">
            <w:pPr>
              <w:spacing w:line="276" w:lineRule="auto"/>
            </w:pPr>
            <w:r w:rsidRPr="00DA7329">
              <w:t>4.3</w:t>
            </w:r>
            <w:r w:rsidR="003D28FF">
              <w:t>1</w:t>
            </w:r>
          </w:p>
        </w:tc>
        <w:tc>
          <w:tcPr>
            <w:tcW w:w="1452" w:type="dxa"/>
          </w:tcPr>
          <w:p w14:paraId="049D7F93" w14:textId="5B51D263" w:rsidR="00AC2B98" w:rsidRDefault="00AC2B98" w:rsidP="00AC2B98">
            <w:pPr>
              <w:spacing w:line="276" w:lineRule="auto"/>
            </w:pPr>
            <w:r w:rsidRPr="00DA7329">
              <w:t>7.9</w:t>
            </w:r>
            <w:r w:rsidR="003D28FF">
              <w:t>9</w:t>
            </w:r>
          </w:p>
        </w:tc>
        <w:tc>
          <w:tcPr>
            <w:tcW w:w="1414" w:type="dxa"/>
          </w:tcPr>
          <w:p w14:paraId="2933D723" w14:textId="3938D8EE" w:rsidR="00AC2B98" w:rsidRDefault="00AC2B98" w:rsidP="00AC2B98">
            <w:pPr>
              <w:spacing w:line="276" w:lineRule="auto"/>
            </w:pPr>
            <w:r w:rsidRPr="00DA7329">
              <w:t>0.001 ***</w:t>
            </w:r>
          </w:p>
        </w:tc>
      </w:tr>
      <w:tr w:rsidR="00AC2B98" w14:paraId="40ED6EAD" w14:textId="77777777" w:rsidTr="00AC2B98">
        <w:tc>
          <w:tcPr>
            <w:tcW w:w="846" w:type="dxa"/>
            <w:vMerge/>
          </w:tcPr>
          <w:p w14:paraId="55E38D08" w14:textId="77777777" w:rsidR="00AC2B98" w:rsidRDefault="00AC2B98" w:rsidP="00AC2B98">
            <w:pPr>
              <w:spacing w:line="276" w:lineRule="auto"/>
            </w:pPr>
          </w:p>
        </w:tc>
        <w:tc>
          <w:tcPr>
            <w:tcW w:w="2526" w:type="dxa"/>
          </w:tcPr>
          <w:p w14:paraId="257AA560" w14:textId="566E05DB" w:rsidR="00AC2B98" w:rsidRDefault="00AC2B98" w:rsidP="00AC2B98">
            <w:pPr>
              <w:spacing w:line="276" w:lineRule="auto"/>
            </w:pPr>
            <w:r>
              <w:t>Damage</w:t>
            </w:r>
          </w:p>
        </w:tc>
        <w:tc>
          <w:tcPr>
            <w:tcW w:w="1188" w:type="dxa"/>
          </w:tcPr>
          <w:p w14:paraId="6D2726BE" w14:textId="7C615CA2" w:rsidR="00AC2B98" w:rsidRDefault="00AC2B98" w:rsidP="00AC2B98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1206432F" w14:textId="392B3B1D" w:rsidR="00AC2B98" w:rsidRDefault="00AC2B98" w:rsidP="00AC2B98">
            <w:pPr>
              <w:spacing w:line="276" w:lineRule="auto"/>
            </w:pPr>
            <w:r>
              <w:t>1.</w:t>
            </w:r>
            <w:r w:rsidRPr="00BE24E8">
              <w:t>63</w:t>
            </w:r>
          </w:p>
        </w:tc>
        <w:tc>
          <w:tcPr>
            <w:tcW w:w="1452" w:type="dxa"/>
          </w:tcPr>
          <w:p w14:paraId="154C14CE" w14:textId="5B2E31FA" w:rsidR="00AC2B98" w:rsidRDefault="00AC2B98" w:rsidP="00AC2B98">
            <w:pPr>
              <w:spacing w:line="276" w:lineRule="auto"/>
            </w:pPr>
            <w:r w:rsidRPr="00BE24E8">
              <w:t>3.02</w:t>
            </w:r>
          </w:p>
        </w:tc>
        <w:tc>
          <w:tcPr>
            <w:tcW w:w="1414" w:type="dxa"/>
          </w:tcPr>
          <w:p w14:paraId="22C6D531" w14:textId="4BBFAD0F" w:rsidR="00AC2B98" w:rsidRDefault="00AC2B98" w:rsidP="00AC2B98">
            <w:pPr>
              <w:spacing w:line="276" w:lineRule="auto"/>
            </w:pPr>
            <w:r w:rsidRPr="00BE24E8">
              <w:t>0.015 *</w:t>
            </w:r>
          </w:p>
        </w:tc>
      </w:tr>
      <w:tr w:rsidR="00AC2B98" w14:paraId="25C3A054" w14:textId="77777777" w:rsidTr="00AC2B98">
        <w:tc>
          <w:tcPr>
            <w:tcW w:w="846" w:type="dxa"/>
            <w:vMerge/>
          </w:tcPr>
          <w:p w14:paraId="27725AB0" w14:textId="77777777" w:rsidR="00AC2B98" w:rsidRDefault="00AC2B98" w:rsidP="00AC2B98">
            <w:pPr>
              <w:spacing w:line="276" w:lineRule="auto"/>
            </w:pPr>
          </w:p>
        </w:tc>
        <w:tc>
          <w:tcPr>
            <w:tcW w:w="2526" w:type="dxa"/>
          </w:tcPr>
          <w:p w14:paraId="6FBBAD53" w14:textId="15A64A05" w:rsidR="00AC2B98" w:rsidRDefault="00AC2B98" w:rsidP="00AC2B98">
            <w:pPr>
              <w:spacing w:line="276" w:lineRule="auto"/>
            </w:pPr>
            <w:proofErr w:type="spellStart"/>
            <w:r>
              <w:t>mulch:Damage</w:t>
            </w:r>
            <w:proofErr w:type="spellEnd"/>
          </w:p>
        </w:tc>
        <w:tc>
          <w:tcPr>
            <w:tcW w:w="1188" w:type="dxa"/>
          </w:tcPr>
          <w:p w14:paraId="0DF53820" w14:textId="3E2BACD6" w:rsidR="00AC2B98" w:rsidRDefault="00AC2B98" w:rsidP="00AC2B98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1376D78E" w14:textId="60345F42" w:rsidR="00AC2B98" w:rsidRDefault="003D28FF" w:rsidP="00AC2B98">
            <w:pPr>
              <w:spacing w:line="276" w:lineRule="auto"/>
            </w:pPr>
            <w:r>
              <w:t>1.00</w:t>
            </w:r>
          </w:p>
        </w:tc>
        <w:tc>
          <w:tcPr>
            <w:tcW w:w="1452" w:type="dxa"/>
          </w:tcPr>
          <w:p w14:paraId="51381157" w14:textId="6AF1733A" w:rsidR="00AC2B98" w:rsidRDefault="00AC2B98" w:rsidP="00AC2B98">
            <w:pPr>
              <w:spacing w:line="276" w:lineRule="auto"/>
            </w:pPr>
            <w:r w:rsidRPr="0054722B">
              <w:t>1.85</w:t>
            </w:r>
          </w:p>
        </w:tc>
        <w:tc>
          <w:tcPr>
            <w:tcW w:w="1414" w:type="dxa"/>
          </w:tcPr>
          <w:p w14:paraId="6EFE1DA1" w14:textId="6B27DF4B" w:rsidR="00AC2B98" w:rsidRDefault="00AC2B98" w:rsidP="00AC2B98">
            <w:pPr>
              <w:spacing w:line="276" w:lineRule="auto"/>
            </w:pPr>
            <w:r w:rsidRPr="0054722B">
              <w:t>0.110</w:t>
            </w:r>
          </w:p>
        </w:tc>
      </w:tr>
      <w:tr w:rsidR="00AC2B98" w14:paraId="026E1D0A" w14:textId="77777777" w:rsidTr="00AC2B98">
        <w:tc>
          <w:tcPr>
            <w:tcW w:w="846" w:type="dxa"/>
            <w:vMerge/>
          </w:tcPr>
          <w:p w14:paraId="5554ABE3" w14:textId="77777777" w:rsidR="00AC2B98" w:rsidRDefault="00AC2B98" w:rsidP="00AC2B98">
            <w:pPr>
              <w:spacing w:line="276" w:lineRule="auto"/>
            </w:pPr>
          </w:p>
        </w:tc>
        <w:tc>
          <w:tcPr>
            <w:tcW w:w="2526" w:type="dxa"/>
          </w:tcPr>
          <w:p w14:paraId="5CEA6D49" w14:textId="690DE69B" w:rsidR="00AC2B98" w:rsidRDefault="00AC2B98" w:rsidP="00AC2B98">
            <w:pPr>
              <w:spacing w:line="276" w:lineRule="auto"/>
            </w:pPr>
            <w:r>
              <w:t>Residual</w:t>
            </w:r>
          </w:p>
        </w:tc>
        <w:tc>
          <w:tcPr>
            <w:tcW w:w="1188" w:type="dxa"/>
          </w:tcPr>
          <w:p w14:paraId="286F8142" w14:textId="2C925C7E" w:rsidR="00AC2B98" w:rsidRDefault="00AC2B98" w:rsidP="00AC2B98">
            <w:pPr>
              <w:spacing w:line="276" w:lineRule="auto"/>
            </w:pPr>
            <w:r>
              <w:t>9</w:t>
            </w:r>
          </w:p>
        </w:tc>
        <w:tc>
          <w:tcPr>
            <w:tcW w:w="1636" w:type="dxa"/>
          </w:tcPr>
          <w:p w14:paraId="58BE7E7E" w14:textId="2FA4F398" w:rsidR="00AC2B98" w:rsidRDefault="00AC2B98" w:rsidP="00AC2B98">
            <w:pPr>
              <w:spacing w:line="276" w:lineRule="auto"/>
            </w:pPr>
            <w:r w:rsidRPr="00AC2B98">
              <w:t>4.85</w:t>
            </w:r>
          </w:p>
        </w:tc>
        <w:tc>
          <w:tcPr>
            <w:tcW w:w="1452" w:type="dxa"/>
          </w:tcPr>
          <w:p w14:paraId="1F07867C" w14:textId="77777777" w:rsidR="00AC2B98" w:rsidRDefault="00AC2B98" w:rsidP="00AC2B98">
            <w:pPr>
              <w:spacing w:line="276" w:lineRule="auto"/>
            </w:pPr>
          </w:p>
        </w:tc>
        <w:tc>
          <w:tcPr>
            <w:tcW w:w="1414" w:type="dxa"/>
          </w:tcPr>
          <w:p w14:paraId="7EBF0D4C" w14:textId="77777777" w:rsidR="00AC2B98" w:rsidRDefault="00AC2B98" w:rsidP="00AC2B98">
            <w:pPr>
              <w:spacing w:line="276" w:lineRule="auto"/>
            </w:pPr>
          </w:p>
        </w:tc>
      </w:tr>
      <w:tr w:rsidR="00AC2B98" w14:paraId="0E9BCD16" w14:textId="77777777" w:rsidTr="00AC2B98">
        <w:tc>
          <w:tcPr>
            <w:tcW w:w="846" w:type="dxa"/>
            <w:vMerge w:val="restart"/>
            <w:vAlign w:val="center"/>
          </w:tcPr>
          <w:p w14:paraId="0919B080" w14:textId="346F4D27" w:rsidR="00AC2B98" w:rsidRPr="00AC2B98" w:rsidRDefault="00AC2B98" w:rsidP="00AC2B98">
            <w:pPr>
              <w:spacing w:line="276" w:lineRule="auto"/>
              <w:jc w:val="center"/>
              <w:rPr>
                <w:b/>
              </w:rPr>
            </w:pPr>
            <w:r w:rsidRPr="00AC2B98">
              <w:rPr>
                <w:b/>
              </w:rPr>
              <w:t>2022</w:t>
            </w:r>
          </w:p>
        </w:tc>
        <w:tc>
          <w:tcPr>
            <w:tcW w:w="2526" w:type="dxa"/>
          </w:tcPr>
          <w:p w14:paraId="555CC8FF" w14:textId="608B2A0A" w:rsidR="00AC2B98" w:rsidRDefault="00AC2B98" w:rsidP="00AC2B98">
            <w:pPr>
              <w:spacing w:line="276" w:lineRule="auto"/>
            </w:pPr>
            <w:r>
              <w:t>mulch</w:t>
            </w:r>
          </w:p>
        </w:tc>
        <w:tc>
          <w:tcPr>
            <w:tcW w:w="1188" w:type="dxa"/>
          </w:tcPr>
          <w:p w14:paraId="6397B99A" w14:textId="55D8AC41" w:rsidR="00AC2B98" w:rsidRDefault="00AC2B98" w:rsidP="00AC2B98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4EB8270E" w14:textId="3AD69B65" w:rsidR="00AC2B98" w:rsidRDefault="00AC2B98" w:rsidP="00AC2B98">
            <w:pPr>
              <w:spacing w:line="276" w:lineRule="auto"/>
            </w:pPr>
            <w:r w:rsidRPr="003C6B11">
              <w:t>4.52</w:t>
            </w:r>
          </w:p>
        </w:tc>
        <w:tc>
          <w:tcPr>
            <w:tcW w:w="1452" w:type="dxa"/>
          </w:tcPr>
          <w:p w14:paraId="09BF2353" w14:textId="6B45322C" w:rsidR="00AC2B98" w:rsidRDefault="00AC2B98" w:rsidP="00AC2B98">
            <w:pPr>
              <w:spacing w:line="276" w:lineRule="auto"/>
            </w:pPr>
            <w:r w:rsidRPr="003C6B11">
              <w:t>8.5</w:t>
            </w:r>
            <w:r w:rsidR="003D28FF">
              <w:t>8</w:t>
            </w:r>
          </w:p>
        </w:tc>
        <w:tc>
          <w:tcPr>
            <w:tcW w:w="1414" w:type="dxa"/>
          </w:tcPr>
          <w:p w14:paraId="04BAD576" w14:textId="02E23BA3" w:rsidR="00AC2B98" w:rsidRDefault="00AC2B98" w:rsidP="00AC2B98">
            <w:pPr>
              <w:spacing w:line="276" w:lineRule="auto"/>
            </w:pPr>
            <w:r w:rsidRPr="003C6B11">
              <w:t>0.001 ***</w:t>
            </w:r>
          </w:p>
        </w:tc>
      </w:tr>
      <w:tr w:rsidR="003D28FF" w14:paraId="45022FEB" w14:textId="77777777" w:rsidTr="00AC2B98">
        <w:tc>
          <w:tcPr>
            <w:tcW w:w="846" w:type="dxa"/>
            <w:vMerge/>
          </w:tcPr>
          <w:p w14:paraId="1D1757B1" w14:textId="77777777" w:rsidR="003D28FF" w:rsidRDefault="003D28FF" w:rsidP="003D28FF">
            <w:pPr>
              <w:spacing w:line="276" w:lineRule="auto"/>
            </w:pPr>
          </w:p>
        </w:tc>
        <w:tc>
          <w:tcPr>
            <w:tcW w:w="2526" w:type="dxa"/>
          </w:tcPr>
          <w:p w14:paraId="0A1787D5" w14:textId="745525A8" w:rsidR="003D28FF" w:rsidRDefault="003D28FF" w:rsidP="003D28FF">
            <w:pPr>
              <w:spacing w:line="276" w:lineRule="auto"/>
            </w:pPr>
            <w:r>
              <w:t>Damage</w:t>
            </w:r>
          </w:p>
        </w:tc>
        <w:tc>
          <w:tcPr>
            <w:tcW w:w="1188" w:type="dxa"/>
          </w:tcPr>
          <w:p w14:paraId="43C2AAC1" w14:textId="01929B64" w:rsidR="003D28FF" w:rsidRDefault="003D28FF" w:rsidP="003D28FF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1E1D86AE" w14:textId="68818CAF" w:rsidR="003D28FF" w:rsidRDefault="003D28FF" w:rsidP="003D28FF">
            <w:pPr>
              <w:spacing w:line="276" w:lineRule="auto"/>
            </w:pPr>
            <w:r w:rsidRPr="002F5A17">
              <w:t>2.6</w:t>
            </w:r>
            <w:r>
              <w:t>8</w:t>
            </w:r>
            <w:r w:rsidRPr="002F5A17">
              <w:t xml:space="preserve"> </w:t>
            </w:r>
          </w:p>
        </w:tc>
        <w:tc>
          <w:tcPr>
            <w:tcW w:w="1452" w:type="dxa"/>
          </w:tcPr>
          <w:p w14:paraId="6DC48F82" w14:textId="76E97E37" w:rsidR="003D28FF" w:rsidRDefault="003D28FF" w:rsidP="003D28FF">
            <w:pPr>
              <w:spacing w:line="276" w:lineRule="auto"/>
            </w:pPr>
            <w:r w:rsidRPr="002F5A17">
              <w:t>5.08</w:t>
            </w:r>
          </w:p>
        </w:tc>
        <w:tc>
          <w:tcPr>
            <w:tcW w:w="1414" w:type="dxa"/>
          </w:tcPr>
          <w:p w14:paraId="28C26750" w14:textId="607C2E29" w:rsidR="003D28FF" w:rsidRDefault="003D28FF" w:rsidP="003D28FF">
            <w:pPr>
              <w:spacing w:line="276" w:lineRule="auto"/>
            </w:pPr>
            <w:r w:rsidRPr="002F5A17">
              <w:t xml:space="preserve">0.003 ** </w:t>
            </w:r>
          </w:p>
        </w:tc>
      </w:tr>
      <w:tr w:rsidR="003D28FF" w14:paraId="1DB8C854" w14:textId="77777777" w:rsidTr="00AC2B98">
        <w:tc>
          <w:tcPr>
            <w:tcW w:w="846" w:type="dxa"/>
            <w:vMerge/>
          </w:tcPr>
          <w:p w14:paraId="4B1D5209" w14:textId="77777777" w:rsidR="003D28FF" w:rsidRDefault="003D28FF" w:rsidP="003D28FF">
            <w:pPr>
              <w:spacing w:line="276" w:lineRule="auto"/>
            </w:pPr>
          </w:p>
        </w:tc>
        <w:tc>
          <w:tcPr>
            <w:tcW w:w="2526" w:type="dxa"/>
          </w:tcPr>
          <w:p w14:paraId="7FF52BA0" w14:textId="705FFA75" w:rsidR="003D28FF" w:rsidRDefault="003D28FF" w:rsidP="003D28FF">
            <w:pPr>
              <w:spacing w:line="276" w:lineRule="auto"/>
            </w:pPr>
            <w:proofErr w:type="spellStart"/>
            <w:r>
              <w:t>mulch:Damage</w:t>
            </w:r>
            <w:proofErr w:type="spellEnd"/>
          </w:p>
        </w:tc>
        <w:tc>
          <w:tcPr>
            <w:tcW w:w="1188" w:type="dxa"/>
          </w:tcPr>
          <w:p w14:paraId="7B97907C" w14:textId="2D183E03" w:rsidR="003D28FF" w:rsidRDefault="003D28FF" w:rsidP="003D28FF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008ECC87" w14:textId="6C9AD703" w:rsidR="003D28FF" w:rsidRDefault="003D28FF" w:rsidP="003D28FF">
            <w:pPr>
              <w:spacing w:line="276" w:lineRule="auto"/>
            </w:pPr>
            <w:r w:rsidRPr="00AC17F4">
              <w:t>0.32</w:t>
            </w:r>
          </w:p>
        </w:tc>
        <w:tc>
          <w:tcPr>
            <w:tcW w:w="1452" w:type="dxa"/>
          </w:tcPr>
          <w:p w14:paraId="014904AE" w14:textId="7C3916C7" w:rsidR="003D28FF" w:rsidRDefault="003D28FF" w:rsidP="003D28FF">
            <w:pPr>
              <w:spacing w:line="276" w:lineRule="auto"/>
            </w:pPr>
            <w:r w:rsidRPr="00AC17F4">
              <w:t>0.6</w:t>
            </w:r>
            <w:r>
              <w:t>1</w:t>
            </w:r>
          </w:p>
        </w:tc>
        <w:tc>
          <w:tcPr>
            <w:tcW w:w="1414" w:type="dxa"/>
          </w:tcPr>
          <w:p w14:paraId="69452C13" w14:textId="395CC9EB" w:rsidR="003D28FF" w:rsidRDefault="003D28FF" w:rsidP="003D28FF">
            <w:pPr>
              <w:spacing w:line="276" w:lineRule="auto"/>
            </w:pPr>
            <w:r w:rsidRPr="00AC17F4">
              <w:t>0.6</w:t>
            </w:r>
            <w:r>
              <w:t>7</w:t>
            </w:r>
          </w:p>
        </w:tc>
      </w:tr>
      <w:tr w:rsidR="00AC2B98" w14:paraId="7A8B8CD5" w14:textId="77777777" w:rsidTr="00AC2B98">
        <w:tc>
          <w:tcPr>
            <w:tcW w:w="846" w:type="dxa"/>
            <w:vMerge/>
          </w:tcPr>
          <w:p w14:paraId="4E43A4D3" w14:textId="77777777" w:rsidR="00AC2B98" w:rsidRDefault="00AC2B98" w:rsidP="00AC2B98">
            <w:pPr>
              <w:spacing w:line="276" w:lineRule="auto"/>
            </w:pPr>
          </w:p>
        </w:tc>
        <w:tc>
          <w:tcPr>
            <w:tcW w:w="2526" w:type="dxa"/>
          </w:tcPr>
          <w:p w14:paraId="14172393" w14:textId="160FC080" w:rsidR="00AC2B98" w:rsidRDefault="00AC2B98" w:rsidP="00AC2B98">
            <w:pPr>
              <w:spacing w:line="276" w:lineRule="auto"/>
            </w:pPr>
            <w:r>
              <w:t>Residual</w:t>
            </w:r>
          </w:p>
        </w:tc>
        <w:tc>
          <w:tcPr>
            <w:tcW w:w="1188" w:type="dxa"/>
          </w:tcPr>
          <w:p w14:paraId="56BC679D" w14:textId="7558A5F2" w:rsidR="00AC2B98" w:rsidRDefault="00AC2B98" w:rsidP="00AC2B98">
            <w:pPr>
              <w:spacing w:line="276" w:lineRule="auto"/>
            </w:pPr>
            <w:r>
              <w:t>9</w:t>
            </w:r>
          </w:p>
        </w:tc>
        <w:tc>
          <w:tcPr>
            <w:tcW w:w="1636" w:type="dxa"/>
          </w:tcPr>
          <w:p w14:paraId="14DFC821" w14:textId="37B8F160" w:rsidR="00AC2B98" w:rsidRDefault="003D28FF" w:rsidP="00AC2B98">
            <w:pPr>
              <w:spacing w:line="276" w:lineRule="auto"/>
            </w:pPr>
            <w:r w:rsidRPr="003D28FF">
              <w:t>4.7</w:t>
            </w:r>
            <w:r>
              <w:t>5</w:t>
            </w:r>
          </w:p>
        </w:tc>
        <w:tc>
          <w:tcPr>
            <w:tcW w:w="1452" w:type="dxa"/>
          </w:tcPr>
          <w:p w14:paraId="680D6883" w14:textId="77777777" w:rsidR="00AC2B98" w:rsidRDefault="00AC2B98" w:rsidP="00AC2B98">
            <w:pPr>
              <w:spacing w:line="276" w:lineRule="auto"/>
            </w:pPr>
          </w:p>
        </w:tc>
        <w:tc>
          <w:tcPr>
            <w:tcW w:w="1414" w:type="dxa"/>
          </w:tcPr>
          <w:p w14:paraId="656F5137" w14:textId="77777777" w:rsidR="00AC2B98" w:rsidRDefault="00AC2B98" w:rsidP="00AC2B98">
            <w:pPr>
              <w:spacing w:line="276" w:lineRule="auto"/>
            </w:pPr>
          </w:p>
        </w:tc>
      </w:tr>
      <w:tr w:rsidR="003D28FF" w14:paraId="15CEBFC8" w14:textId="77777777" w:rsidTr="003D28FF">
        <w:tc>
          <w:tcPr>
            <w:tcW w:w="846" w:type="dxa"/>
            <w:vMerge w:val="restart"/>
            <w:vAlign w:val="center"/>
          </w:tcPr>
          <w:p w14:paraId="4DC3D2EB" w14:textId="3C21C5AD" w:rsidR="003D28FF" w:rsidRDefault="003D28FF" w:rsidP="003D28FF">
            <w:pPr>
              <w:spacing w:line="276" w:lineRule="auto"/>
              <w:jc w:val="center"/>
            </w:pPr>
            <w:r>
              <w:rPr>
                <w:b/>
              </w:rPr>
              <w:t>2023</w:t>
            </w:r>
          </w:p>
        </w:tc>
        <w:tc>
          <w:tcPr>
            <w:tcW w:w="2526" w:type="dxa"/>
          </w:tcPr>
          <w:p w14:paraId="6C7F4F72" w14:textId="664123CF" w:rsidR="003D28FF" w:rsidRDefault="003D28FF" w:rsidP="003D28FF">
            <w:pPr>
              <w:spacing w:line="276" w:lineRule="auto"/>
            </w:pPr>
            <w:r>
              <w:t>mulch</w:t>
            </w:r>
          </w:p>
        </w:tc>
        <w:tc>
          <w:tcPr>
            <w:tcW w:w="1188" w:type="dxa"/>
          </w:tcPr>
          <w:p w14:paraId="6B17AC97" w14:textId="6C07A40C" w:rsidR="003D28FF" w:rsidRDefault="003D28FF" w:rsidP="003D28FF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06451784" w14:textId="79A77F18" w:rsidR="003D28FF" w:rsidRDefault="003D28FF" w:rsidP="003D28FF">
            <w:pPr>
              <w:spacing w:line="276" w:lineRule="auto"/>
            </w:pPr>
            <w:r w:rsidRPr="008F6172">
              <w:t>5.49</w:t>
            </w:r>
          </w:p>
        </w:tc>
        <w:tc>
          <w:tcPr>
            <w:tcW w:w="1452" w:type="dxa"/>
          </w:tcPr>
          <w:p w14:paraId="23A3E3C5" w14:textId="54DC40C1" w:rsidR="003D28FF" w:rsidRDefault="003D28FF" w:rsidP="003D28FF">
            <w:pPr>
              <w:spacing w:line="276" w:lineRule="auto"/>
            </w:pPr>
            <w:r w:rsidRPr="008F6172">
              <w:t>9.52</w:t>
            </w:r>
          </w:p>
        </w:tc>
        <w:tc>
          <w:tcPr>
            <w:tcW w:w="1414" w:type="dxa"/>
          </w:tcPr>
          <w:p w14:paraId="6165B49C" w14:textId="4C20A099" w:rsidR="003D28FF" w:rsidRDefault="003D28FF" w:rsidP="003D28FF">
            <w:pPr>
              <w:spacing w:line="276" w:lineRule="auto"/>
            </w:pPr>
            <w:r w:rsidRPr="008F6172">
              <w:t>0.001 ***</w:t>
            </w:r>
          </w:p>
        </w:tc>
      </w:tr>
      <w:tr w:rsidR="003D28FF" w14:paraId="2C955DE8" w14:textId="77777777" w:rsidTr="00AC2B98">
        <w:tc>
          <w:tcPr>
            <w:tcW w:w="846" w:type="dxa"/>
            <w:vMerge/>
          </w:tcPr>
          <w:p w14:paraId="606FFF04" w14:textId="6235CB36" w:rsidR="003D28FF" w:rsidRDefault="003D28FF" w:rsidP="003D28FF">
            <w:pPr>
              <w:spacing w:line="276" w:lineRule="auto"/>
            </w:pPr>
          </w:p>
        </w:tc>
        <w:tc>
          <w:tcPr>
            <w:tcW w:w="2526" w:type="dxa"/>
          </w:tcPr>
          <w:p w14:paraId="439715EB" w14:textId="7C2D571E" w:rsidR="003D28FF" w:rsidRDefault="003D28FF" w:rsidP="003D28FF">
            <w:pPr>
              <w:spacing w:line="276" w:lineRule="auto"/>
            </w:pPr>
            <w:r>
              <w:t>Damage</w:t>
            </w:r>
          </w:p>
        </w:tc>
        <w:tc>
          <w:tcPr>
            <w:tcW w:w="1188" w:type="dxa"/>
          </w:tcPr>
          <w:p w14:paraId="1630AD91" w14:textId="7274165A" w:rsidR="003D28FF" w:rsidRDefault="003D28FF" w:rsidP="003D28FF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647F5B4E" w14:textId="29CFC78C" w:rsidR="003D28FF" w:rsidRDefault="003D28FF" w:rsidP="003D28FF">
            <w:pPr>
              <w:spacing w:line="276" w:lineRule="auto"/>
            </w:pPr>
            <w:r w:rsidRPr="00824E47">
              <w:t>1.59</w:t>
            </w:r>
          </w:p>
        </w:tc>
        <w:tc>
          <w:tcPr>
            <w:tcW w:w="1452" w:type="dxa"/>
          </w:tcPr>
          <w:p w14:paraId="04DEB20E" w14:textId="2A717BD2" w:rsidR="003D28FF" w:rsidRDefault="003D28FF" w:rsidP="003D28FF">
            <w:pPr>
              <w:spacing w:line="276" w:lineRule="auto"/>
            </w:pPr>
            <w:r w:rsidRPr="00824E47">
              <w:t>2.76</w:t>
            </w:r>
          </w:p>
        </w:tc>
        <w:tc>
          <w:tcPr>
            <w:tcW w:w="1414" w:type="dxa"/>
          </w:tcPr>
          <w:p w14:paraId="6E617A15" w14:textId="7AEA1CCB" w:rsidR="003D28FF" w:rsidRDefault="003D28FF" w:rsidP="003D28FF">
            <w:pPr>
              <w:spacing w:line="276" w:lineRule="auto"/>
            </w:pPr>
            <w:r w:rsidRPr="00824E47">
              <w:t>0.039 *</w:t>
            </w:r>
          </w:p>
        </w:tc>
      </w:tr>
      <w:tr w:rsidR="003D28FF" w14:paraId="64119121" w14:textId="77777777" w:rsidTr="00AC2B98">
        <w:tc>
          <w:tcPr>
            <w:tcW w:w="846" w:type="dxa"/>
            <w:vMerge/>
          </w:tcPr>
          <w:p w14:paraId="0F3C4698" w14:textId="04B96A52" w:rsidR="003D28FF" w:rsidRDefault="003D28FF" w:rsidP="003D28FF">
            <w:pPr>
              <w:spacing w:line="276" w:lineRule="auto"/>
            </w:pPr>
          </w:p>
        </w:tc>
        <w:tc>
          <w:tcPr>
            <w:tcW w:w="2526" w:type="dxa"/>
          </w:tcPr>
          <w:p w14:paraId="166CE6D3" w14:textId="6A8A6FA8" w:rsidR="003D28FF" w:rsidRDefault="003D28FF" w:rsidP="003D28FF">
            <w:pPr>
              <w:spacing w:line="276" w:lineRule="auto"/>
            </w:pPr>
            <w:proofErr w:type="spellStart"/>
            <w:r>
              <w:t>mulch:Damage</w:t>
            </w:r>
            <w:proofErr w:type="spellEnd"/>
          </w:p>
        </w:tc>
        <w:tc>
          <w:tcPr>
            <w:tcW w:w="1188" w:type="dxa"/>
          </w:tcPr>
          <w:p w14:paraId="6ADFE991" w14:textId="5BEA6EB3" w:rsidR="003D28FF" w:rsidRDefault="003D28FF" w:rsidP="003D28FF">
            <w:pPr>
              <w:spacing w:line="276" w:lineRule="auto"/>
            </w:pPr>
            <w:r>
              <w:t>1</w:t>
            </w:r>
          </w:p>
        </w:tc>
        <w:tc>
          <w:tcPr>
            <w:tcW w:w="1636" w:type="dxa"/>
          </w:tcPr>
          <w:p w14:paraId="2B10535E" w14:textId="6A1B7061" w:rsidR="003D28FF" w:rsidRDefault="003D28FF" w:rsidP="003D28FF">
            <w:pPr>
              <w:spacing w:line="276" w:lineRule="auto"/>
            </w:pPr>
            <w:r w:rsidRPr="0005364C">
              <w:t>0.32</w:t>
            </w:r>
          </w:p>
        </w:tc>
        <w:tc>
          <w:tcPr>
            <w:tcW w:w="1452" w:type="dxa"/>
          </w:tcPr>
          <w:p w14:paraId="2C5B0202" w14:textId="298A6E6D" w:rsidR="003D28FF" w:rsidRDefault="003D28FF" w:rsidP="003D28FF">
            <w:pPr>
              <w:spacing w:line="276" w:lineRule="auto"/>
            </w:pPr>
            <w:r w:rsidRPr="0005364C">
              <w:t>0.56</w:t>
            </w:r>
          </w:p>
        </w:tc>
        <w:tc>
          <w:tcPr>
            <w:tcW w:w="1414" w:type="dxa"/>
          </w:tcPr>
          <w:p w14:paraId="3A68DDCB" w14:textId="3EBB127B" w:rsidR="003D28FF" w:rsidRDefault="003D28FF" w:rsidP="003D28FF">
            <w:pPr>
              <w:spacing w:line="276" w:lineRule="auto"/>
            </w:pPr>
            <w:r w:rsidRPr="0005364C">
              <w:t>0.70</w:t>
            </w:r>
          </w:p>
        </w:tc>
      </w:tr>
      <w:tr w:rsidR="003D28FF" w14:paraId="71AF086D" w14:textId="77777777" w:rsidTr="00AC2B98">
        <w:tc>
          <w:tcPr>
            <w:tcW w:w="846" w:type="dxa"/>
            <w:vMerge/>
          </w:tcPr>
          <w:p w14:paraId="250D7DAA" w14:textId="1105EA62" w:rsidR="003D28FF" w:rsidRDefault="003D28FF" w:rsidP="003D28FF">
            <w:pPr>
              <w:spacing w:line="276" w:lineRule="auto"/>
            </w:pPr>
          </w:p>
        </w:tc>
        <w:tc>
          <w:tcPr>
            <w:tcW w:w="2526" w:type="dxa"/>
          </w:tcPr>
          <w:p w14:paraId="119AA572" w14:textId="4BA5ADBB" w:rsidR="003D28FF" w:rsidRDefault="003D28FF" w:rsidP="003D28FF">
            <w:pPr>
              <w:spacing w:line="276" w:lineRule="auto"/>
            </w:pPr>
            <w:r>
              <w:t>Residual</w:t>
            </w:r>
          </w:p>
        </w:tc>
        <w:tc>
          <w:tcPr>
            <w:tcW w:w="1188" w:type="dxa"/>
          </w:tcPr>
          <w:p w14:paraId="74C9D336" w14:textId="2E06BD92" w:rsidR="003D28FF" w:rsidRDefault="003D28FF" w:rsidP="003D28FF">
            <w:pPr>
              <w:spacing w:line="276" w:lineRule="auto"/>
            </w:pPr>
            <w:r>
              <w:t>9</w:t>
            </w:r>
          </w:p>
        </w:tc>
        <w:tc>
          <w:tcPr>
            <w:tcW w:w="1636" w:type="dxa"/>
          </w:tcPr>
          <w:p w14:paraId="7DB8C5C9" w14:textId="72854055" w:rsidR="003D28FF" w:rsidRDefault="003D28FF" w:rsidP="003D28FF">
            <w:pPr>
              <w:spacing w:line="276" w:lineRule="auto"/>
            </w:pPr>
            <w:r w:rsidRPr="003D28FF">
              <w:t>5.1</w:t>
            </w:r>
            <w:r>
              <w:t>9</w:t>
            </w:r>
          </w:p>
        </w:tc>
        <w:tc>
          <w:tcPr>
            <w:tcW w:w="1452" w:type="dxa"/>
          </w:tcPr>
          <w:p w14:paraId="3488A3EF" w14:textId="77777777" w:rsidR="003D28FF" w:rsidRDefault="003D28FF" w:rsidP="003D28FF">
            <w:pPr>
              <w:spacing w:line="276" w:lineRule="auto"/>
            </w:pPr>
          </w:p>
        </w:tc>
        <w:tc>
          <w:tcPr>
            <w:tcW w:w="1414" w:type="dxa"/>
          </w:tcPr>
          <w:p w14:paraId="7905E1A9" w14:textId="77777777" w:rsidR="003D28FF" w:rsidRDefault="003D28FF" w:rsidP="003D28FF">
            <w:pPr>
              <w:spacing w:line="276" w:lineRule="auto"/>
            </w:pPr>
          </w:p>
        </w:tc>
      </w:tr>
    </w:tbl>
    <w:p w14:paraId="6BD441CA" w14:textId="727C5CAF" w:rsidR="00F56B8E" w:rsidRDefault="00F56B8E">
      <w:pPr>
        <w:spacing w:line="259" w:lineRule="auto"/>
        <w:jc w:val="left"/>
      </w:pPr>
    </w:p>
    <w:p w14:paraId="55B65193" w14:textId="691FF3E1" w:rsidR="0036734F" w:rsidRDefault="0036734F" w:rsidP="0036734F">
      <w:pPr>
        <w:pStyle w:val="Beschriftung"/>
        <w:keepNext/>
      </w:pPr>
      <w:r w:rsidRPr="0036734F">
        <w:rPr>
          <w:b/>
        </w:rPr>
        <w:t xml:space="preserve">Table A </w:t>
      </w:r>
      <w:r w:rsidRPr="0036734F">
        <w:rPr>
          <w:b/>
        </w:rPr>
        <w:fldChar w:fldCharType="begin"/>
      </w:r>
      <w:r w:rsidRPr="0036734F">
        <w:rPr>
          <w:b/>
        </w:rPr>
        <w:instrText xml:space="preserve"> SEQ Table_A \* ARABIC </w:instrText>
      </w:r>
      <w:r w:rsidRPr="0036734F">
        <w:rPr>
          <w:b/>
        </w:rPr>
        <w:fldChar w:fldCharType="separate"/>
      </w:r>
      <w:r w:rsidR="005125A7">
        <w:rPr>
          <w:b/>
          <w:noProof/>
        </w:rPr>
        <w:t>7</w:t>
      </w:r>
      <w:r w:rsidRPr="0036734F">
        <w:rPr>
          <w:b/>
        </w:rPr>
        <w:fldChar w:fldCharType="end"/>
      </w:r>
      <w:r w:rsidRPr="0036734F">
        <w:rPr>
          <w:b/>
        </w:rPr>
        <w:t xml:space="preserve"> Statistical results of number of Colorado potato beetle individuals in caged mulched (</w:t>
      </w:r>
      <w:r w:rsidR="00831E9A">
        <w:rPr>
          <w:b/>
        </w:rPr>
        <w:t>M100</w:t>
      </w:r>
      <w:r w:rsidRPr="0036734F">
        <w:rPr>
          <w:b/>
        </w:rPr>
        <w:t xml:space="preserve">, </w:t>
      </w:r>
      <w:r w:rsidR="00831E9A">
        <w:rPr>
          <w:b/>
        </w:rPr>
        <w:t>M200</w:t>
      </w:r>
      <w:r w:rsidRPr="0036734F">
        <w:rPr>
          <w:b/>
        </w:rPr>
        <w:t>) plants and unmulched control plants with hair meal pellet fertilization (</w:t>
      </w:r>
      <w:r w:rsidR="00831E9A">
        <w:rPr>
          <w:b/>
        </w:rPr>
        <w:t>100</w:t>
      </w:r>
      <w:r w:rsidRPr="0036734F">
        <w:rPr>
          <w:b/>
        </w:rPr>
        <w:t xml:space="preserve">, </w:t>
      </w:r>
      <w:r w:rsidR="00831E9A">
        <w:rPr>
          <w:b/>
        </w:rPr>
        <w:t>200</w:t>
      </w:r>
      <w:r w:rsidRPr="0036734F">
        <w:rPr>
          <w:b/>
        </w:rPr>
        <w:t>)</w:t>
      </w:r>
      <w:r w:rsidRPr="0036734F">
        <w:t xml:space="preserve"> grouped by developmental stage (eggs, larvae, adults) in a greenhouse trial</w:t>
      </w:r>
      <w:r>
        <w:t xml:space="preserve"> 2021</w:t>
      </w:r>
      <w:r w:rsidRPr="0036734F">
        <w:t xml:space="preserve">. </w:t>
      </w:r>
      <w:r w:rsidR="00831E9A">
        <w:t>M100</w:t>
      </w:r>
      <w:r w:rsidRPr="0036734F">
        <w:t xml:space="preserve"> and </w:t>
      </w:r>
      <w:r w:rsidR="00831E9A">
        <w:t>100</w:t>
      </w:r>
      <w:r w:rsidRPr="0036734F">
        <w:t xml:space="preserve"> were equivalent to 100 kg N/ha and </w:t>
      </w:r>
      <w:r w:rsidR="00831E9A">
        <w:t>M200</w:t>
      </w:r>
      <w:r w:rsidRPr="0036734F">
        <w:t xml:space="preserve"> and </w:t>
      </w:r>
      <w:r w:rsidR="00831E9A">
        <w:t>200</w:t>
      </w:r>
      <w:r w:rsidRPr="0036734F">
        <w:t xml:space="preserve"> to 200 kg N/Ha Black arrows indicate SE exceeding the plot limits. Observation started with first oviposition and ended with the development to the adult stag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74"/>
        <w:gridCol w:w="1559"/>
        <w:gridCol w:w="1417"/>
        <w:gridCol w:w="1560"/>
        <w:gridCol w:w="581"/>
        <w:gridCol w:w="1559"/>
        <w:gridCol w:w="1412"/>
      </w:tblGrid>
      <w:tr w:rsidR="003D28FF" w:rsidRPr="00B12FD2" w14:paraId="1D70CBD5" w14:textId="77777777" w:rsidTr="0036734F">
        <w:trPr>
          <w:trHeight w:val="300"/>
        </w:trPr>
        <w:tc>
          <w:tcPr>
            <w:tcW w:w="974" w:type="dxa"/>
          </w:tcPr>
          <w:p w14:paraId="5D730B8B" w14:textId="7A229E7C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ge</w:t>
            </w:r>
          </w:p>
        </w:tc>
        <w:tc>
          <w:tcPr>
            <w:tcW w:w="1559" w:type="dxa"/>
            <w:noWrap/>
            <w:hideMark/>
          </w:tcPr>
          <w:p w14:paraId="2B3EF588" w14:textId="4FD29A3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r w:rsidRPr="00B12FD2">
              <w:rPr>
                <w:b/>
                <w:bCs/>
                <w:sz w:val="20"/>
              </w:rPr>
              <w:t>contrast</w:t>
            </w:r>
          </w:p>
        </w:tc>
        <w:tc>
          <w:tcPr>
            <w:tcW w:w="1417" w:type="dxa"/>
            <w:noWrap/>
            <w:hideMark/>
          </w:tcPr>
          <w:p w14:paraId="295E23D2" w14:textId="7777777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r w:rsidRPr="00B12FD2">
              <w:rPr>
                <w:b/>
                <w:bCs/>
                <w:sz w:val="20"/>
              </w:rPr>
              <w:t>estimate</w:t>
            </w:r>
          </w:p>
        </w:tc>
        <w:tc>
          <w:tcPr>
            <w:tcW w:w="1560" w:type="dxa"/>
            <w:noWrap/>
            <w:hideMark/>
          </w:tcPr>
          <w:p w14:paraId="1B90F8B9" w14:textId="7777777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r w:rsidRPr="00B12FD2">
              <w:rPr>
                <w:b/>
                <w:bCs/>
                <w:sz w:val="20"/>
              </w:rPr>
              <w:t>SE</w:t>
            </w:r>
          </w:p>
        </w:tc>
        <w:tc>
          <w:tcPr>
            <w:tcW w:w="581" w:type="dxa"/>
            <w:noWrap/>
            <w:hideMark/>
          </w:tcPr>
          <w:p w14:paraId="23A284FC" w14:textId="7777777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r w:rsidRPr="00B12FD2">
              <w:rPr>
                <w:b/>
                <w:bCs/>
                <w:sz w:val="20"/>
              </w:rPr>
              <w:t>df</w:t>
            </w:r>
          </w:p>
        </w:tc>
        <w:tc>
          <w:tcPr>
            <w:tcW w:w="1559" w:type="dxa"/>
            <w:noWrap/>
            <w:hideMark/>
          </w:tcPr>
          <w:p w14:paraId="2CD47EBB" w14:textId="7777777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B12FD2">
              <w:rPr>
                <w:b/>
                <w:bCs/>
                <w:sz w:val="20"/>
              </w:rPr>
              <w:t>z.ratio</w:t>
            </w:r>
            <w:proofErr w:type="spellEnd"/>
          </w:p>
        </w:tc>
        <w:tc>
          <w:tcPr>
            <w:tcW w:w="1412" w:type="dxa"/>
            <w:noWrap/>
            <w:hideMark/>
          </w:tcPr>
          <w:p w14:paraId="6F0E94D6" w14:textId="77777777" w:rsidR="003D28FF" w:rsidRPr="00B12FD2" w:rsidRDefault="003D28FF" w:rsidP="0066199F">
            <w:pPr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B12FD2">
              <w:rPr>
                <w:b/>
                <w:bCs/>
                <w:sz w:val="20"/>
              </w:rPr>
              <w:t>p.value</w:t>
            </w:r>
            <w:proofErr w:type="spellEnd"/>
          </w:p>
        </w:tc>
      </w:tr>
      <w:tr w:rsidR="0036734F" w:rsidRPr="00B12FD2" w14:paraId="42B4E002" w14:textId="77777777" w:rsidTr="0036734F">
        <w:trPr>
          <w:trHeight w:val="300"/>
        </w:trPr>
        <w:tc>
          <w:tcPr>
            <w:tcW w:w="974" w:type="dxa"/>
            <w:vMerge w:val="restart"/>
            <w:vAlign w:val="center"/>
          </w:tcPr>
          <w:p w14:paraId="7968D03D" w14:textId="50B4B585" w:rsidR="0036734F" w:rsidRPr="0036734F" w:rsidRDefault="0036734F" w:rsidP="0036734F">
            <w:pPr>
              <w:spacing w:line="240" w:lineRule="auto"/>
              <w:jc w:val="center"/>
              <w:rPr>
                <w:b/>
                <w:sz w:val="20"/>
              </w:rPr>
            </w:pPr>
            <w:r w:rsidRPr="0036734F">
              <w:rPr>
                <w:b/>
                <w:sz w:val="20"/>
              </w:rPr>
              <w:t>Eggs</w:t>
            </w:r>
          </w:p>
        </w:tc>
        <w:tc>
          <w:tcPr>
            <w:tcW w:w="1559" w:type="dxa"/>
            <w:noWrap/>
            <w:hideMark/>
          </w:tcPr>
          <w:p w14:paraId="0B48680C" w14:textId="52064A1A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3CC5AA4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1.05283882</w:t>
            </w:r>
          </w:p>
        </w:tc>
        <w:tc>
          <w:tcPr>
            <w:tcW w:w="1560" w:type="dxa"/>
            <w:noWrap/>
            <w:hideMark/>
          </w:tcPr>
          <w:p w14:paraId="01BE2DF5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57417063</w:t>
            </w:r>
          </w:p>
        </w:tc>
        <w:tc>
          <w:tcPr>
            <w:tcW w:w="581" w:type="dxa"/>
            <w:noWrap/>
            <w:hideMark/>
          </w:tcPr>
          <w:p w14:paraId="77F5C487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2A81558D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1.8336689</w:t>
            </w:r>
          </w:p>
        </w:tc>
        <w:tc>
          <w:tcPr>
            <w:tcW w:w="1412" w:type="dxa"/>
            <w:noWrap/>
            <w:hideMark/>
          </w:tcPr>
          <w:p w14:paraId="3EBBB8FF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2574447</w:t>
            </w:r>
          </w:p>
        </w:tc>
      </w:tr>
      <w:tr w:rsidR="0036734F" w:rsidRPr="00B12FD2" w14:paraId="4EE5E14E" w14:textId="77777777" w:rsidTr="0036734F">
        <w:trPr>
          <w:trHeight w:val="300"/>
        </w:trPr>
        <w:tc>
          <w:tcPr>
            <w:tcW w:w="974" w:type="dxa"/>
            <w:vMerge/>
          </w:tcPr>
          <w:p w14:paraId="1FE62AB5" w14:textId="77777777" w:rsidR="0036734F" w:rsidRPr="0036734F" w:rsidRDefault="0036734F" w:rsidP="0066199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3002909B" w14:textId="74683805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D726904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0.89961859</w:t>
            </w:r>
          </w:p>
        </w:tc>
        <w:tc>
          <w:tcPr>
            <w:tcW w:w="1560" w:type="dxa"/>
            <w:noWrap/>
            <w:hideMark/>
          </w:tcPr>
          <w:p w14:paraId="5933AF12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6109334</w:t>
            </w:r>
          </w:p>
        </w:tc>
        <w:tc>
          <w:tcPr>
            <w:tcW w:w="581" w:type="dxa"/>
            <w:noWrap/>
            <w:hideMark/>
          </w:tcPr>
          <w:p w14:paraId="2ED01FAE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015C1D66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1.18200823</w:t>
            </w:r>
          </w:p>
        </w:tc>
        <w:tc>
          <w:tcPr>
            <w:tcW w:w="1412" w:type="dxa"/>
            <w:noWrap/>
            <w:hideMark/>
          </w:tcPr>
          <w:p w14:paraId="45E07499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63824756</w:t>
            </w:r>
          </w:p>
        </w:tc>
      </w:tr>
      <w:tr w:rsidR="0036734F" w:rsidRPr="00B12FD2" w14:paraId="4295785A" w14:textId="77777777" w:rsidTr="0036734F">
        <w:trPr>
          <w:trHeight w:val="300"/>
        </w:trPr>
        <w:tc>
          <w:tcPr>
            <w:tcW w:w="974" w:type="dxa"/>
            <w:vMerge/>
          </w:tcPr>
          <w:p w14:paraId="33474B33" w14:textId="77777777" w:rsidR="0036734F" w:rsidRPr="0036734F" w:rsidRDefault="0036734F" w:rsidP="0066199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64015CD4" w14:textId="7B18535B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35315A5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1999708</w:t>
            </w:r>
          </w:p>
        </w:tc>
        <w:tc>
          <w:tcPr>
            <w:tcW w:w="1560" w:type="dxa"/>
            <w:noWrap/>
            <w:hideMark/>
          </w:tcPr>
          <w:p w14:paraId="4572329C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2191273</w:t>
            </w:r>
          </w:p>
        </w:tc>
        <w:tc>
          <w:tcPr>
            <w:tcW w:w="581" w:type="dxa"/>
            <w:noWrap/>
            <w:hideMark/>
          </w:tcPr>
          <w:p w14:paraId="490C5214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78B5A713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70650711</w:t>
            </w:r>
          </w:p>
        </w:tc>
        <w:tc>
          <w:tcPr>
            <w:tcW w:w="1412" w:type="dxa"/>
            <w:noWrap/>
            <w:hideMark/>
          </w:tcPr>
          <w:p w14:paraId="6BD76DA0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32019053</w:t>
            </w:r>
          </w:p>
        </w:tc>
      </w:tr>
      <w:tr w:rsidR="0036734F" w:rsidRPr="00B12FD2" w14:paraId="10F771E0" w14:textId="77777777" w:rsidTr="0036734F">
        <w:trPr>
          <w:trHeight w:val="300"/>
        </w:trPr>
        <w:tc>
          <w:tcPr>
            <w:tcW w:w="974" w:type="dxa"/>
            <w:vMerge/>
          </w:tcPr>
          <w:p w14:paraId="52A89E36" w14:textId="77777777" w:rsidR="0036734F" w:rsidRPr="0036734F" w:rsidRDefault="0036734F" w:rsidP="0066199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7B36FDD1" w14:textId="197EA091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7B43510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5322024</w:t>
            </w:r>
          </w:p>
        </w:tc>
        <w:tc>
          <w:tcPr>
            <w:tcW w:w="1560" w:type="dxa"/>
            <w:noWrap/>
            <w:hideMark/>
          </w:tcPr>
          <w:p w14:paraId="27645D4A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83260925</w:t>
            </w:r>
          </w:p>
        </w:tc>
        <w:tc>
          <w:tcPr>
            <w:tcW w:w="581" w:type="dxa"/>
            <w:noWrap/>
            <w:hideMark/>
          </w:tcPr>
          <w:p w14:paraId="505B9562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647E9E9A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8402418</w:t>
            </w:r>
          </w:p>
        </w:tc>
        <w:tc>
          <w:tcPr>
            <w:tcW w:w="1412" w:type="dxa"/>
            <w:noWrap/>
            <w:hideMark/>
          </w:tcPr>
          <w:p w14:paraId="68975727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99778985</w:t>
            </w:r>
          </w:p>
        </w:tc>
      </w:tr>
      <w:tr w:rsidR="0036734F" w:rsidRPr="00B12FD2" w14:paraId="2ABE4A1B" w14:textId="77777777" w:rsidTr="0036734F">
        <w:trPr>
          <w:trHeight w:val="300"/>
        </w:trPr>
        <w:tc>
          <w:tcPr>
            <w:tcW w:w="974" w:type="dxa"/>
            <w:vMerge/>
          </w:tcPr>
          <w:p w14:paraId="56866744" w14:textId="77777777" w:rsidR="0036734F" w:rsidRPr="0036734F" w:rsidRDefault="0036734F" w:rsidP="0066199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7FD857C4" w14:textId="7147B338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9ABFFA7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7728359</w:t>
            </w:r>
          </w:p>
        </w:tc>
        <w:tc>
          <w:tcPr>
            <w:tcW w:w="1560" w:type="dxa"/>
            <w:noWrap/>
            <w:hideMark/>
          </w:tcPr>
          <w:p w14:paraId="467B707A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55115599</w:t>
            </w:r>
          </w:p>
        </w:tc>
        <w:tc>
          <w:tcPr>
            <w:tcW w:w="581" w:type="dxa"/>
            <w:noWrap/>
            <w:hideMark/>
          </w:tcPr>
          <w:p w14:paraId="0896C4C0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1B06B7B8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3.21657742</w:t>
            </w:r>
          </w:p>
        </w:tc>
        <w:tc>
          <w:tcPr>
            <w:tcW w:w="1412" w:type="dxa"/>
            <w:noWrap/>
            <w:hideMark/>
          </w:tcPr>
          <w:p w14:paraId="6BC2C9A2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0710304</w:t>
            </w:r>
          </w:p>
        </w:tc>
      </w:tr>
      <w:tr w:rsidR="0036734F" w:rsidRPr="00B12FD2" w14:paraId="3581ECB6" w14:textId="77777777" w:rsidTr="0036734F">
        <w:trPr>
          <w:trHeight w:val="300"/>
        </w:trPr>
        <w:tc>
          <w:tcPr>
            <w:tcW w:w="974" w:type="dxa"/>
            <w:vMerge/>
          </w:tcPr>
          <w:p w14:paraId="5FB690DE" w14:textId="77777777" w:rsidR="0036734F" w:rsidRPr="0036734F" w:rsidRDefault="0036734F" w:rsidP="0066199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  <w:hideMark/>
          </w:tcPr>
          <w:p w14:paraId="612DCA32" w14:textId="0D0C21C8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4B2B895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61961567</w:t>
            </w:r>
          </w:p>
        </w:tc>
        <w:tc>
          <w:tcPr>
            <w:tcW w:w="1560" w:type="dxa"/>
            <w:noWrap/>
            <w:hideMark/>
          </w:tcPr>
          <w:p w14:paraId="475FEC7E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3520358</w:t>
            </w:r>
          </w:p>
        </w:tc>
        <w:tc>
          <w:tcPr>
            <w:tcW w:w="581" w:type="dxa"/>
            <w:noWrap/>
            <w:hideMark/>
          </w:tcPr>
          <w:p w14:paraId="460078BD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  <w:hideMark/>
          </w:tcPr>
          <w:p w14:paraId="1B24B1C5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2.20294855</w:t>
            </w:r>
          </w:p>
        </w:tc>
        <w:tc>
          <w:tcPr>
            <w:tcW w:w="1412" w:type="dxa"/>
            <w:noWrap/>
            <w:hideMark/>
          </w:tcPr>
          <w:p w14:paraId="69C49480" w14:textId="77777777" w:rsidR="0036734F" w:rsidRPr="00B12FD2" w:rsidRDefault="0036734F" w:rsidP="0066199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2237774</w:t>
            </w:r>
          </w:p>
        </w:tc>
      </w:tr>
      <w:tr w:rsidR="0036734F" w:rsidRPr="00B12FD2" w14:paraId="7CC119F3" w14:textId="77777777" w:rsidTr="0036734F">
        <w:trPr>
          <w:trHeight w:val="300"/>
        </w:trPr>
        <w:tc>
          <w:tcPr>
            <w:tcW w:w="974" w:type="dxa"/>
            <w:vMerge w:val="restart"/>
            <w:vAlign w:val="center"/>
          </w:tcPr>
          <w:p w14:paraId="2E0F940D" w14:textId="37082F31" w:rsidR="0036734F" w:rsidRPr="0036734F" w:rsidRDefault="0036734F" w:rsidP="0036734F">
            <w:pPr>
              <w:spacing w:line="240" w:lineRule="auto"/>
              <w:jc w:val="center"/>
              <w:rPr>
                <w:b/>
                <w:sz w:val="20"/>
              </w:rPr>
            </w:pPr>
            <w:r w:rsidRPr="0036734F">
              <w:rPr>
                <w:b/>
                <w:sz w:val="20"/>
              </w:rPr>
              <w:t>Larvae</w:t>
            </w:r>
          </w:p>
        </w:tc>
        <w:tc>
          <w:tcPr>
            <w:tcW w:w="1559" w:type="dxa"/>
            <w:noWrap/>
          </w:tcPr>
          <w:p w14:paraId="26AF8A92" w14:textId="42855614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3763C055" w14:textId="295B3895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0895268</w:t>
            </w:r>
          </w:p>
        </w:tc>
        <w:tc>
          <w:tcPr>
            <w:tcW w:w="1560" w:type="dxa"/>
            <w:noWrap/>
          </w:tcPr>
          <w:p w14:paraId="08D646B0" w14:textId="2B967363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55747007</w:t>
            </w:r>
          </w:p>
        </w:tc>
        <w:tc>
          <w:tcPr>
            <w:tcW w:w="581" w:type="dxa"/>
            <w:noWrap/>
          </w:tcPr>
          <w:p w14:paraId="1F627E32" w14:textId="45D56CD7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208FF6BE" w14:textId="27BD3FB6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1605949</w:t>
            </w:r>
          </w:p>
        </w:tc>
        <w:tc>
          <w:tcPr>
            <w:tcW w:w="1412" w:type="dxa"/>
            <w:noWrap/>
          </w:tcPr>
          <w:p w14:paraId="4DF9A1CD" w14:textId="2241E729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99999851</w:t>
            </w:r>
          </w:p>
        </w:tc>
      </w:tr>
      <w:tr w:rsidR="0036734F" w:rsidRPr="00B12FD2" w14:paraId="251F1E42" w14:textId="77777777" w:rsidTr="0036734F">
        <w:trPr>
          <w:trHeight w:val="300"/>
        </w:trPr>
        <w:tc>
          <w:tcPr>
            <w:tcW w:w="974" w:type="dxa"/>
            <w:vMerge/>
          </w:tcPr>
          <w:p w14:paraId="5A3D24CC" w14:textId="77777777" w:rsidR="0036734F" w:rsidRPr="0036734F" w:rsidRDefault="0036734F" w:rsidP="003D28F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</w:tcPr>
          <w:p w14:paraId="76B987AA" w14:textId="71BDE62D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469671A1" w14:textId="25974ACE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8495697</w:t>
            </w:r>
          </w:p>
        </w:tc>
        <w:tc>
          <w:tcPr>
            <w:tcW w:w="1560" w:type="dxa"/>
            <w:noWrap/>
          </w:tcPr>
          <w:p w14:paraId="1492047C" w14:textId="381D7729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9023155</w:t>
            </w:r>
          </w:p>
        </w:tc>
        <w:tc>
          <w:tcPr>
            <w:tcW w:w="581" w:type="dxa"/>
            <w:noWrap/>
          </w:tcPr>
          <w:p w14:paraId="40C2B81A" w14:textId="5D712DD2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091D99FC" w14:textId="59F7A788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60119636</w:t>
            </w:r>
          </w:p>
        </w:tc>
        <w:tc>
          <w:tcPr>
            <w:tcW w:w="1412" w:type="dxa"/>
            <w:noWrap/>
          </w:tcPr>
          <w:p w14:paraId="4FA91889" w14:textId="0CE2E8DF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37788776</w:t>
            </w:r>
          </w:p>
        </w:tc>
      </w:tr>
      <w:tr w:rsidR="0036734F" w:rsidRPr="00B12FD2" w14:paraId="48390FDC" w14:textId="77777777" w:rsidTr="0036734F">
        <w:trPr>
          <w:trHeight w:val="300"/>
        </w:trPr>
        <w:tc>
          <w:tcPr>
            <w:tcW w:w="974" w:type="dxa"/>
            <w:vMerge/>
          </w:tcPr>
          <w:p w14:paraId="03173ABB" w14:textId="77777777" w:rsidR="0036734F" w:rsidRPr="0036734F" w:rsidRDefault="0036734F" w:rsidP="003D28F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</w:tcPr>
          <w:p w14:paraId="2D34D527" w14:textId="2105EEA3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5EE1FC01" w14:textId="0F995184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2.17234186</w:t>
            </w:r>
          </w:p>
        </w:tc>
        <w:tc>
          <w:tcPr>
            <w:tcW w:w="1560" w:type="dxa"/>
            <w:noWrap/>
          </w:tcPr>
          <w:p w14:paraId="1E8DA41B" w14:textId="07D8E9EE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0890207</w:t>
            </w:r>
          </w:p>
        </w:tc>
        <w:tc>
          <w:tcPr>
            <w:tcW w:w="581" w:type="dxa"/>
            <w:noWrap/>
          </w:tcPr>
          <w:p w14:paraId="3ADD6F4F" w14:textId="2793130C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5C03F8D2" w14:textId="504E870E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5.31262128</w:t>
            </w:r>
          </w:p>
        </w:tc>
        <w:tc>
          <w:tcPr>
            <w:tcW w:w="1412" w:type="dxa"/>
            <w:noWrap/>
          </w:tcPr>
          <w:p w14:paraId="1F6D894D" w14:textId="6F9FF9CD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6.463E-07</w:t>
            </w:r>
          </w:p>
        </w:tc>
      </w:tr>
      <w:tr w:rsidR="0036734F" w:rsidRPr="00B12FD2" w14:paraId="7C9084C5" w14:textId="77777777" w:rsidTr="0036734F">
        <w:trPr>
          <w:trHeight w:val="300"/>
        </w:trPr>
        <w:tc>
          <w:tcPr>
            <w:tcW w:w="974" w:type="dxa"/>
            <w:vMerge/>
          </w:tcPr>
          <w:p w14:paraId="064B810E" w14:textId="77777777" w:rsidR="0036734F" w:rsidRPr="0036734F" w:rsidRDefault="0036734F" w:rsidP="003D28F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</w:tcPr>
          <w:p w14:paraId="19A2A093" w14:textId="77D74CA8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0EF6DA82" w14:textId="7C9D250A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7600429</w:t>
            </w:r>
          </w:p>
        </w:tc>
        <w:tc>
          <w:tcPr>
            <w:tcW w:w="1560" w:type="dxa"/>
            <w:noWrap/>
          </w:tcPr>
          <w:p w14:paraId="2F295C0F" w14:textId="33A2FDF3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50471427</w:t>
            </w:r>
          </w:p>
        </w:tc>
        <w:tc>
          <w:tcPr>
            <w:tcW w:w="581" w:type="dxa"/>
            <w:noWrap/>
          </w:tcPr>
          <w:p w14:paraId="60BD7314" w14:textId="0EF51CEF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5EF4B8FB" w14:textId="6C63C581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53751208</w:t>
            </w:r>
          </w:p>
        </w:tc>
        <w:tc>
          <w:tcPr>
            <w:tcW w:w="1412" w:type="dxa"/>
            <w:noWrap/>
          </w:tcPr>
          <w:p w14:paraId="6D69528B" w14:textId="4A9CC70C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1495936</w:t>
            </w:r>
          </w:p>
        </w:tc>
      </w:tr>
      <w:tr w:rsidR="0036734F" w:rsidRPr="00B12FD2" w14:paraId="27B3129C" w14:textId="77777777" w:rsidTr="0036734F">
        <w:trPr>
          <w:trHeight w:val="300"/>
        </w:trPr>
        <w:tc>
          <w:tcPr>
            <w:tcW w:w="974" w:type="dxa"/>
            <w:vMerge/>
          </w:tcPr>
          <w:p w14:paraId="6171347B" w14:textId="77777777" w:rsidR="0036734F" w:rsidRPr="0036734F" w:rsidRDefault="0036734F" w:rsidP="003D28F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</w:tcPr>
          <w:p w14:paraId="4EF73FA1" w14:textId="5E9609DF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7E50E15F" w14:textId="66B25E5B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2.16338918</w:t>
            </w:r>
          </w:p>
        </w:tc>
        <w:tc>
          <w:tcPr>
            <w:tcW w:w="1560" w:type="dxa"/>
            <w:noWrap/>
          </w:tcPr>
          <w:p w14:paraId="7FE2EA33" w14:textId="63DAB7E0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2483718</w:t>
            </w:r>
          </w:p>
        </w:tc>
        <w:tc>
          <w:tcPr>
            <w:tcW w:w="581" w:type="dxa"/>
            <w:noWrap/>
          </w:tcPr>
          <w:p w14:paraId="3F3FADEC" w14:textId="58CCFF04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09001945" w14:textId="4B6012D8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5.09227838</w:t>
            </w:r>
          </w:p>
        </w:tc>
        <w:tc>
          <w:tcPr>
            <w:tcW w:w="1412" w:type="dxa"/>
            <w:noWrap/>
          </w:tcPr>
          <w:p w14:paraId="63D61A12" w14:textId="3FBFD2DE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2.1125E-06</w:t>
            </w:r>
          </w:p>
        </w:tc>
      </w:tr>
      <w:tr w:rsidR="0036734F" w:rsidRPr="00B12FD2" w14:paraId="0BE9B557" w14:textId="77777777" w:rsidTr="0036734F">
        <w:trPr>
          <w:trHeight w:val="300"/>
        </w:trPr>
        <w:tc>
          <w:tcPr>
            <w:tcW w:w="974" w:type="dxa"/>
            <w:vMerge/>
          </w:tcPr>
          <w:p w14:paraId="15935108" w14:textId="77777777" w:rsidR="0036734F" w:rsidRPr="0036734F" w:rsidRDefault="0036734F" w:rsidP="003D28FF">
            <w:pPr>
              <w:spacing w:line="240" w:lineRule="auto"/>
              <w:rPr>
                <w:b/>
                <w:sz w:val="20"/>
              </w:rPr>
            </w:pPr>
          </w:p>
        </w:tc>
        <w:tc>
          <w:tcPr>
            <w:tcW w:w="1559" w:type="dxa"/>
            <w:noWrap/>
          </w:tcPr>
          <w:p w14:paraId="4F985794" w14:textId="1A972A13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2264A109" w14:textId="2C92D9BD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38738489</w:t>
            </w:r>
          </w:p>
        </w:tc>
        <w:tc>
          <w:tcPr>
            <w:tcW w:w="1560" w:type="dxa"/>
            <w:noWrap/>
          </w:tcPr>
          <w:p w14:paraId="098288B3" w14:textId="18B7FBF5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32954591</w:t>
            </w:r>
          </w:p>
        </w:tc>
        <w:tc>
          <w:tcPr>
            <w:tcW w:w="581" w:type="dxa"/>
            <w:noWrap/>
          </w:tcPr>
          <w:p w14:paraId="6FC2F7DE" w14:textId="6549A6BD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25ABEC5F" w14:textId="558E9E77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4.20998974</w:t>
            </w:r>
          </w:p>
        </w:tc>
        <w:tc>
          <w:tcPr>
            <w:tcW w:w="1412" w:type="dxa"/>
            <w:noWrap/>
          </w:tcPr>
          <w:p w14:paraId="4F97C191" w14:textId="5B621418" w:rsidR="0036734F" w:rsidRPr="00B12FD2" w:rsidRDefault="0036734F" w:rsidP="003D28F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0014991</w:t>
            </w:r>
          </w:p>
        </w:tc>
      </w:tr>
      <w:tr w:rsidR="0036734F" w:rsidRPr="00B12FD2" w14:paraId="47F2D34C" w14:textId="77777777" w:rsidTr="0036734F">
        <w:trPr>
          <w:trHeight w:val="300"/>
        </w:trPr>
        <w:tc>
          <w:tcPr>
            <w:tcW w:w="974" w:type="dxa"/>
            <w:vMerge w:val="restart"/>
            <w:vAlign w:val="center"/>
          </w:tcPr>
          <w:p w14:paraId="12F60AD5" w14:textId="6CA8956D" w:rsidR="0036734F" w:rsidRPr="0036734F" w:rsidRDefault="0036734F" w:rsidP="0036734F">
            <w:pPr>
              <w:spacing w:line="240" w:lineRule="auto"/>
              <w:jc w:val="center"/>
              <w:rPr>
                <w:b/>
                <w:sz w:val="20"/>
              </w:rPr>
            </w:pPr>
            <w:r w:rsidRPr="0036734F">
              <w:rPr>
                <w:b/>
                <w:sz w:val="20"/>
              </w:rPr>
              <w:t>Adults</w:t>
            </w:r>
          </w:p>
        </w:tc>
        <w:tc>
          <w:tcPr>
            <w:tcW w:w="1559" w:type="dxa"/>
            <w:noWrap/>
          </w:tcPr>
          <w:p w14:paraId="040A58FC" w14:textId="5CC2447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1C047997" w14:textId="73B3D693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0.58540482</w:t>
            </w:r>
          </w:p>
        </w:tc>
        <w:tc>
          <w:tcPr>
            <w:tcW w:w="1560" w:type="dxa"/>
            <w:noWrap/>
          </w:tcPr>
          <w:p w14:paraId="72B9589D" w14:textId="553BCDE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0821903</w:t>
            </w:r>
          </w:p>
        </w:tc>
        <w:tc>
          <w:tcPr>
            <w:tcW w:w="581" w:type="dxa"/>
            <w:noWrap/>
          </w:tcPr>
          <w:p w14:paraId="4B89792B" w14:textId="7257AEC6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73FA4374" w14:textId="28D8CC2E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-5.40944446</w:t>
            </w:r>
          </w:p>
        </w:tc>
        <w:tc>
          <w:tcPr>
            <w:tcW w:w="1412" w:type="dxa"/>
            <w:noWrap/>
          </w:tcPr>
          <w:p w14:paraId="62FABB5D" w14:textId="201DCA11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3.7833E-07</w:t>
            </w:r>
          </w:p>
        </w:tc>
      </w:tr>
      <w:tr w:rsidR="0036734F" w:rsidRPr="00B12FD2" w14:paraId="21B5D2D1" w14:textId="77777777" w:rsidTr="0036734F">
        <w:trPr>
          <w:trHeight w:val="300"/>
        </w:trPr>
        <w:tc>
          <w:tcPr>
            <w:tcW w:w="974" w:type="dxa"/>
            <w:vMerge/>
          </w:tcPr>
          <w:p w14:paraId="614DDD21" w14:textId="77777777" w:rsidR="0036734F" w:rsidRPr="00B12FD2" w:rsidRDefault="0036734F" w:rsidP="0036734F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noWrap/>
          </w:tcPr>
          <w:p w14:paraId="03291E59" w14:textId="4A29087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5B7DEA43" w14:textId="234F3EA3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1965313</w:t>
            </w:r>
          </w:p>
        </w:tc>
        <w:tc>
          <w:tcPr>
            <w:tcW w:w="1560" w:type="dxa"/>
            <w:noWrap/>
          </w:tcPr>
          <w:p w14:paraId="0890F372" w14:textId="3222BBBF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9304704</w:t>
            </w:r>
          </w:p>
        </w:tc>
        <w:tc>
          <w:tcPr>
            <w:tcW w:w="581" w:type="dxa"/>
            <w:noWrap/>
          </w:tcPr>
          <w:p w14:paraId="3BD8247F" w14:textId="798961A1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6DFCEBEF" w14:textId="26735620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28594235</w:t>
            </w:r>
          </w:p>
        </w:tc>
        <w:tc>
          <w:tcPr>
            <w:tcW w:w="1412" w:type="dxa"/>
            <w:noWrap/>
          </w:tcPr>
          <w:p w14:paraId="1AF41AD3" w14:textId="31BBCE30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57189801</w:t>
            </w:r>
          </w:p>
        </w:tc>
      </w:tr>
      <w:tr w:rsidR="0036734F" w:rsidRPr="00B12FD2" w14:paraId="09B4D979" w14:textId="77777777" w:rsidTr="0036734F">
        <w:trPr>
          <w:trHeight w:val="300"/>
        </w:trPr>
        <w:tc>
          <w:tcPr>
            <w:tcW w:w="974" w:type="dxa"/>
            <w:vMerge/>
          </w:tcPr>
          <w:p w14:paraId="0AF21DFC" w14:textId="77777777" w:rsidR="0036734F" w:rsidRPr="00B12FD2" w:rsidRDefault="0036734F" w:rsidP="0036734F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noWrap/>
          </w:tcPr>
          <w:p w14:paraId="05750FC3" w14:textId="1082E22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76EA5CB1" w14:textId="4BF4875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46167924</w:t>
            </w:r>
          </w:p>
        </w:tc>
        <w:tc>
          <w:tcPr>
            <w:tcW w:w="1560" w:type="dxa"/>
            <w:noWrap/>
          </w:tcPr>
          <w:p w14:paraId="17F2DCA0" w14:textId="7EF9AB56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0831</w:t>
            </w:r>
          </w:p>
        </w:tc>
        <w:tc>
          <w:tcPr>
            <w:tcW w:w="581" w:type="dxa"/>
            <w:noWrap/>
          </w:tcPr>
          <w:p w14:paraId="5B06B65F" w14:textId="4B2EF70E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2B8F48F5" w14:textId="63C8B4D1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4.26257252</w:t>
            </w:r>
          </w:p>
        </w:tc>
        <w:tc>
          <w:tcPr>
            <w:tcW w:w="1412" w:type="dxa"/>
            <w:noWrap/>
          </w:tcPr>
          <w:p w14:paraId="32EEAECE" w14:textId="25CDA2E0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0011884</w:t>
            </w:r>
          </w:p>
        </w:tc>
      </w:tr>
      <w:tr w:rsidR="0036734F" w:rsidRPr="00B12FD2" w14:paraId="618A1FDA" w14:textId="77777777" w:rsidTr="0036734F">
        <w:trPr>
          <w:trHeight w:val="300"/>
        </w:trPr>
        <w:tc>
          <w:tcPr>
            <w:tcW w:w="974" w:type="dxa"/>
            <w:vMerge/>
          </w:tcPr>
          <w:p w14:paraId="0EB4578C" w14:textId="77777777" w:rsidR="0036734F" w:rsidRPr="00B12FD2" w:rsidRDefault="0036734F" w:rsidP="0036734F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noWrap/>
          </w:tcPr>
          <w:p w14:paraId="378F503B" w14:textId="1CBF77A2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1005AE05" w14:textId="36BD9BE2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70505796</w:t>
            </w:r>
          </w:p>
        </w:tc>
        <w:tc>
          <w:tcPr>
            <w:tcW w:w="1560" w:type="dxa"/>
            <w:noWrap/>
          </w:tcPr>
          <w:p w14:paraId="44F1AD57" w14:textId="23120E23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0851215</w:t>
            </w:r>
          </w:p>
        </w:tc>
        <w:tc>
          <w:tcPr>
            <w:tcW w:w="581" w:type="dxa"/>
            <w:noWrap/>
          </w:tcPr>
          <w:p w14:paraId="0693ACF0" w14:textId="06B510D0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6A5E2DDB" w14:textId="6B52A299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6.49750228</w:t>
            </w:r>
          </w:p>
        </w:tc>
        <w:tc>
          <w:tcPr>
            <w:tcW w:w="1412" w:type="dxa"/>
            <w:noWrap/>
          </w:tcPr>
          <w:p w14:paraId="3A120D04" w14:textId="5C34B9C5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4.8989E-10</w:t>
            </w:r>
          </w:p>
        </w:tc>
      </w:tr>
      <w:tr w:rsidR="0036734F" w:rsidRPr="00B12FD2" w14:paraId="19DBF3E1" w14:textId="77777777" w:rsidTr="0036734F">
        <w:trPr>
          <w:trHeight w:val="300"/>
        </w:trPr>
        <w:tc>
          <w:tcPr>
            <w:tcW w:w="974" w:type="dxa"/>
            <w:vMerge/>
          </w:tcPr>
          <w:p w14:paraId="454A76A2" w14:textId="77777777" w:rsidR="0036734F" w:rsidRPr="00B12FD2" w:rsidRDefault="0036734F" w:rsidP="0036734F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noWrap/>
          </w:tcPr>
          <w:p w14:paraId="54B5ED75" w14:textId="0264C29D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2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62637BB7" w14:textId="214C7523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1.04708406</w:t>
            </w:r>
          </w:p>
        </w:tc>
        <w:tc>
          <w:tcPr>
            <w:tcW w:w="1560" w:type="dxa"/>
            <w:noWrap/>
          </w:tcPr>
          <w:p w14:paraId="1D8E0FFF" w14:textId="0D3694C3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2891631</w:t>
            </w:r>
          </w:p>
        </w:tc>
        <w:tc>
          <w:tcPr>
            <w:tcW w:w="581" w:type="dxa"/>
            <w:noWrap/>
          </w:tcPr>
          <w:p w14:paraId="6E086E6B" w14:textId="01F5B68A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5480F555" w14:textId="4A687A5D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8.12219982</w:t>
            </w:r>
          </w:p>
        </w:tc>
        <w:tc>
          <w:tcPr>
            <w:tcW w:w="1412" w:type="dxa"/>
            <w:noWrap/>
          </w:tcPr>
          <w:p w14:paraId="72509E75" w14:textId="252B1E67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5.1736E-14</w:t>
            </w:r>
          </w:p>
        </w:tc>
      </w:tr>
      <w:tr w:rsidR="0036734F" w:rsidRPr="00B12FD2" w14:paraId="4E964D66" w14:textId="77777777" w:rsidTr="0036734F">
        <w:trPr>
          <w:trHeight w:val="300"/>
        </w:trPr>
        <w:tc>
          <w:tcPr>
            <w:tcW w:w="974" w:type="dxa"/>
            <w:vMerge/>
          </w:tcPr>
          <w:p w14:paraId="6FA29D66" w14:textId="77777777" w:rsidR="0036734F" w:rsidRPr="00B12FD2" w:rsidRDefault="0036734F" w:rsidP="0036734F">
            <w:pPr>
              <w:spacing w:line="240" w:lineRule="auto"/>
              <w:rPr>
                <w:sz w:val="20"/>
              </w:rPr>
            </w:pPr>
          </w:p>
        </w:tc>
        <w:tc>
          <w:tcPr>
            <w:tcW w:w="1559" w:type="dxa"/>
            <w:noWrap/>
          </w:tcPr>
          <w:p w14:paraId="4C7D5255" w14:textId="5B330C24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(</w:t>
            </w:r>
            <w:r w:rsidR="00831E9A">
              <w:rPr>
                <w:sz w:val="20"/>
              </w:rPr>
              <w:t>M100</w:t>
            </w:r>
            <w:r w:rsidRPr="00B12FD2">
              <w:rPr>
                <w:sz w:val="20"/>
              </w:rPr>
              <w:t>) - (</w:t>
            </w:r>
            <w:r w:rsidR="00831E9A">
              <w:rPr>
                <w:sz w:val="20"/>
              </w:rPr>
              <w:t>M200</w:t>
            </w:r>
            <w:r w:rsidRPr="00B12FD2">
              <w:rPr>
                <w:sz w:val="20"/>
              </w:rPr>
              <w:t>)</w:t>
            </w:r>
          </w:p>
        </w:tc>
        <w:tc>
          <w:tcPr>
            <w:tcW w:w="1417" w:type="dxa"/>
            <w:noWrap/>
          </w:tcPr>
          <w:p w14:paraId="7ECC5F84" w14:textId="081223C1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34202611</w:t>
            </w:r>
          </w:p>
        </w:tc>
        <w:tc>
          <w:tcPr>
            <w:tcW w:w="1560" w:type="dxa"/>
            <w:noWrap/>
          </w:tcPr>
          <w:p w14:paraId="01794697" w14:textId="3AF259AA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10495</w:t>
            </w:r>
          </w:p>
        </w:tc>
        <w:tc>
          <w:tcPr>
            <w:tcW w:w="581" w:type="dxa"/>
            <w:noWrap/>
          </w:tcPr>
          <w:p w14:paraId="2495B73E" w14:textId="7E66A237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Inf</w:t>
            </w:r>
          </w:p>
        </w:tc>
        <w:tc>
          <w:tcPr>
            <w:tcW w:w="1559" w:type="dxa"/>
            <w:noWrap/>
          </w:tcPr>
          <w:p w14:paraId="1EA39BB2" w14:textId="426A163C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3.25894347</w:t>
            </w:r>
          </w:p>
        </w:tc>
        <w:tc>
          <w:tcPr>
            <w:tcW w:w="1412" w:type="dxa"/>
            <w:noWrap/>
          </w:tcPr>
          <w:p w14:paraId="0598B64D" w14:textId="7AE3D82E" w:rsidR="0036734F" w:rsidRPr="00B12FD2" w:rsidRDefault="0036734F" w:rsidP="0036734F">
            <w:pPr>
              <w:spacing w:line="240" w:lineRule="auto"/>
              <w:rPr>
                <w:sz w:val="20"/>
              </w:rPr>
            </w:pPr>
            <w:r w:rsidRPr="00B12FD2">
              <w:rPr>
                <w:sz w:val="20"/>
              </w:rPr>
              <w:t>0.00615319</w:t>
            </w:r>
          </w:p>
        </w:tc>
      </w:tr>
    </w:tbl>
    <w:p w14:paraId="2EE8B14C" w14:textId="35D8D225" w:rsidR="005125A7" w:rsidRDefault="005125A7">
      <w:pPr>
        <w:spacing w:line="259" w:lineRule="auto"/>
        <w:jc w:val="left"/>
        <w:rPr>
          <w:sz w:val="20"/>
        </w:rPr>
      </w:pPr>
    </w:p>
    <w:p w14:paraId="5A02A876" w14:textId="77777777" w:rsidR="005125A7" w:rsidRDefault="005125A7">
      <w:pPr>
        <w:spacing w:line="259" w:lineRule="auto"/>
        <w:jc w:val="left"/>
        <w:rPr>
          <w:sz w:val="20"/>
        </w:rPr>
      </w:pPr>
      <w:r>
        <w:rPr>
          <w:sz w:val="20"/>
        </w:rPr>
        <w:br w:type="page"/>
      </w:r>
    </w:p>
    <w:p w14:paraId="2DD433F4" w14:textId="74DEA005" w:rsidR="0055404C" w:rsidRDefault="0055404C" w:rsidP="0055404C">
      <w:pPr>
        <w:pStyle w:val="Beschriftung"/>
        <w:keepNext/>
      </w:pPr>
      <w:r w:rsidRPr="0055404C">
        <w:rPr>
          <w:b/>
        </w:rPr>
        <w:lastRenderedPageBreak/>
        <w:t xml:space="preserve">Table A </w:t>
      </w:r>
      <w:r w:rsidRPr="0055404C">
        <w:rPr>
          <w:b/>
        </w:rPr>
        <w:fldChar w:fldCharType="begin"/>
      </w:r>
      <w:r w:rsidRPr="0055404C">
        <w:rPr>
          <w:b/>
        </w:rPr>
        <w:instrText xml:space="preserve"> SEQ Table_A \* ARABIC </w:instrText>
      </w:r>
      <w:r w:rsidRPr="0055404C">
        <w:rPr>
          <w:b/>
        </w:rPr>
        <w:fldChar w:fldCharType="separate"/>
      </w:r>
      <w:r w:rsidR="005125A7">
        <w:rPr>
          <w:b/>
          <w:noProof/>
        </w:rPr>
        <w:t>8</w:t>
      </w:r>
      <w:r w:rsidRPr="0055404C">
        <w:rPr>
          <w:b/>
        </w:rPr>
        <w:fldChar w:fldCharType="end"/>
      </w:r>
      <w:r w:rsidRPr="0055404C">
        <w:rPr>
          <w:b/>
        </w:rPr>
        <w:t xml:space="preserve"> </w:t>
      </w:r>
      <w:bookmarkStart w:id="4" w:name="_Hlk190764469"/>
      <w:r w:rsidRPr="0055404C">
        <w:rPr>
          <w:b/>
        </w:rPr>
        <w:t>Mean duration</w:t>
      </w:r>
      <w:r w:rsidR="006B2A22">
        <w:rPr>
          <w:b/>
        </w:rPr>
        <w:t xml:space="preserve"> with SE</w:t>
      </w:r>
      <w:r w:rsidRPr="0055404C">
        <w:rPr>
          <w:b/>
        </w:rPr>
        <w:t xml:space="preserve"> in days of CPB developmental stages: larval stage 1-4,</w:t>
      </w:r>
      <w:r>
        <w:rPr>
          <w:b/>
        </w:rPr>
        <w:t xml:space="preserve"> and</w:t>
      </w:r>
      <w:r w:rsidRPr="0055404C">
        <w:rPr>
          <w:b/>
        </w:rPr>
        <w:t xml:space="preserve"> pupa development </w:t>
      </w:r>
      <w:r w:rsidRPr="0055404C">
        <w:t xml:space="preserve">until adult stage </w:t>
      </w:r>
      <w:bookmarkStart w:id="5" w:name="_Hlk190767340"/>
      <w:r w:rsidRPr="0055404C">
        <w:t xml:space="preserve">in feeding experiments in petri dishes with leaf material from originating </w:t>
      </w:r>
      <w:r w:rsidR="001F5D11">
        <w:t>unmulched control (M-), grass-clover (GC) and triticale-vetch (TV) mulch plots in 2021 and 2022</w:t>
      </w:r>
      <w:r w:rsidRPr="0055404C">
        <w:t xml:space="preserve">. </w:t>
      </w:r>
      <w:bookmarkEnd w:id="5"/>
      <w:r w:rsidRPr="0055404C">
        <w:t>Total duration is calculated based on the sum of the shown stages and does not include egg development. Kruskal-Wallis with Dunn test did not show significant differences.</w:t>
      </w:r>
      <w:bookmarkEnd w:id="4"/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1006"/>
        <w:gridCol w:w="867"/>
        <w:gridCol w:w="609"/>
        <w:gridCol w:w="880"/>
        <w:gridCol w:w="640"/>
        <w:gridCol w:w="827"/>
        <w:gridCol w:w="554"/>
        <w:gridCol w:w="822"/>
        <w:gridCol w:w="656"/>
        <w:gridCol w:w="863"/>
        <w:gridCol w:w="554"/>
      </w:tblGrid>
      <w:tr w:rsidR="0055404C" w:rsidRPr="00A33C27" w14:paraId="60DD9425" w14:textId="77777777" w:rsidTr="0055404C">
        <w:trPr>
          <w:trHeight w:val="300"/>
        </w:trPr>
        <w:tc>
          <w:tcPr>
            <w:tcW w:w="794" w:type="dxa"/>
            <w:vMerge w:val="restart"/>
            <w:noWrap/>
          </w:tcPr>
          <w:p w14:paraId="23CAF77D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Year</w:t>
            </w:r>
          </w:p>
        </w:tc>
        <w:tc>
          <w:tcPr>
            <w:tcW w:w="1006" w:type="dxa"/>
            <w:vMerge w:val="restart"/>
            <w:noWrap/>
          </w:tcPr>
          <w:p w14:paraId="3C854B3B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ulch</w:t>
            </w:r>
          </w:p>
        </w:tc>
        <w:tc>
          <w:tcPr>
            <w:tcW w:w="1476" w:type="dxa"/>
            <w:gridSpan w:val="2"/>
            <w:tcBorders>
              <w:bottom w:val="single" w:sz="4" w:space="0" w:color="auto"/>
            </w:tcBorders>
            <w:noWrap/>
          </w:tcPr>
          <w:p w14:paraId="60A3E196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L1</w:t>
            </w: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  <w:noWrap/>
          </w:tcPr>
          <w:p w14:paraId="0A121874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L2</w:t>
            </w:r>
          </w:p>
        </w:tc>
        <w:tc>
          <w:tcPr>
            <w:tcW w:w="1381" w:type="dxa"/>
            <w:gridSpan w:val="2"/>
            <w:tcBorders>
              <w:bottom w:val="single" w:sz="4" w:space="0" w:color="auto"/>
            </w:tcBorders>
            <w:noWrap/>
          </w:tcPr>
          <w:p w14:paraId="7340CF43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L3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noWrap/>
          </w:tcPr>
          <w:p w14:paraId="185C353A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L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</w:tcPr>
          <w:p w14:paraId="2472BD86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Pupa</w:t>
            </w:r>
          </w:p>
        </w:tc>
      </w:tr>
      <w:tr w:rsidR="0055404C" w:rsidRPr="00A33C27" w14:paraId="58283E38" w14:textId="77777777" w:rsidTr="0055404C">
        <w:trPr>
          <w:trHeight w:val="300"/>
        </w:trPr>
        <w:tc>
          <w:tcPr>
            <w:tcW w:w="794" w:type="dxa"/>
            <w:vMerge/>
            <w:tcBorders>
              <w:bottom w:val="single" w:sz="4" w:space="0" w:color="auto"/>
            </w:tcBorders>
            <w:noWrap/>
          </w:tcPr>
          <w:p w14:paraId="2F8940CF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noWrap/>
          </w:tcPr>
          <w:p w14:paraId="3F881838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14:paraId="63160012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noWrap/>
          </w:tcPr>
          <w:p w14:paraId="5E0DA9AC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SE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noWrap/>
          </w:tcPr>
          <w:p w14:paraId="4D332458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noWrap/>
          </w:tcPr>
          <w:p w14:paraId="3E061D49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S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0B9E40C8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</w:tcPr>
          <w:p w14:paraId="5127E22A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SE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14:paraId="021C573A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</w:tcPr>
          <w:p w14:paraId="144B0A1D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SE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</w:tcPr>
          <w:p w14:paraId="1DCFBD4D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</w:tcPr>
          <w:p w14:paraId="459DF762" w14:textId="77777777" w:rsidR="0055404C" w:rsidRPr="00A33C27" w:rsidRDefault="0055404C" w:rsidP="00803F44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A33C27">
              <w:rPr>
                <w:rFonts w:cs="Arial"/>
                <w:b/>
                <w:sz w:val="20"/>
                <w:szCs w:val="20"/>
              </w:rPr>
              <w:t>SE</w:t>
            </w:r>
          </w:p>
        </w:tc>
      </w:tr>
      <w:tr w:rsidR="0055404C" w:rsidRPr="00A33C27" w14:paraId="1BDA4A7D" w14:textId="77777777" w:rsidTr="0055404C">
        <w:trPr>
          <w:trHeight w:val="300"/>
        </w:trPr>
        <w:tc>
          <w:tcPr>
            <w:tcW w:w="794" w:type="dxa"/>
            <w:tcBorders>
              <w:top w:val="single" w:sz="4" w:space="0" w:color="auto"/>
            </w:tcBorders>
            <w:noWrap/>
          </w:tcPr>
          <w:p w14:paraId="1AE7DF7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202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</w:tcPr>
          <w:p w14:paraId="4C7461A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M-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</w:tcPr>
          <w:p w14:paraId="27D3D8FB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6.0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</w:tcPr>
          <w:p w14:paraId="0537D25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noWrap/>
          </w:tcPr>
          <w:p w14:paraId="498C9C62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4.1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</w:tcPr>
          <w:p w14:paraId="32583A7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7DC7990E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7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</w:tcPr>
          <w:p w14:paraId="6D47A64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14:paraId="70C28C6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7.7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</w:tcPr>
          <w:p w14:paraId="7290C4BF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2.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</w:tcPr>
          <w:p w14:paraId="36D8CD4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4.6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</w:tcPr>
          <w:p w14:paraId="3648A477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0</w:t>
            </w:r>
          </w:p>
        </w:tc>
      </w:tr>
      <w:tr w:rsidR="0055404C" w:rsidRPr="00A33C27" w14:paraId="489EA147" w14:textId="77777777" w:rsidTr="0055404C">
        <w:trPr>
          <w:trHeight w:val="300"/>
        </w:trPr>
        <w:tc>
          <w:tcPr>
            <w:tcW w:w="794" w:type="dxa"/>
            <w:noWrap/>
          </w:tcPr>
          <w:p w14:paraId="20686E69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6" w:type="dxa"/>
            <w:noWrap/>
          </w:tcPr>
          <w:p w14:paraId="6160732E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GC</w:t>
            </w:r>
          </w:p>
        </w:tc>
        <w:tc>
          <w:tcPr>
            <w:tcW w:w="867" w:type="dxa"/>
            <w:noWrap/>
          </w:tcPr>
          <w:p w14:paraId="4C2F9F0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9</w:t>
            </w:r>
          </w:p>
        </w:tc>
        <w:tc>
          <w:tcPr>
            <w:tcW w:w="609" w:type="dxa"/>
            <w:noWrap/>
          </w:tcPr>
          <w:p w14:paraId="59F497E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80" w:type="dxa"/>
            <w:noWrap/>
          </w:tcPr>
          <w:p w14:paraId="17752469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9</w:t>
            </w:r>
          </w:p>
        </w:tc>
        <w:tc>
          <w:tcPr>
            <w:tcW w:w="640" w:type="dxa"/>
            <w:noWrap/>
          </w:tcPr>
          <w:p w14:paraId="0402844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6</w:t>
            </w:r>
          </w:p>
        </w:tc>
        <w:tc>
          <w:tcPr>
            <w:tcW w:w="827" w:type="dxa"/>
            <w:noWrap/>
          </w:tcPr>
          <w:p w14:paraId="6F9A1B4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1</w:t>
            </w:r>
          </w:p>
        </w:tc>
        <w:tc>
          <w:tcPr>
            <w:tcW w:w="554" w:type="dxa"/>
            <w:noWrap/>
          </w:tcPr>
          <w:p w14:paraId="061500B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0</w:t>
            </w:r>
          </w:p>
        </w:tc>
        <w:tc>
          <w:tcPr>
            <w:tcW w:w="822" w:type="dxa"/>
            <w:noWrap/>
          </w:tcPr>
          <w:p w14:paraId="6EC9D7AE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21.1</w:t>
            </w:r>
          </w:p>
        </w:tc>
        <w:tc>
          <w:tcPr>
            <w:tcW w:w="656" w:type="dxa"/>
            <w:noWrap/>
          </w:tcPr>
          <w:p w14:paraId="50640E91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7</w:t>
            </w:r>
          </w:p>
        </w:tc>
        <w:tc>
          <w:tcPr>
            <w:tcW w:w="863" w:type="dxa"/>
            <w:noWrap/>
          </w:tcPr>
          <w:p w14:paraId="298FC14B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5.6</w:t>
            </w:r>
          </w:p>
        </w:tc>
        <w:tc>
          <w:tcPr>
            <w:tcW w:w="554" w:type="dxa"/>
            <w:noWrap/>
          </w:tcPr>
          <w:p w14:paraId="0AF73450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1</w:t>
            </w:r>
          </w:p>
        </w:tc>
      </w:tr>
      <w:tr w:rsidR="0055404C" w:rsidRPr="00A33C27" w14:paraId="3C08E716" w14:textId="77777777" w:rsidTr="0055404C">
        <w:trPr>
          <w:trHeight w:val="300"/>
        </w:trPr>
        <w:tc>
          <w:tcPr>
            <w:tcW w:w="794" w:type="dxa"/>
            <w:noWrap/>
          </w:tcPr>
          <w:p w14:paraId="089DEDD3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6" w:type="dxa"/>
            <w:noWrap/>
          </w:tcPr>
          <w:p w14:paraId="2DB960A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TV</w:t>
            </w:r>
          </w:p>
        </w:tc>
        <w:tc>
          <w:tcPr>
            <w:tcW w:w="867" w:type="dxa"/>
            <w:noWrap/>
          </w:tcPr>
          <w:p w14:paraId="3BBD34C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9</w:t>
            </w:r>
          </w:p>
        </w:tc>
        <w:tc>
          <w:tcPr>
            <w:tcW w:w="609" w:type="dxa"/>
            <w:noWrap/>
          </w:tcPr>
          <w:p w14:paraId="649E1E17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80" w:type="dxa"/>
            <w:noWrap/>
          </w:tcPr>
          <w:p w14:paraId="20F53ED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5</w:t>
            </w:r>
          </w:p>
        </w:tc>
        <w:tc>
          <w:tcPr>
            <w:tcW w:w="640" w:type="dxa"/>
            <w:noWrap/>
          </w:tcPr>
          <w:p w14:paraId="7B7943F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</w:tcPr>
          <w:p w14:paraId="7631C7A7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6</w:t>
            </w:r>
          </w:p>
        </w:tc>
        <w:tc>
          <w:tcPr>
            <w:tcW w:w="554" w:type="dxa"/>
            <w:noWrap/>
          </w:tcPr>
          <w:p w14:paraId="6EC538FE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</w:tcPr>
          <w:p w14:paraId="1F2854B2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8.4</w:t>
            </w:r>
          </w:p>
        </w:tc>
        <w:tc>
          <w:tcPr>
            <w:tcW w:w="656" w:type="dxa"/>
            <w:noWrap/>
          </w:tcPr>
          <w:p w14:paraId="6946043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7</w:t>
            </w:r>
          </w:p>
        </w:tc>
        <w:tc>
          <w:tcPr>
            <w:tcW w:w="863" w:type="dxa"/>
            <w:noWrap/>
          </w:tcPr>
          <w:p w14:paraId="3E1C536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2.8</w:t>
            </w:r>
          </w:p>
        </w:tc>
        <w:tc>
          <w:tcPr>
            <w:tcW w:w="554" w:type="dxa"/>
            <w:noWrap/>
          </w:tcPr>
          <w:p w14:paraId="5FB84A57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3</w:t>
            </w:r>
          </w:p>
        </w:tc>
      </w:tr>
      <w:tr w:rsidR="0055404C" w:rsidRPr="00A33C27" w14:paraId="0BC08641" w14:textId="77777777" w:rsidTr="0055404C">
        <w:trPr>
          <w:trHeight w:val="300"/>
        </w:trPr>
        <w:tc>
          <w:tcPr>
            <w:tcW w:w="794" w:type="dxa"/>
            <w:noWrap/>
          </w:tcPr>
          <w:p w14:paraId="3C961E0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2022</w:t>
            </w:r>
          </w:p>
        </w:tc>
        <w:tc>
          <w:tcPr>
            <w:tcW w:w="1006" w:type="dxa"/>
            <w:noWrap/>
          </w:tcPr>
          <w:p w14:paraId="660A764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M-</w:t>
            </w:r>
          </w:p>
        </w:tc>
        <w:tc>
          <w:tcPr>
            <w:tcW w:w="867" w:type="dxa"/>
            <w:noWrap/>
          </w:tcPr>
          <w:p w14:paraId="3A68D1DF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4.1</w:t>
            </w:r>
          </w:p>
        </w:tc>
        <w:tc>
          <w:tcPr>
            <w:tcW w:w="609" w:type="dxa"/>
            <w:noWrap/>
          </w:tcPr>
          <w:p w14:paraId="62481B72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4</w:t>
            </w:r>
          </w:p>
        </w:tc>
        <w:tc>
          <w:tcPr>
            <w:tcW w:w="880" w:type="dxa"/>
            <w:noWrap/>
          </w:tcPr>
          <w:p w14:paraId="0351D08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2</w:t>
            </w:r>
          </w:p>
        </w:tc>
        <w:tc>
          <w:tcPr>
            <w:tcW w:w="640" w:type="dxa"/>
            <w:noWrap/>
          </w:tcPr>
          <w:p w14:paraId="74B9F5B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7</w:t>
            </w:r>
          </w:p>
        </w:tc>
        <w:tc>
          <w:tcPr>
            <w:tcW w:w="827" w:type="dxa"/>
            <w:noWrap/>
          </w:tcPr>
          <w:p w14:paraId="1D14D83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7</w:t>
            </w:r>
          </w:p>
        </w:tc>
        <w:tc>
          <w:tcPr>
            <w:tcW w:w="554" w:type="dxa"/>
            <w:noWrap/>
          </w:tcPr>
          <w:p w14:paraId="43B84359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7</w:t>
            </w:r>
          </w:p>
        </w:tc>
        <w:tc>
          <w:tcPr>
            <w:tcW w:w="822" w:type="dxa"/>
            <w:noWrap/>
          </w:tcPr>
          <w:p w14:paraId="0EFC8719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4.1</w:t>
            </w:r>
          </w:p>
        </w:tc>
        <w:tc>
          <w:tcPr>
            <w:tcW w:w="656" w:type="dxa"/>
            <w:noWrap/>
          </w:tcPr>
          <w:p w14:paraId="08D794C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5</w:t>
            </w:r>
          </w:p>
        </w:tc>
        <w:tc>
          <w:tcPr>
            <w:tcW w:w="863" w:type="dxa"/>
            <w:noWrap/>
          </w:tcPr>
          <w:p w14:paraId="5173C088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4.6</w:t>
            </w:r>
          </w:p>
        </w:tc>
        <w:tc>
          <w:tcPr>
            <w:tcW w:w="554" w:type="dxa"/>
            <w:noWrap/>
          </w:tcPr>
          <w:p w14:paraId="60ADEF41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0</w:t>
            </w:r>
          </w:p>
        </w:tc>
      </w:tr>
      <w:tr w:rsidR="0055404C" w:rsidRPr="00A33C27" w14:paraId="4E207C56" w14:textId="77777777" w:rsidTr="0055404C">
        <w:trPr>
          <w:trHeight w:val="300"/>
        </w:trPr>
        <w:tc>
          <w:tcPr>
            <w:tcW w:w="794" w:type="dxa"/>
            <w:noWrap/>
          </w:tcPr>
          <w:p w14:paraId="73EB25D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6" w:type="dxa"/>
            <w:noWrap/>
          </w:tcPr>
          <w:p w14:paraId="1F173B64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GC</w:t>
            </w:r>
          </w:p>
        </w:tc>
        <w:tc>
          <w:tcPr>
            <w:tcW w:w="867" w:type="dxa"/>
            <w:noWrap/>
          </w:tcPr>
          <w:p w14:paraId="594E2B17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8</w:t>
            </w:r>
          </w:p>
        </w:tc>
        <w:tc>
          <w:tcPr>
            <w:tcW w:w="609" w:type="dxa"/>
            <w:noWrap/>
          </w:tcPr>
          <w:p w14:paraId="26D8014D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80" w:type="dxa"/>
            <w:noWrap/>
          </w:tcPr>
          <w:p w14:paraId="47B6A8AF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2.6</w:t>
            </w:r>
          </w:p>
        </w:tc>
        <w:tc>
          <w:tcPr>
            <w:tcW w:w="640" w:type="dxa"/>
            <w:noWrap/>
          </w:tcPr>
          <w:p w14:paraId="457226E1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</w:tcPr>
          <w:p w14:paraId="474A4F6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1</w:t>
            </w:r>
          </w:p>
        </w:tc>
        <w:tc>
          <w:tcPr>
            <w:tcW w:w="554" w:type="dxa"/>
            <w:noWrap/>
          </w:tcPr>
          <w:p w14:paraId="08D49E60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0</w:t>
            </w:r>
          </w:p>
        </w:tc>
        <w:tc>
          <w:tcPr>
            <w:tcW w:w="822" w:type="dxa"/>
            <w:noWrap/>
          </w:tcPr>
          <w:p w14:paraId="5FCC83B1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8.2</w:t>
            </w:r>
          </w:p>
        </w:tc>
        <w:tc>
          <w:tcPr>
            <w:tcW w:w="656" w:type="dxa"/>
            <w:noWrap/>
          </w:tcPr>
          <w:p w14:paraId="43E50DB1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8</w:t>
            </w:r>
          </w:p>
        </w:tc>
        <w:tc>
          <w:tcPr>
            <w:tcW w:w="863" w:type="dxa"/>
            <w:noWrap/>
          </w:tcPr>
          <w:p w14:paraId="454B2AD3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5.6</w:t>
            </w:r>
          </w:p>
        </w:tc>
        <w:tc>
          <w:tcPr>
            <w:tcW w:w="554" w:type="dxa"/>
            <w:noWrap/>
          </w:tcPr>
          <w:p w14:paraId="6FB6AD3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1</w:t>
            </w:r>
          </w:p>
        </w:tc>
      </w:tr>
      <w:tr w:rsidR="0055404C" w:rsidRPr="00A33C27" w14:paraId="4EFAB2E6" w14:textId="77777777" w:rsidTr="0055404C">
        <w:trPr>
          <w:trHeight w:val="300"/>
        </w:trPr>
        <w:tc>
          <w:tcPr>
            <w:tcW w:w="794" w:type="dxa"/>
            <w:noWrap/>
          </w:tcPr>
          <w:p w14:paraId="4F4EC93B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06" w:type="dxa"/>
            <w:noWrap/>
          </w:tcPr>
          <w:p w14:paraId="1C8ABC0B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rFonts w:cs="Arial"/>
                <w:sz w:val="20"/>
                <w:szCs w:val="20"/>
              </w:rPr>
              <w:t>TV</w:t>
            </w:r>
          </w:p>
        </w:tc>
        <w:tc>
          <w:tcPr>
            <w:tcW w:w="867" w:type="dxa"/>
            <w:noWrap/>
          </w:tcPr>
          <w:p w14:paraId="115CC32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8</w:t>
            </w:r>
          </w:p>
        </w:tc>
        <w:tc>
          <w:tcPr>
            <w:tcW w:w="609" w:type="dxa"/>
            <w:noWrap/>
          </w:tcPr>
          <w:p w14:paraId="2EB7316B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4</w:t>
            </w:r>
          </w:p>
        </w:tc>
        <w:tc>
          <w:tcPr>
            <w:tcW w:w="880" w:type="dxa"/>
            <w:noWrap/>
          </w:tcPr>
          <w:p w14:paraId="44EF9A9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3.4</w:t>
            </w:r>
          </w:p>
        </w:tc>
        <w:tc>
          <w:tcPr>
            <w:tcW w:w="640" w:type="dxa"/>
            <w:noWrap/>
          </w:tcPr>
          <w:p w14:paraId="370A0F43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0.5</w:t>
            </w:r>
          </w:p>
        </w:tc>
        <w:tc>
          <w:tcPr>
            <w:tcW w:w="827" w:type="dxa"/>
            <w:noWrap/>
          </w:tcPr>
          <w:p w14:paraId="17F83B9C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5.6</w:t>
            </w:r>
          </w:p>
        </w:tc>
        <w:tc>
          <w:tcPr>
            <w:tcW w:w="554" w:type="dxa"/>
            <w:noWrap/>
          </w:tcPr>
          <w:p w14:paraId="291380FA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3</w:t>
            </w:r>
          </w:p>
        </w:tc>
        <w:tc>
          <w:tcPr>
            <w:tcW w:w="822" w:type="dxa"/>
            <w:noWrap/>
          </w:tcPr>
          <w:p w14:paraId="6C47BE39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4.6</w:t>
            </w:r>
          </w:p>
        </w:tc>
        <w:tc>
          <w:tcPr>
            <w:tcW w:w="656" w:type="dxa"/>
            <w:noWrap/>
          </w:tcPr>
          <w:p w14:paraId="175994E2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3</w:t>
            </w:r>
          </w:p>
        </w:tc>
        <w:tc>
          <w:tcPr>
            <w:tcW w:w="863" w:type="dxa"/>
            <w:noWrap/>
          </w:tcPr>
          <w:p w14:paraId="62B16576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2.8</w:t>
            </w:r>
          </w:p>
        </w:tc>
        <w:tc>
          <w:tcPr>
            <w:tcW w:w="554" w:type="dxa"/>
            <w:noWrap/>
          </w:tcPr>
          <w:p w14:paraId="4A8E4505" w14:textId="77777777" w:rsidR="0055404C" w:rsidRPr="00A33C27" w:rsidRDefault="0055404C" w:rsidP="00803F44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A33C27">
              <w:rPr>
                <w:sz w:val="20"/>
                <w:szCs w:val="20"/>
              </w:rPr>
              <w:t>1.3</w:t>
            </w:r>
          </w:p>
        </w:tc>
      </w:tr>
    </w:tbl>
    <w:p w14:paraId="7CB7FC5F" w14:textId="5187C3F5" w:rsidR="0055404C" w:rsidRPr="009446A4" w:rsidRDefault="0055404C" w:rsidP="009446A4">
      <w:pPr>
        <w:spacing w:line="259" w:lineRule="auto"/>
        <w:jc w:val="left"/>
      </w:pPr>
    </w:p>
    <w:sectPr w:rsidR="0055404C" w:rsidRPr="009446A4" w:rsidSect="00AC2B9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83957" w14:textId="77777777" w:rsidR="00EB3155" w:rsidRDefault="00EB3155" w:rsidP="00F24C5F">
      <w:r>
        <w:separator/>
      </w:r>
    </w:p>
    <w:p w14:paraId="0F5CB9A5" w14:textId="77777777" w:rsidR="00EB3155" w:rsidRDefault="00EB3155"/>
  </w:endnote>
  <w:endnote w:type="continuationSeparator" w:id="0">
    <w:p w14:paraId="1070FE1E" w14:textId="77777777" w:rsidR="00EB3155" w:rsidRDefault="00EB3155" w:rsidP="00F24C5F">
      <w:r>
        <w:continuationSeparator/>
      </w:r>
    </w:p>
    <w:p w14:paraId="59D175FA" w14:textId="77777777" w:rsidR="00EB3155" w:rsidRDefault="00EB3155"/>
  </w:endnote>
  <w:endnote w:type="continuationNotice" w:id="1">
    <w:p w14:paraId="67FDB3BF" w14:textId="77777777" w:rsidR="00EB3155" w:rsidRDefault="00EB31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licious">
    <w:panose1 w:val="00000000000000000000"/>
    <w:charset w:val="00"/>
    <w:family w:val="modern"/>
    <w:notTrueType/>
    <w:pitch w:val="variable"/>
    <w:sig w:usb0="A00000AF" w:usb1="40002048" w:usb2="00000000" w:usb3="00000000" w:csb0="0000011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4020373"/>
      <w:docPartObj>
        <w:docPartGallery w:val="Page Numbers (Bottom of Page)"/>
        <w:docPartUnique/>
      </w:docPartObj>
    </w:sdtPr>
    <w:sdtEndPr/>
    <w:sdtContent>
      <w:p w14:paraId="6CC8AEAF" w14:textId="77777777" w:rsidR="005868AF" w:rsidRDefault="005868AF" w:rsidP="00F24C5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C65862A" w14:textId="77777777" w:rsidR="005868AF" w:rsidRDefault="005868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AE8E3" w14:textId="77777777" w:rsidR="00EB3155" w:rsidRDefault="00EB3155" w:rsidP="00F24C5F">
      <w:r>
        <w:separator/>
      </w:r>
    </w:p>
    <w:p w14:paraId="5BC527BA" w14:textId="77777777" w:rsidR="00EB3155" w:rsidRDefault="00EB3155"/>
  </w:footnote>
  <w:footnote w:type="continuationSeparator" w:id="0">
    <w:p w14:paraId="3A53120A" w14:textId="77777777" w:rsidR="00EB3155" w:rsidRDefault="00EB3155" w:rsidP="00F24C5F">
      <w:r>
        <w:continuationSeparator/>
      </w:r>
    </w:p>
    <w:p w14:paraId="1FE7DEFA" w14:textId="77777777" w:rsidR="00EB3155" w:rsidRDefault="00EB3155"/>
  </w:footnote>
  <w:footnote w:type="continuationNotice" w:id="1">
    <w:p w14:paraId="519CAA70" w14:textId="77777777" w:rsidR="00EB3155" w:rsidRDefault="00EB315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10298"/>
    <w:multiLevelType w:val="hybridMultilevel"/>
    <w:tmpl w:val="47F6F5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F72E1"/>
    <w:multiLevelType w:val="hybridMultilevel"/>
    <w:tmpl w:val="C00062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E1CEA"/>
    <w:multiLevelType w:val="hybridMultilevel"/>
    <w:tmpl w:val="076E5B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856BB7"/>
    <w:multiLevelType w:val="hybridMultilevel"/>
    <w:tmpl w:val="3E603E98"/>
    <w:lvl w:ilvl="0" w:tplc="A01035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877DB"/>
    <w:multiLevelType w:val="hybridMultilevel"/>
    <w:tmpl w:val="203C1A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ytTA2srA0MTeyNLZU0lEKTi0uzszPAykwN6gFAIst6lItAAAA"/>
  </w:docVars>
  <w:rsids>
    <w:rsidRoot w:val="00FD3412"/>
    <w:rsid w:val="00007726"/>
    <w:rsid w:val="00010D2F"/>
    <w:rsid w:val="00014BE8"/>
    <w:rsid w:val="000154D9"/>
    <w:rsid w:val="00027719"/>
    <w:rsid w:val="000311A2"/>
    <w:rsid w:val="00036332"/>
    <w:rsid w:val="00036BAE"/>
    <w:rsid w:val="00042A2E"/>
    <w:rsid w:val="0004589C"/>
    <w:rsid w:val="00052C65"/>
    <w:rsid w:val="000655FF"/>
    <w:rsid w:val="00072736"/>
    <w:rsid w:val="000800DF"/>
    <w:rsid w:val="00080DDF"/>
    <w:rsid w:val="000814FF"/>
    <w:rsid w:val="00086954"/>
    <w:rsid w:val="00090B7B"/>
    <w:rsid w:val="00095FE3"/>
    <w:rsid w:val="00096B06"/>
    <w:rsid w:val="000A64E2"/>
    <w:rsid w:val="000C27DD"/>
    <w:rsid w:val="000D1C5C"/>
    <w:rsid w:val="000D5BDA"/>
    <w:rsid w:val="000E79B1"/>
    <w:rsid w:val="000F73E9"/>
    <w:rsid w:val="00102272"/>
    <w:rsid w:val="00102324"/>
    <w:rsid w:val="0010642B"/>
    <w:rsid w:val="0011028E"/>
    <w:rsid w:val="00111B13"/>
    <w:rsid w:val="00115CA4"/>
    <w:rsid w:val="00117959"/>
    <w:rsid w:val="0013216F"/>
    <w:rsid w:val="0013349C"/>
    <w:rsid w:val="001501DF"/>
    <w:rsid w:val="00151A0A"/>
    <w:rsid w:val="00156283"/>
    <w:rsid w:val="00156D4B"/>
    <w:rsid w:val="001619D9"/>
    <w:rsid w:val="00162BAB"/>
    <w:rsid w:val="001639F0"/>
    <w:rsid w:val="001659CA"/>
    <w:rsid w:val="001814D2"/>
    <w:rsid w:val="00182293"/>
    <w:rsid w:val="001832BA"/>
    <w:rsid w:val="00183891"/>
    <w:rsid w:val="001901CE"/>
    <w:rsid w:val="00191C65"/>
    <w:rsid w:val="001B05AB"/>
    <w:rsid w:val="001B55F4"/>
    <w:rsid w:val="001B7C58"/>
    <w:rsid w:val="001C3E5F"/>
    <w:rsid w:val="001C4041"/>
    <w:rsid w:val="001D439F"/>
    <w:rsid w:val="001D62A0"/>
    <w:rsid w:val="001E0E15"/>
    <w:rsid w:val="001E3F9B"/>
    <w:rsid w:val="001E606A"/>
    <w:rsid w:val="001F0AF4"/>
    <w:rsid w:val="001F5D11"/>
    <w:rsid w:val="002000E7"/>
    <w:rsid w:val="002032F3"/>
    <w:rsid w:val="00210EC1"/>
    <w:rsid w:val="002123C3"/>
    <w:rsid w:val="002169F9"/>
    <w:rsid w:val="00221723"/>
    <w:rsid w:val="00225226"/>
    <w:rsid w:val="00225DD8"/>
    <w:rsid w:val="002366B9"/>
    <w:rsid w:val="0024535A"/>
    <w:rsid w:val="00247395"/>
    <w:rsid w:val="002527A8"/>
    <w:rsid w:val="002538A7"/>
    <w:rsid w:val="0025757B"/>
    <w:rsid w:val="00260D3C"/>
    <w:rsid w:val="00262239"/>
    <w:rsid w:val="002672CF"/>
    <w:rsid w:val="00267E76"/>
    <w:rsid w:val="002708D0"/>
    <w:rsid w:val="002729C1"/>
    <w:rsid w:val="0027551F"/>
    <w:rsid w:val="00277D5F"/>
    <w:rsid w:val="0028268C"/>
    <w:rsid w:val="00282882"/>
    <w:rsid w:val="00285AA4"/>
    <w:rsid w:val="002947A3"/>
    <w:rsid w:val="002A18FC"/>
    <w:rsid w:val="002A2869"/>
    <w:rsid w:val="002B27CC"/>
    <w:rsid w:val="002B2E48"/>
    <w:rsid w:val="002B78A4"/>
    <w:rsid w:val="002C6260"/>
    <w:rsid w:val="002D2550"/>
    <w:rsid w:val="002D6DAD"/>
    <w:rsid w:val="002E1184"/>
    <w:rsid w:val="002E3857"/>
    <w:rsid w:val="002E69EC"/>
    <w:rsid w:val="00300860"/>
    <w:rsid w:val="003011DA"/>
    <w:rsid w:val="003029BD"/>
    <w:rsid w:val="003067E1"/>
    <w:rsid w:val="003136ED"/>
    <w:rsid w:val="00317381"/>
    <w:rsid w:val="00321989"/>
    <w:rsid w:val="003222AB"/>
    <w:rsid w:val="00327488"/>
    <w:rsid w:val="003334F4"/>
    <w:rsid w:val="003343B1"/>
    <w:rsid w:val="00350451"/>
    <w:rsid w:val="00352DA7"/>
    <w:rsid w:val="00352E5D"/>
    <w:rsid w:val="00366564"/>
    <w:rsid w:val="0036734F"/>
    <w:rsid w:val="0037093A"/>
    <w:rsid w:val="00371D76"/>
    <w:rsid w:val="00376B74"/>
    <w:rsid w:val="003805A6"/>
    <w:rsid w:val="00385286"/>
    <w:rsid w:val="00385A28"/>
    <w:rsid w:val="0039229A"/>
    <w:rsid w:val="0039298B"/>
    <w:rsid w:val="00395EB4"/>
    <w:rsid w:val="00396831"/>
    <w:rsid w:val="00396B1D"/>
    <w:rsid w:val="003A0D5E"/>
    <w:rsid w:val="003A187F"/>
    <w:rsid w:val="003A395D"/>
    <w:rsid w:val="003C3337"/>
    <w:rsid w:val="003C3D6A"/>
    <w:rsid w:val="003C6392"/>
    <w:rsid w:val="003C7D30"/>
    <w:rsid w:val="003D28FF"/>
    <w:rsid w:val="003D37DF"/>
    <w:rsid w:val="003D3AF3"/>
    <w:rsid w:val="003E0ED1"/>
    <w:rsid w:val="003E366A"/>
    <w:rsid w:val="003E5712"/>
    <w:rsid w:val="003E71B0"/>
    <w:rsid w:val="003F571A"/>
    <w:rsid w:val="003F789C"/>
    <w:rsid w:val="004062B2"/>
    <w:rsid w:val="0040799B"/>
    <w:rsid w:val="00407AB9"/>
    <w:rsid w:val="004103AC"/>
    <w:rsid w:val="00410E48"/>
    <w:rsid w:val="00416A0F"/>
    <w:rsid w:val="00424425"/>
    <w:rsid w:val="00431B52"/>
    <w:rsid w:val="0043703D"/>
    <w:rsid w:val="004373EF"/>
    <w:rsid w:val="00440CD4"/>
    <w:rsid w:val="00441FF0"/>
    <w:rsid w:val="00442888"/>
    <w:rsid w:val="00444F60"/>
    <w:rsid w:val="004523E0"/>
    <w:rsid w:val="0045511F"/>
    <w:rsid w:val="00461856"/>
    <w:rsid w:val="00464351"/>
    <w:rsid w:val="00475EC8"/>
    <w:rsid w:val="00477B40"/>
    <w:rsid w:val="00485522"/>
    <w:rsid w:val="00490C23"/>
    <w:rsid w:val="00496163"/>
    <w:rsid w:val="004A0D06"/>
    <w:rsid w:val="004A2624"/>
    <w:rsid w:val="004A5DF6"/>
    <w:rsid w:val="004A760B"/>
    <w:rsid w:val="004B1569"/>
    <w:rsid w:val="004B3F0B"/>
    <w:rsid w:val="004B4BD0"/>
    <w:rsid w:val="004B561C"/>
    <w:rsid w:val="004C3A97"/>
    <w:rsid w:val="004C647D"/>
    <w:rsid w:val="004E3EC6"/>
    <w:rsid w:val="004F25ED"/>
    <w:rsid w:val="004F3796"/>
    <w:rsid w:val="0050270F"/>
    <w:rsid w:val="00507B63"/>
    <w:rsid w:val="005100B6"/>
    <w:rsid w:val="00510903"/>
    <w:rsid w:val="005125A7"/>
    <w:rsid w:val="0051383D"/>
    <w:rsid w:val="005154AF"/>
    <w:rsid w:val="00521F4E"/>
    <w:rsid w:val="00522B8D"/>
    <w:rsid w:val="00524403"/>
    <w:rsid w:val="00527F9E"/>
    <w:rsid w:val="00532F86"/>
    <w:rsid w:val="005343DB"/>
    <w:rsid w:val="00535A09"/>
    <w:rsid w:val="00536AE0"/>
    <w:rsid w:val="005404CD"/>
    <w:rsid w:val="005407EA"/>
    <w:rsid w:val="00545589"/>
    <w:rsid w:val="00551CA1"/>
    <w:rsid w:val="00551D8D"/>
    <w:rsid w:val="0055404C"/>
    <w:rsid w:val="0056050C"/>
    <w:rsid w:val="00560FE3"/>
    <w:rsid w:val="005613C9"/>
    <w:rsid w:val="00562C0A"/>
    <w:rsid w:val="00563838"/>
    <w:rsid w:val="005732E0"/>
    <w:rsid w:val="005868AF"/>
    <w:rsid w:val="005868F6"/>
    <w:rsid w:val="00586AAF"/>
    <w:rsid w:val="00587C29"/>
    <w:rsid w:val="00590FCF"/>
    <w:rsid w:val="005A2EB7"/>
    <w:rsid w:val="005A403A"/>
    <w:rsid w:val="005A50FD"/>
    <w:rsid w:val="005B2816"/>
    <w:rsid w:val="005B4C9E"/>
    <w:rsid w:val="005C0214"/>
    <w:rsid w:val="005C585E"/>
    <w:rsid w:val="005D5A6D"/>
    <w:rsid w:val="005E71F5"/>
    <w:rsid w:val="005F219A"/>
    <w:rsid w:val="005F57BC"/>
    <w:rsid w:val="005F60F4"/>
    <w:rsid w:val="006051C4"/>
    <w:rsid w:val="00606176"/>
    <w:rsid w:val="00611A0B"/>
    <w:rsid w:val="00612CD4"/>
    <w:rsid w:val="00624734"/>
    <w:rsid w:val="00637335"/>
    <w:rsid w:val="0063795F"/>
    <w:rsid w:val="00645C18"/>
    <w:rsid w:val="00651AE4"/>
    <w:rsid w:val="006564F1"/>
    <w:rsid w:val="00661937"/>
    <w:rsid w:val="0066199F"/>
    <w:rsid w:val="00662F12"/>
    <w:rsid w:val="0067398A"/>
    <w:rsid w:val="00680920"/>
    <w:rsid w:val="00682F49"/>
    <w:rsid w:val="006866BF"/>
    <w:rsid w:val="00687227"/>
    <w:rsid w:val="006911DB"/>
    <w:rsid w:val="006A6641"/>
    <w:rsid w:val="006A76BC"/>
    <w:rsid w:val="006B2A22"/>
    <w:rsid w:val="006B775C"/>
    <w:rsid w:val="006B7890"/>
    <w:rsid w:val="006C176D"/>
    <w:rsid w:val="006E1566"/>
    <w:rsid w:val="006E27B5"/>
    <w:rsid w:val="006E4F97"/>
    <w:rsid w:val="007014A2"/>
    <w:rsid w:val="00704570"/>
    <w:rsid w:val="00714346"/>
    <w:rsid w:val="00714E7C"/>
    <w:rsid w:val="007171F4"/>
    <w:rsid w:val="00722B01"/>
    <w:rsid w:val="0072480C"/>
    <w:rsid w:val="00733BF7"/>
    <w:rsid w:val="00733C18"/>
    <w:rsid w:val="00743521"/>
    <w:rsid w:val="00745F7F"/>
    <w:rsid w:val="007467AB"/>
    <w:rsid w:val="00751637"/>
    <w:rsid w:val="007565B3"/>
    <w:rsid w:val="007601B3"/>
    <w:rsid w:val="00760B6E"/>
    <w:rsid w:val="007655C7"/>
    <w:rsid w:val="007706AF"/>
    <w:rsid w:val="0077186E"/>
    <w:rsid w:val="00772828"/>
    <w:rsid w:val="00772C14"/>
    <w:rsid w:val="0077697E"/>
    <w:rsid w:val="00785BDE"/>
    <w:rsid w:val="00791F4C"/>
    <w:rsid w:val="007967BD"/>
    <w:rsid w:val="007A2231"/>
    <w:rsid w:val="007A2589"/>
    <w:rsid w:val="007B665C"/>
    <w:rsid w:val="007C4BFC"/>
    <w:rsid w:val="007C4C72"/>
    <w:rsid w:val="007D2E31"/>
    <w:rsid w:val="007D3094"/>
    <w:rsid w:val="007D4D6A"/>
    <w:rsid w:val="007D682F"/>
    <w:rsid w:val="007E0129"/>
    <w:rsid w:val="007E142E"/>
    <w:rsid w:val="007F0364"/>
    <w:rsid w:val="007F5A5D"/>
    <w:rsid w:val="00800277"/>
    <w:rsid w:val="00800E49"/>
    <w:rsid w:val="00803F44"/>
    <w:rsid w:val="008062B1"/>
    <w:rsid w:val="00823D6F"/>
    <w:rsid w:val="00826609"/>
    <w:rsid w:val="00826B80"/>
    <w:rsid w:val="00831C4F"/>
    <w:rsid w:val="00831E9A"/>
    <w:rsid w:val="00834185"/>
    <w:rsid w:val="00834641"/>
    <w:rsid w:val="008359B7"/>
    <w:rsid w:val="00841CF9"/>
    <w:rsid w:val="00860FF2"/>
    <w:rsid w:val="00863594"/>
    <w:rsid w:val="00863832"/>
    <w:rsid w:val="008649C1"/>
    <w:rsid w:val="008715C7"/>
    <w:rsid w:val="0087483B"/>
    <w:rsid w:val="00876A36"/>
    <w:rsid w:val="0087776E"/>
    <w:rsid w:val="00882B00"/>
    <w:rsid w:val="00894219"/>
    <w:rsid w:val="008C17C7"/>
    <w:rsid w:val="008C25A8"/>
    <w:rsid w:val="008F03DD"/>
    <w:rsid w:val="008F6A1D"/>
    <w:rsid w:val="0090653E"/>
    <w:rsid w:val="00912EEF"/>
    <w:rsid w:val="00916056"/>
    <w:rsid w:val="00917C12"/>
    <w:rsid w:val="00933107"/>
    <w:rsid w:val="009340B0"/>
    <w:rsid w:val="00937080"/>
    <w:rsid w:val="009433DB"/>
    <w:rsid w:val="009446A4"/>
    <w:rsid w:val="00947E34"/>
    <w:rsid w:val="00962C12"/>
    <w:rsid w:val="00964CFD"/>
    <w:rsid w:val="00971ED4"/>
    <w:rsid w:val="00976898"/>
    <w:rsid w:val="00981986"/>
    <w:rsid w:val="00983703"/>
    <w:rsid w:val="009848B7"/>
    <w:rsid w:val="00984BE9"/>
    <w:rsid w:val="009872CA"/>
    <w:rsid w:val="00990FC0"/>
    <w:rsid w:val="0099179B"/>
    <w:rsid w:val="00997688"/>
    <w:rsid w:val="009A04AF"/>
    <w:rsid w:val="009A74C2"/>
    <w:rsid w:val="009A7ECC"/>
    <w:rsid w:val="009B3B64"/>
    <w:rsid w:val="009B567F"/>
    <w:rsid w:val="009B5FC1"/>
    <w:rsid w:val="009C1315"/>
    <w:rsid w:val="009C1F31"/>
    <w:rsid w:val="009C3C0E"/>
    <w:rsid w:val="009C5027"/>
    <w:rsid w:val="009D233D"/>
    <w:rsid w:val="009D3107"/>
    <w:rsid w:val="009D46F0"/>
    <w:rsid w:val="009E16DA"/>
    <w:rsid w:val="009E3F8A"/>
    <w:rsid w:val="009E7313"/>
    <w:rsid w:val="009E796F"/>
    <w:rsid w:val="009F1623"/>
    <w:rsid w:val="009F74FA"/>
    <w:rsid w:val="00A014F8"/>
    <w:rsid w:val="00A10D54"/>
    <w:rsid w:val="00A111CB"/>
    <w:rsid w:val="00A12043"/>
    <w:rsid w:val="00A243B7"/>
    <w:rsid w:val="00A2724E"/>
    <w:rsid w:val="00A3625E"/>
    <w:rsid w:val="00A3660F"/>
    <w:rsid w:val="00A375CB"/>
    <w:rsid w:val="00A40EB8"/>
    <w:rsid w:val="00A434A0"/>
    <w:rsid w:val="00A6785E"/>
    <w:rsid w:val="00A81AE1"/>
    <w:rsid w:val="00A84D22"/>
    <w:rsid w:val="00A85C90"/>
    <w:rsid w:val="00A87300"/>
    <w:rsid w:val="00A87872"/>
    <w:rsid w:val="00A90137"/>
    <w:rsid w:val="00A960FE"/>
    <w:rsid w:val="00A976DA"/>
    <w:rsid w:val="00AA07D6"/>
    <w:rsid w:val="00AA19D0"/>
    <w:rsid w:val="00AB56A7"/>
    <w:rsid w:val="00AB614E"/>
    <w:rsid w:val="00AB7E7C"/>
    <w:rsid w:val="00AC27E4"/>
    <w:rsid w:val="00AC2B98"/>
    <w:rsid w:val="00AC6FED"/>
    <w:rsid w:val="00AD2B5A"/>
    <w:rsid w:val="00AD62C1"/>
    <w:rsid w:val="00AE43E1"/>
    <w:rsid w:val="00AE4B3D"/>
    <w:rsid w:val="00AE4D08"/>
    <w:rsid w:val="00AE69E9"/>
    <w:rsid w:val="00AF4662"/>
    <w:rsid w:val="00AF4FA4"/>
    <w:rsid w:val="00B02590"/>
    <w:rsid w:val="00B12FD2"/>
    <w:rsid w:val="00B26DEC"/>
    <w:rsid w:val="00B26EAF"/>
    <w:rsid w:val="00B27111"/>
    <w:rsid w:val="00B344F3"/>
    <w:rsid w:val="00B36683"/>
    <w:rsid w:val="00B36854"/>
    <w:rsid w:val="00B37808"/>
    <w:rsid w:val="00B46757"/>
    <w:rsid w:val="00B563C9"/>
    <w:rsid w:val="00B65FCD"/>
    <w:rsid w:val="00B71AD1"/>
    <w:rsid w:val="00B72306"/>
    <w:rsid w:val="00B758BC"/>
    <w:rsid w:val="00B807D1"/>
    <w:rsid w:val="00B80EBF"/>
    <w:rsid w:val="00B83F4F"/>
    <w:rsid w:val="00B86D0A"/>
    <w:rsid w:val="00B87710"/>
    <w:rsid w:val="00B91552"/>
    <w:rsid w:val="00B95BF9"/>
    <w:rsid w:val="00B96133"/>
    <w:rsid w:val="00B96993"/>
    <w:rsid w:val="00BA0F92"/>
    <w:rsid w:val="00BA1065"/>
    <w:rsid w:val="00BB0631"/>
    <w:rsid w:val="00BB4579"/>
    <w:rsid w:val="00BB671D"/>
    <w:rsid w:val="00BC1C56"/>
    <w:rsid w:val="00BD1D63"/>
    <w:rsid w:val="00BD36B1"/>
    <w:rsid w:val="00BD4B60"/>
    <w:rsid w:val="00BD7605"/>
    <w:rsid w:val="00BD76A7"/>
    <w:rsid w:val="00BF48BC"/>
    <w:rsid w:val="00C0182E"/>
    <w:rsid w:val="00C05122"/>
    <w:rsid w:val="00C21558"/>
    <w:rsid w:val="00C21FE2"/>
    <w:rsid w:val="00C3513A"/>
    <w:rsid w:val="00C41B7E"/>
    <w:rsid w:val="00C4611E"/>
    <w:rsid w:val="00C51023"/>
    <w:rsid w:val="00C5284B"/>
    <w:rsid w:val="00C5451E"/>
    <w:rsid w:val="00C63B3E"/>
    <w:rsid w:val="00C648A3"/>
    <w:rsid w:val="00C67CF3"/>
    <w:rsid w:val="00C70931"/>
    <w:rsid w:val="00C83043"/>
    <w:rsid w:val="00C857D3"/>
    <w:rsid w:val="00C90784"/>
    <w:rsid w:val="00C96C84"/>
    <w:rsid w:val="00CA4DDA"/>
    <w:rsid w:val="00CA6A8B"/>
    <w:rsid w:val="00CB0D46"/>
    <w:rsid w:val="00CB3959"/>
    <w:rsid w:val="00CB4429"/>
    <w:rsid w:val="00CB46DE"/>
    <w:rsid w:val="00CC6BC9"/>
    <w:rsid w:val="00CD69E7"/>
    <w:rsid w:val="00CD6E9E"/>
    <w:rsid w:val="00CE3080"/>
    <w:rsid w:val="00CE515F"/>
    <w:rsid w:val="00CE60FB"/>
    <w:rsid w:val="00CE669D"/>
    <w:rsid w:val="00CF4722"/>
    <w:rsid w:val="00D05EDB"/>
    <w:rsid w:val="00D10FF4"/>
    <w:rsid w:val="00D16596"/>
    <w:rsid w:val="00D27B3C"/>
    <w:rsid w:val="00D27CFB"/>
    <w:rsid w:val="00D44C90"/>
    <w:rsid w:val="00D5315E"/>
    <w:rsid w:val="00D53BBC"/>
    <w:rsid w:val="00D5443F"/>
    <w:rsid w:val="00D55457"/>
    <w:rsid w:val="00D739F1"/>
    <w:rsid w:val="00D74182"/>
    <w:rsid w:val="00D82A63"/>
    <w:rsid w:val="00D9331F"/>
    <w:rsid w:val="00DA2345"/>
    <w:rsid w:val="00DA2636"/>
    <w:rsid w:val="00DB2400"/>
    <w:rsid w:val="00DB284E"/>
    <w:rsid w:val="00DB54B0"/>
    <w:rsid w:val="00DB6E03"/>
    <w:rsid w:val="00DC0EE6"/>
    <w:rsid w:val="00DC285D"/>
    <w:rsid w:val="00DC2FC2"/>
    <w:rsid w:val="00DC55BC"/>
    <w:rsid w:val="00DC7BB6"/>
    <w:rsid w:val="00DD3AE0"/>
    <w:rsid w:val="00DD7C88"/>
    <w:rsid w:val="00DE0F79"/>
    <w:rsid w:val="00DE31E2"/>
    <w:rsid w:val="00DE7A77"/>
    <w:rsid w:val="00E0540B"/>
    <w:rsid w:val="00E0614D"/>
    <w:rsid w:val="00E12558"/>
    <w:rsid w:val="00E14767"/>
    <w:rsid w:val="00E323ED"/>
    <w:rsid w:val="00E34F00"/>
    <w:rsid w:val="00E47101"/>
    <w:rsid w:val="00E72299"/>
    <w:rsid w:val="00E72F07"/>
    <w:rsid w:val="00E8403F"/>
    <w:rsid w:val="00E84947"/>
    <w:rsid w:val="00E87C89"/>
    <w:rsid w:val="00E91298"/>
    <w:rsid w:val="00E968A7"/>
    <w:rsid w:val="00E9795D"/>
    <w:rsid w:val="00EA0C78"/>
    <w:rsid w:val="00EA6687"/>
    <w:rsid w:val="00EB3155"/>
    <w:rsid w:val="00EB6C35"/>
    <w:rsid w:val="00EB736B"/>
    <w:rsid w:val="00ED0FC1"/>
    <w:rsid w:val="00ED11D2"/>
    <w:rsid w:val="00ED5410"/>
    <w:rsid w:val="00ED5753"/>
    <w:rsid w:val="00EE37BC"/>
    <w:rsid w:val="00EF03CA"/>
    <w:rsid w:val="00EF3125"/>
    <w:rsid w:val="00F059BC"/>
    <w:rsid w:val="00F05A78"/>
    <w:rsid w:val="00F116DD"/>
    <w:rsid w:val="00F14E37"/>
    <w:rsid w:val="00F17972"/>
    <w:rsid w:val="00F24C5F"/>
    <w:rsid w:val="00F303FC"/>
    <w:rsid w:val="00F30A38"/>
    <w:rsid w:val="00F31B49"/>
    <w:rsid w:val="00F34AB7"/>
    <w:rsid w:val="00F42D95"/>
    <w:rsid w:val="00F43B0E"/>
    <w:rsid w:val="00F55293"/>
    <w:rsid w:val="00F5636A"/>
    <w:rsid w:val="00F56B8E"/>
    <w:rsid w:val="00F6203F"/>
    <w:rsid w:val="00F64E15"/>
    <w:rsid w:val="00F65915"/>
    <w:rsid w:val="00F7251D"/>
    <w:rsid w:val="00F76514"/>
    <w:rsid w:val="00F801E3"/>
    <w:rsid w:val="00F84686"/>
    <w:rsid w:val="00F867FB"/>
    <w:rsid w:val="00F87176"/>
    <w:rsid w:val="00F87862"/>
    <w:rsid w:val="00F9020C"/>
    <w:rsid w:val="00F916E6"/>
    <w:rsid w:val="00F95D49"/>
    <w:rsid w:val="00FA6BB6"/>
    <w:rsid w:val="00FB18ED"/>
    <w:rsid w:val="00FC15D5"/>
    <w:rsid w:val="00FC336A"/>
    <w:rsid w:val="00FC4D06"/>
    <w:rsid w:val="00FC6161"/>
    <w:rsid w:val="00FC64BA"/>
    <w:rsid w:val="00FD3412"/>
    <w:rsid w:val="00FD5274"/>
    <w:rsid w:val="00FE0BC4"/>
    <w:rsid w:val="00FE35DE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A58C2"/>
  <w15:chartTrackingRefBased/>
  <w15:docId w15:val="{C6563174-85B7-4764-A8A3-6B2C008F6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4C5F"/>
    <w:pPr>
      <w:spacing w:line="480" w:lineRule="auto"/>
      <w:jc w:val="both"/>
    </w:pPr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62B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62B1"/>
    <w:pPr>
      <w:spacing w:after="0"/>
      <w:outlineLvl w:val="1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D3412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B671D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62B1"/>
    <w:rPr>
      <w:rFonts w:ascii="Arial" w:eastAsiaTheme="majorEastAsia" w:hAnsi="Arial" w:cstheme="majorBidi"/>
      <w:b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B6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671D"/>
  </w:style>
  <w:style w:type="paragraph" w:styleId="Fuzeile">
    <w:name w:val="footer"/>
    <w:basedOn w:val="Standard"/>
    <w:link w:val="FuzeileZchn"/>
    <w:uiPriority w:val="99"/>
    <w:unhideWhenUsed/>
    <w:rsid w:val="00BB6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671D"/>
  </w:style>
  <w:style w:type="character" w:styleId="Zeilennummer">
    <w:name w:val="line number"/>
    <w:basedOn w:val="Absatz-Standardschriftart"/>
    <w:uiPriority w:val="99"/>
    <w:semiHidden/>
    <w:unhideWhenUsed/>
    <w:rsid w:val="00BB671D"/>
  </w:style>
  <w:style w:type="character" w:customStyle="1" w:styleId="berschrift2Zchn">
    <w:name w:val="Überschrift 2 Zchn"/>
    <w:basedOn w:val="Absatz-Standardschriftart"/>
    <w:link w:val="berschrift2"/>
    <w:uiPriority w:val="9"/>
    <w:rsid w:val="008062B1"/>
    <w:rPr>
      <w:rFonts w:ascii="Arial" w:hAnsi="Arial"/>
      <w:i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18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18ED"/>
    <w:pPr>
      <w:spacing w:line="240" w:lineRule="auto"/>
    </w:pPr>
    <w:rPr>
      <w:rFonts w:asciiTheme="minorHAnsi" w:hAnsiTheme="minorHAnsi" w:cs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18ED"/>
    <w:rPr>
      <w:rFonts w:cstheme="minorHAnsi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18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18ED"/>
    <w:rPr>
      <w:rFonts w:ascii="Segoe UI" w:hAnsi="Segoe UI" w:cs="Segoe UI"/>
      <w:sz w:val="18"/>
      <w:szCs w:val="1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B18ED"/>
    <w:pPr>
      <w:spacing w:after="200" w:line="240" w:lineRule="auto"/>
    </w:pPr>
    <w:rPr>
      <w:iCs/>
      <w:sz w:val="18"/>
      <w:szCs w:val="18"/>
    </w:rPr>
  </w:style>
  <w:style w:type="table" w:styleId="EinfacheTabelle3">
    <w:name w:val="Plain Table 3"/>
    <w:basedOn w:val="NormaleTabelle"/>
    <w:uiPriority w:val="43"/>
    <w:rsid w:val="00AA19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6E6"/>
    <w:rPr>
      <w:rFonts w:ascii="Arial" w:hAnsi="Arial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6E6"/>
    <w:rPr>
      <w:rFonts w:ascii="Arial" w:hAnsi="Arial" w:cstheme="minorHAnsi"/>
      <w:b/>
      <w:bCs/>
      <w:sz w:val="20"/>
      <w:szCs w:val="20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B0D46"/>
    <w:pPr>
      <w:tabs>
        <w:tab w:val="left" w:pos="504"/>
      </w:tabs>
      <w:spacing w:after="240" w:line="240" w:lineRule="auto"/>
      <w:ind w:left="504" w:hanging="504"/>
    </w:pPr>
  </w:style>
  <w:style w:type="table" w:styleId="Gitternetztabelle1hell">
    <w:name w:val="Grid Table 1 Light"/>
    <w:basedOn w:val="NormaleTabelle"/>
    <w:uiPriority w:val="46"/>
    <w:rsid w:val="009D31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366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4C3A9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C3A97"/>
    <w:rPr>
      <w:rFonts w:ascii="Arial" w:hAnsi="Arial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4C3A97"/>
    <w:rPr>
      <w:vertAlign w:val="superscript"/>
    </w:rPr>
  </w:style>
  <w:style w:type="table" w:customStyle="1" w:styleId="StGen20">
    <w:name w:val="StGen20"/>
    <w:basedOn w:val="NormaleTabelle"/>
    <w:rsid w:val="00FA6BB6"/>
    <w:pPr>
      <w:spacing w:line="360" w:lineRule="auto"/>
      <w:jc w:val="both"/>
    </w:pPr>
    <w:rPr>
      <w:rFonts w:ascii="Delicious" w:eastAsia="Delicious" w:hAnsi="Delicious" w:cs="Delicious"/>
      <w:color w:val="262626"/>
      <w:lang w:eastAsia="de-D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StGen21">
    <w:name w:val="StGen21"/>
    <w:basedOn w:val="NormaleTabelle"/>
    <w:rsid w:val="00FA6BB6"/>
    <w:pPr>
      <w:spacing w:line="360" w:lineRule="auto"/>
      <w:jc w:val="both"/>
    </w:pPr>
    <w:rPr>
      <w:rFonts w:ascii="Delicious" w:eastAsia="Delicious" w:hAnsi="Delicious" w:cs="Delicious"/>
      <w:color w:val="262626"/>
      <w:lang w:eastAsia="de-D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styleId="Gitternetztabelle5dunkelAkzent6">
    <w:name w:val="Grid Table 5 Dark Accent 6"/>
    <w:basedOn w:val="NormaleTabelle"/>
    <w:uiPriority w:val="50"/>
    <w:rsid w:val="00B95BF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StGen2">
    <w:name w:val="StGen2"/>
    <w:basedOn w:val="NormaleTabelle"/>
    <w:rsid w:val="00B95BF9"/>
    <w:pPr>
      <w:spacing w:line="360" w:lineRule="auto"/>
      <w:jc w:val="both"/>
    </w:pPr>
    <w:rPr>
      <w:rFonts w:ascii="Delicious" w:eastAsia="Delicious" w:hAnsi="Delicious" w:cs="Delicious"/>
      <w:color w:val="262626"/>
      <w:lang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A976DA"/>
    <w:pPr>
      <w:spacing w:after="0" w:line="240" w:lineRule="auto"/>
    </w:pPr>
    <w:rPr>
      <w:rFonts w:ascii="Arial" w:hAnsi="Arial"/>
      <w:lang w:val="en-US"/>
    </w:rPr>
  </w:style>
  <w:style w:type="paragraph" w:styleId="Listenabsatz">
    <w:name w:val="List Paragraph"/>
    <w:basedOn w:val="Standard"/>
    <w:uiPriority w:val="34"/>
    <w:qFormat/>
    <w:rsid w:val="00EE37BC"/>
    <w:pPr>
      <w:ind w:left="720"/>
      <w:contextualSpacing/>
    </w:pPr>
  </w:style>
  <w:style w:type="paragraph" w:customStyle="1" w:styleId="epblock">
    <w:name w:val="ep_block"/>
    <w:basedOn w:val="Standard"/>
    <w:rsid w:val="00651A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personname">
    <w:name w:val="person_name"/>
    <w:basedOn w:val="Absatz-Standardschriftart"/>
    <w:rsid w:val="00651AE4"/>
  </w:style>
  <w:style w:type="character" w:styleId="Hervorhebung">
    <w:name w:val="Emphasis"/>
    <w:basedOn w:val="Absatz-Standardschriftart"/>
    <w:uiPriority w:val="20"/>
    <w:qFormat/>
    <w:rsid w:val="00651AE4"/>
    <w:rPr>
      <w:i/>
      <w:iCs/>
    </w:rPr>
  </w:style>
  <w:style w:type="table" w:styleId="Gitternetztabelle7farbig">
    <w:name w:val="Grid Table 7 Colorful"/>
    <w:basedOn w:val="NormaleTabelle"/>
    <w:uiPriority w:val="52"/>
    <w:rsid w:val="00CF47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CF47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agspsc">
    <w:name w:val="b_agspsc"/>
    <w:basedOn w:val="Absatz-Standardschriftart"/>
    <w:rsid w:val="00036332"/>
  </w:style>
  <w:style w:type="character" w:customStyle="1" w:styleId="bagspdm">
    <w:name w:val="b_agspdm"/>
    <w:basedOn w:val="Absatz-Standardschriftart"/>
    <w:rsid w:val="00036332"/>
  </w:style>
  <w:style w:type="character" w:customStyle="1" w:styleId="bagsppt">
    <w:name w:val="b_agsppt"/>
    <w:basedOn w:val="Absatz-Standardschriftart"/>
    <w:rsid w:val="00036332"/>
  </w:style>
  <w:style w:type="character" w:styleId="BesuchterLink">
    <w:name w:val="FollowedHyperlink"/>
    <w:basedOn w:val="Absatz-Standardschriftart"/>
    <w:uiPriority w:val="99"/>
    <w:semiHidden/>
    <w:unhideWhenUsed/>
    <w:rsid w:val="00F846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3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7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7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7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7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0FF66-AAB5-48B1-A215-D7886BC4C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38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Weiler</dc:creator>
  <cp:keywords/>
  <dc:description/>
  <cp:lastModifiedBy>Christiane Weiler</cp:lastModifiedBy>
  <cp:revision>4</cp:revision>
  <dcterms:created xsi:type="dcterms:W3CDTF">2025-05-09T14:11:00Z</dcterms:created>
  <dcterms:modified xsi:type="dcterms:W3CDTF">2025-05-0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pBKCQ0z"/&gt;&lt;style id="http://www.zotero.org/styles/vancouver-superscript" locale="en-GB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